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42742" w14:textId="4AD5B0CA" w:rsidR="001F5CF9" w:rsidRPr="00656B52" w:rsidRDefault="00710B96">
      <w:pPr>
        <w:pStyle w:val="H2"/>
        <w:rPr>
          <w:color w:val="auto"/>
        </w:rPr>
      </w:pPr>
      <w:r w:rsidRPr="00656B52">
        <w:rPr>
          <w:color w:val="auto"/>
        </w:rPr>
        <w:t xml:space="preserve">Questionnaire for </w:t>
      </w:r>
      <w:r w:rsidR="00DF3AED" w:rsidRPr="00656B52">
        <w:rPr>
          <w:color w:val="auto"/>
        </w:rPr>
        <w:t>Study 1</w:t>
      </w:r>
    </w:p>
    <w:p w14:paraId="1212F1A9" w14:textId="77777777" w:rsidR="001F5CF9" w:rsidRPr="00656B52" w:rsidRDefault="001F5CF9"/>
    <w:p w14:paraId="7BCD9C55" w14:textId="77777777" w:rsidR="001F5CF9" w:rsidRPr="00656B52" w:rsidRDefault="001F5CF9">
      <w:pPr>
        <w:pStyle w:val="BlockSeparator"/>
        <w:rPr>
          <w:color w:val="auto"/>
        </w:rPr>
      </w:pPr>
    </w:p>
    <w:p w14:paraId="19F37513" w14:textId="77777777" w:rsidR="001F5CF9" w:rsidRPr="00656B52" w:rsidRDefault="00971113">
      <w:pPr>
        <w:pStyle w:val="BlockStartLabel"/>
        <w:rPr>
          <w:color w:val="auto"/>
        </w:rPr>
      </w:pPr>
      <w:r w:rsidRPr="00656B52">
        <w:rPr>
          <w:color w:val="auto"/>
        </w:rPr>
        <w:t>Intro</w:t>
      </w:r>
    </w:p>
    <w:p w14:paraId="2BDF07AF" w14:textId="77777777" w:rsidR="001F5CF9" w:rsidRPr="00656B52" w:rsidRDefault="001F5CF9"/>
    <w:p w14:paraId="26369DBE" w14:textId="0BF4ECBE" w:rsidR="00971113" w:rsidRPr="00656B52" w:rsidRDefault="00971113">
      <w:pPr>
        <w:keepNext/>
      </w:pPr>
      <w:r w:rsidRPr="00656B52">
        <w:t xml:space="preserve">Thank you very much for participating in this survey conducted by </w:t>
      </w:r>
      <w:r w:rsidR="00DF3AED" w:rsidRPr="00656B52">
        <w:t>[</w:t>
      </w:r>
      <w:r w:rsidRPr="00656B52">
        <w:t>University</w:t>
      </w:r>
      <w:r w:rsidR="00DF3AED" w:rsidRPr="00656B52">
        <w:t>].</w:t>
      </w:r>
    </w:p>
    <w:p w14:paraId="184E3B59" w14:textId="77777777" w:rsidR="00971113" w:rsidRPr="00656B52" w:rsidRDefault="00971113">
      <w:pPr>
        <w:keepNext/>
      </w:pPr>
      <w:r w:rsidRPr="00656B52">
        <w:t>On the following pages we will ask you about your attitudes towards the provision of personal information and health data to health care providers.</w:t>
      </w:r>
    </w:p>
    <w:p w14:paraId="0C477717" w14:textId="77777777" w:rsidR="00971113" w:rsidRPr="00656B52" w:rsidRDefault="00971113">
      <w:pPr>
        <w:keepNext/>
      </w:pPr>
      <w:r w:rsidRPr="00656B52">
        <w:t>There is no right or wrong answer, so please give us your best indication of how you would decide in the given situation.</w:t>
      </w:r>
    </w:p>
    <w:p w14:paraId="2CB051D9" w14:textId="77777777" w:rsidR="00971113" w:rsidRPr="00656B52" w:rsidRDefault="00971113">
      <w:pPr>
        <w:keepNext/>
      </w:pPr>
      <w:r w:rsidRPr="00656B52">
        <w:t>The survey will take approximately 8-10 minutes to complete. </w:t>
      </w:r>
    </w:p>
    <w:p w14:paraId="0340B6EC" w14:textId="77777777" w:rsidR="00971113" w:rsidRPr="00656B52" w:rsidRDefault="00971113">
      <w:pPr>
        <w:keepNext/>
      </w:pPr>
      <w:r w:rsidRPr="00656B52">
        <w:t>Your data and results will be treated and evaluated confidentially. All data will be anonymized and only used for scientific purposes.</w:t>
      </w:r>
    </w:p>
    <w:p w14:paraId="64B61AFA" w14:textId="77777777" w:rsidR="00971113" w:rsidRPr="00656B52" w:rsidRDefault="00971113">
      <w:pPr>
        <w:keepNext/>
      </w:pPr>
      <w:r w:rsidRPr="00656B52">
        <w:t>Participation in this survey is voluntary and you can choose to not participate or exit the survey at any times</w:t>
      </w:r>
    </w:p>
    <w:p w14:paraId="3935DF36" w14:textId="77777777" w:rsidR="00971113" w:rsidRPr="00656B52" w:rsidRDefault="00971113">
      <w:pPr>
        <w:keepNext/>
      </w:pPr>
      <w:r w:rsidRPr="00656B52">
        <w:t>Thank you very much for your participation! </w:t>
      </w:r>
    </w:p>
    <w:p w14:paraId="62C0E4CB" w14:textId="77777777" w:rsidR="001F5CF9" w:rsidRPr="00656B52" w:rsidRDefault="001F5CF9" w:rsidP="00971113">
      <w:pPr>
        <w:pStyle w:val="BlockSeparator"/>
        <w:jc w:val="left"/>
        <w:rPr>
          <w:color w:val="auto"/>
        </w:rPr>
      </w:pPr>
    </w:p>
    <w:p w14:paraId="1D163935" w14:textId="77777777" w:rsidR="001F5CF9" w:rsidRPr="00656B52" w:rsidRDefault="00971113">
      <w:pPr>
        <w:pStyle w:val="BlockStartLabel"/>
        <w:rPr>
          <w:color w:val="auto"/>
        </w:rPr>
      </w:pPr>
      <w:r w:rsidRPr="00656B52">
        <w:rPr>
          <w:color w:val="auto"/>
        </w:rPr>
        <w:t>Consent</w:t>
      </w:r>
    </w:p>
    <w:p w14:paraId="789D6A96" w14:textId="77777777" w:rsidR="001F5CF9" w:rsidRPr="00656B52" w:rsidRDefault="00971113">
      <w:pPr>
        <w:keepNext/>
      </w:pPr>
      <w:r w:rsidRPr="00656B52">
        <w:t>By selecting "I consent" you state that you have read the foregoing information and consent to voluntarily participate in this research.</w:t>
      </w:r>
    </w:p>
    <w:p w14:paraId="4A0EEF82" w14:textId="38E9F87F" w:rsidR="001F5CF9" w:rsidRPr="00656B52" w:rsidRDefault="00971113">
      <w:pPr>
        <w:pStyle w:val="Listenabsatz"/>
        <w:keepNext/>
        <w:numPr>
          <w:ilvl w:val="0"/>
          <w:numId w:val="4"/>
        </w:numPr>
      </w:pPr>
      <w:r w:rsidRPr="00656B52">
        <w:t>I consent</w:t>
      </w:r>
      <w:r w:rsidR="00955299" w:rsidRPr="00656B52">
        <w:t xml:space="preserve"> </w:t>
      </w:r>
      <w:r w:rsidRPr="00656B52">
        <w:t>(1)</w:t>
      </w:r>
    </w:p>
    <w:p w14:paraId="3A07212C" w14:textId="24D63F0C" w:rsidR="001F5CF9" w:rsidRPr="00656B52" w:rsidRDefault="00971113">
      <w:pPr>
        <w:pStyle w:val="Listenabsatz"/>
        <w:keepNext/>
        <w:numPr>
          <w:ilvl w:val="0"/>
          <w:numId w:val="4"/>
        </w:numPr>
      </w:pPr>
      <w:r w:rsidRPr="00656B52">
        <w:t>I do not consent</w:t>
      </w:r>
      <w:r w:rsidR="00955299" w:rsidRPr="00656B52">
        <w:t xml:space="preserve"> </w:t>
      </w:r>
      <w:r w:rsidRPr="00656B52">
        <w:t>(2)</w:t>
      </w:r>
    </w:p>
    <w:p w14:paraId="3E9071BF" w14:textId="77777777" w:rsidR="001F5CF9" w:rsidRPr="00656B52" w:rsidRDefault="001F5CF9"/>
    <w:p w14:paraId="46688148" w14:textId="77777777" w:rsidR="001F5CF9" w:rsidRPr="00656B52" w:rsidRDefault="001F5CF9">
      <w:pPr>
        <w:pStyle w:val="BlockSeparator"/>
        <w:rPr>
          <w:color w:val="auto"/>
        </w:rPr>
      </w:pPr>
    </w:p>
    <w:p w14:paraId="32347947" w14:textId="77777777" w:rsidR="001F5CF9" w:rsidRPr="00656B52" w:rsidRDefault="00971113">
      <w:pPr>
        <w:pStyle w:val="BlockStartLabel"/>
        <w:rPr>
          <w:color w:val="auto"/>
        </w:rPr>
      </w:pPr>
      <w:r w:rsidRPr="00656B52">
        <w:rPr>
          <w:color w:val="auto"/>
        </w:rPr>
        <w:t>captcha</w:t>
      </w:r>
    </w:p>
    <w:p w14:paraId="221D75A2" w14:textId="77777777" w:rsidR="001F5CF9" w:rsidRPr="00656B52" w:rsidRDefault="00971113">
      <w:pPr>
        <w:keepNext/>
      </w:pPr>
      <w:r w:rsidRPr="00656B52">
        <w:t>Please check the box below to start the survey.</w:t>
      </w:r>
    </w:p>
    <w:p w14:paraId="5F367D59" w14:textId="77777777" w:rsidR="001F5CF9" w:rsidRPr="00656B52" w:rsidRDefault="001F5CF9"/>
    <w:p w14:paraId="4873B3B2" w14:textId="77777777" w:rsidR="001F5CF9" w:rsidRPr="00656B52" w:rsidRDefault="001F5CF9" w:rsidP="00436D42">
      <w:pPr>
        <w:pStyle w:val="BlockSeparator"/>
        <w:jc w:val="left"/>
        <w:rPr>
          <w:color w:val="auto"/>
        </w:rPr>
      </w:pPr>
    </w:p>
    <w:p w14:paraId="19C190E1" w14:textId="77777777" w:rsidR="001F5CF9" w:rsidRPr="00656B52" w:rsidRDefault="00971113">
      <w:pPr>
        <w:pStyle w:val="BlockStartLabel"/>
        <w:rPr>
          <w:color w:val="auto"/>
        </w:rPr>
      </w:pPr>
      <w:r w:rsidRPr="00656B52">
        <w:rPr>
          <w:color w:val="auto"/>
        </w:rPr>
        <w:t>hospital</w:t>
      </w:r>
    </w:p>
    <w:p w14:paraId="31DFB9B7" w14:textId="77777777" w:rsidR="001F5CF9" w:rsidRPr="00656B52" w:rsidRDefault="00971113">
      <w:pPr>
        <w:keepNext/>
      </w:pPr>
      <w:r w:rsidRPr="00656B52">
        <w:t>First, please read the hypothetical scenario on the next page carefully and picture yourself in the specified circumstances.</w:t>
      </w:r>
    </w:p>
    <w:p w14:paraId="6EE4813C" w14:textId="77777777" w:rsidR="00436D42" w:rsidRPr="00656B52" w:rsidRDefault="00971113" w:rsidP="00426BD4">
      <w:r w:rsidRPr="00656B52">
        <w:t>Given the current situation with the COVID-19 virus the university hospital “MWC General Hospital” announced that they are setting up a comprehensive database of people’s health data to make better predictions about the virus, to improve current and future management of the virus, and to support people with recommendations on how to cope with their daily health challenges</w:t>
      </w:r>
    </w:p>
    <w:p w14:paraId="4F3EE03E" w14:textId="77777777" w:rsidR="00436D42" w:rsidRPr="00656B52" w:rsidRDefault="00971113">
      <w:pPr>
        <w:keepNext/>
      </w:pPr>
      <w:r w:rsidRPr="00656B52">
        <w:lastRenderedPageBreak/>
        <w:t>MWC General Hospital” is known to be committed to leading the revolution in healthcare through cutting edge technology. It aims to expand medical knowledge and advance health and well-being</w:t>
      </w:r>
    </w:p>
    <w:p w14:paraId="3A2D97B2" w14:textId="77777777" w:rsidR="00436D42" w:rsidRPr="00656B52" w:rsidRDefault="00971113">
      <w:pPr>
        <w:keepNext/>
      </w:pPr>
      <w:r w:rsidRPr="00656B52">
        <w:t>To address the evolving needs of patients they make use of their superior competences in artificial intelligence across various areas. </w:t>
      </w:r>
    </w:p>
    <w:p w14:paraId="02215418" w14:textId="77777777" w:rsidR="001F5CF9" w:rsidRPr="00656B52" w:rsidRDefault="00971113">
      <w:pPr>
        <w:keepNext/>
      </w:pPr>
      <w:r w:rsidRPr="00656B52">
        <w:t>To meet their goals and to ensure that the outcomes are as precise as possible, “MWC General Hospital” requires a large amount of health data. On this basis they call upon the general population to contribute to this database</w:t>
      </w:r>
    </w:p>
    <w:p w14:paraId="53A3DAAF" w14:textId="77777777" w:rsidR="001F5CF9" w:rsidRPr="00656B52" w:rsidRDefault="001F5CF9"/>
    <w:p w14:paraId="50094DBB" w14:textId="77777777" w:rsidR="001F5CF9" w:rsidRPr="00656B52" w:rsidRDefault="001F5CF9">
      <w:pPr>
        <w:pStyle w:val="QuestionSeparator"/>
      </w:pPr>
    </w:p>
    <w:p w14:paraId="0FF7EDD5" w14:textId="77777777" w:rsidR="001F5CF9" w:rsidRPr="00656B52" w:rsidRDefault="001F5CF9"/>
    <w:p w14:paraId="356BB143" w14:textId="4E2AE50D" w:rsidR="00426BD4" w:rsidRPr="00656B52" w:rsidRDefault="00971113">
      <w:pPr>
        <w:keepNext/>
      </w:pPr>
      <w:r w:rsidRPr="00656B52">
        <w:t>Timing</w:t>
      </w:r>
    </w:p>
    <w:p w14:paraId="7F7C299C" w14:textId="77777777" w:rsidR="00426BD4" w:rsidRPr="00656B52" w:rsidRDefault="00426BD4">
      <w:pPr>
        <w:keepNext/>
      </w:pPr>
    </w:p>
    <w:p w14:paraId="59553072" w14:textId="77777777" w:rsidR="00426BD4" w:rsidRPr="00656B52" w:rsidRDefault="00971113">
      <w:pPr>
        <w:keepNext/>
      </w:pPr>
      <w:r w:rsidRPr="00656B52">
        <w:t>To do that, you access the secure website of “MWC General Hospital”. Here, you will be asked about which kind of personal data you would be willing to provide. </w:t>
      </w:r>
    </w:p>
    <w:p w14:paraId="3430591C" w14:textId="77777777" w:rsidR="001F5CF9" w:rsidRPr="00656B52" w:rsidRDefault="00971113">
      <w:pPr>
        <w:keepNext/>
      </w:pPr>
      <w:r w:rsidRPr="00656B52">
        <w:t>The data does not only refer to virus-related health patterns, but focuses on predictors of peoples’ likelihood to be infected, to recover and to be treated accordingly.</w:t>
      </w:r>
    </w:p>
    <w:p w14:paraId="3DD75CE4" w14:textId="77777777" w:rsidR="00D42906" w:rsidRPr="00656B52" w:rsidRDefault="00D42906" w:rsidP="00D42906">
      <w:pPr>
        <w:pStyle w:val="BlockSeparator"/>
        <w:rPr>
          <w:color w:val="auto"/>
        </w:rPr>
      </w:pPr>
    </w:p>
    <w:p w14:paraId="0A1368E1" w14:textId="77777777" w:rsidR="00D42906" w:rsidRPr="00656B52" w:rsidRDefault="00D42906" w:rsidP="00D42906">
      <w:pPr>
        <w:pStyle w:val="BlockStartLabel"/>
        <w:rPr>
          <w:color w:val="auto"/>
        </w:rPr>
      </w:pPr>
      <w:r w:rsidRPr="00656B52">
        <w:rPr>
          <w:color w:val="auto"/>
        </w:rPr>
        <w:t>pharma</w:t>
      </w:r>
    </w:p>
    <w:p w14:paraId="25AB2F3F" w14:textId="77777777" w:rsidR="00D42906" w:rsidRPr="00656B52" w:rsidRDefault="00D42906" w:rsidP="00D42906"/>
    <w:p w14:paraId="33403D82" w14:textId="77777777" w:rsidR="00D42906" w:rsidRPr="00656B52" w:rsidRDefault="00D42906" w:rsidP="00D42906">
      <w:pPr>
        <w:keepNext/>
      </w:pPr>
      <w:r w:rsidRPr="00656B52">
        <w:t>First, please read the hypothetical scenario on the next page carefully and picture yourself in the specified circumstances.</w:t>
      </w:r>
    </w:p>
    <w:p w14:paraId="428471DA" w14:textId="77777777" w:rsidR="00D42906" w:rsidRPr="00656B52" w:rsidRDefault="00D42906" w:rsidP="00D42906">
      <w:r w:rsidRPr="00656B52">
        <w:t>Given the current situation with the COVID-19 virus the pharmaceutical company “MWC Pharma” announced that they are setting up a comprehensive database of people’s health data to make better predictions about the virus, to improve current and future management of the virus, and to support people with recommendations on how to cope with their daily health challenges.</w:t>
      </w:r>
    </w:p>
    <w:p w14:paraId="6E1098ED" w14:textId="77777777" w:rsidR="00D42906" w:rsidRPr="00656B52" w:rsidRDefault="00D42906" w:rsidP="00D42906">
      <w:r w:rsidRPr="00656B52">
        <w:t>MWC Pharma” is known to be committed to leading the revolution in healthcare through cutting edge technology. It aims to expand medical knowledge and advance health and well-being.</w:t>
      </w:r>
    </w:p>
    <w:p w14:paraId="0DC7A90C" w14:textId="77777777" w:rsidR="00D42906" w:rsidRPr="00656B52" w:rsidRDefault="00D42906" w:rsidP="00D42906">
      <w:r w:rsidRPr="00656B52">
        <w:t>To address the evolving needs of patients they make use of their superior competences in artificial intelligence across various areas. </w:t>
      </w:r>
    </w:p>
    <w:p w14:paraId="3FACE908" w14:textId="77777777" w:rsidR="00D42906" w:rsidRPr="00656B52" w:rsidRDefault="00D42906" w:rsidP="00D42906">
      <w:r w:rsidRPr="00656B52">
        <w:t>To meet their goals and to ensure that the outcomes are as precise as possible, “MWC Pharma” requires a large amount of health data. On this basis they call upon the general population to contribute to this database.</w:t>
      </w:r>
    </w:p>
    <w:p w14:paraId="6774B02B" w14:textId="77777777" w:rsidR="00D42906" w:rsidRPr="00656B52" w:rsidRDefault="00D42906" w:rsidP="00D42906"/>
    <w:p w14:paraId="029760C7" w14:textId="77777777" w:rsidR="00D42906" w:rsidRPr="00656B52" w:rsidRDefault="00D42906" w:rsidP="00D42906">
      <w:pPr>
        <w:pStyle w:val="QuestionSeparator"/>
      </w:pPr>
    </w:p>
    <w:p w14:paraId="04686F24" w14:textId="77777777" w:rsidR="00D42906" w:rsidRPr="00656B52" w:rsidRDefault="00D42906" w:rsidP="00D42906"/>
    <w:p w14:paraId="357C5813" w14:textId="5EA20E1F" w:rsidR="00D42906" w:rsidRPr="00656B52" w:rsidRDefault="00D42906" w:rsidP="00D42906">
      <w:pPr>
        <w:keepNext/>
      </w:pPr>
      <w:r w:rsidRPr="00656B52">
        <w:t>Timing</w:t>
      </w:r>
    </w:p>
    <w:p w14:paraId="7E4BB0DF" w14:textId="77777777" w:rsidR="00D42906" w:rsidRPr="00656B52" w:rsidRDefault="00D42906" w:rsidP="00D42906">
      <w:r w:rsidRPr="00656B52">
        <w:br w:type="page"/>
      </w:r>
      <w:r w:rsidRPr="00656B52">
        <w:lastRenderedPageBreak/>
        <w:t>To do that, you access the secure website of “MWC Pharma”. Here, you will be asked about which kind of personal data you would be willing to provide. </w:t>
      </w:r>
    </w:p>
    <w:p w14:paraId="38CD6614" w14:textId="77777777" w:rsidR="00D42906" w:rsidRPr="00656B52" w:rsidRDefault="00D42906" w:rsidP="00D42906">
      <w:pPr>
        <w:keepNext/>
      </w:pPr>
      <w:r w:rsidRPr="00656B52">
        <w:t>The data does not only refer to virus-related health patterns, but focuses on predictors of peoples’ likelihood to be infected, to recover and to be treated accordingly</w:t>
      </w:r>
    </w:p>
    <w:p w14:paraId="3AD1EBE7" w14:textId="77777777" w:rsidR="00426BD4" w:rsidRPr="00656B52" w:rsidRDefault="00426BD4"/>
    <w:p w14:paraId="2253C035" w14:textId="77777777" w:rsidR="00D42906" w:rsidRPr="00656B52" w:rsidRDefault="00D42906" w:rsidP="00D42906">
      <w:pPr>
        <w:pStyle w:val="BlockStartLabel"/>
        <w:rPr>
          <w:color w:val="auto"/>
        </w:rPr>
      </w:pPr>
      <w:r w:rsidRPr="00656B52">
        <w:rPr>
          <w:color w:val="auto"/>
        </w:rPr>
        <w:t>D</w:t>
      </w:r>
      <w:r w:rsidR="00971113" w:rsidRPr="00656B52">
        <w:rPr>
          <w:color w:val="auto"/>
        </w:rPr>
        <w:t>isclosure</w:t>
      </w:r>
    </w:p>
    <w:p w14:paraId="02016914" w14:textId="319DC20E" w:rsidR="00D42906" w:rsidRPr="00656B52" w:rsidRDefault="00971113" w:rsidP="00D42906">
      <w:pPr>
        <w:pStyle w:val="BlockStartLabel"/>
        <w:rPr>
          <w:b w:val="0"/>
          <w:color w:val="auto"/>
        </w:rPr>
      </w:pPr>
      <w:r w:rsidRPr="00656B52">
        <w:rPr>
          <w:b w:val="0"/>
          <w:color w:val="auto"/>
        </w:rPr>
        <w:t>To set up the database, "MWC General Hospital" is asking for some of your personal data.</w:t>
      </w:r>
      <w:r w:rsidR="00955299" w:rsidRPr="00656B52">
        <w:rPr>
          <w:b w:val="0"/>
          <w:color w:val="auto"/>
        </w:rPr>
        <w:t xml:space="preserve"> </w:t>
      </w:r>
    </w:p>
    <w:p w14:paraId="0B28E41C" w14:textId="77777777" w:rsidR="001F5CF9" w:rsidRPr="00656B52" w:rsidRDefault="00971113" w:rsidP="00D42906">
      <w:pPr>
        <w:pStyle w:val="BlockStartLabel"/>
        <w:rPr>
          <w:b w:val="0"/>
          <w:color w:val="auto"/>
        </w:rPr>
      </w:pPr>
      <w:r w:rsidRPr="00656B52">
        <w:rPr>
          <w:b w:val="0"/>
          <w:color w:val="auto"/>
        </w:rPr>
        <w:t>Please specify the extent to which you would be willing to reveal personal information of the following categories: </w:t>
      </w:r>
    </w:p>
    <w:tbl>
      <w:tblPr>
        <w:tblStyle w:val="QQuestionTable"/>
        <w:tblW w:w="9576" w:type="auto"/>
        <w:tblLook w:val="07E0" w:firstRow="1" w:lastRow="1" w:firstColumn="1" w:lastColumn="1" w:noHBand="1" w:noVBand="1"/>
      </w:tblPr>
      <w:tblGrid>
        <w:gridCol w:w="1797"/>
        <w:gridCol w:w="1067"/>
        <w:gridCol w:w="1144"/>
        <w:gridCol w:w="1067"/>
        <w:gridCol w:w="1067"/>
        <w:gridCol w:w="1061"/>
        <w:gridCol w:w="1144"/>
        <w:gridCol w:w="1013"/>
      </w:tblGrid>
      <w:tr w:rsidR="00656B52" w:rsidRPr="00656B52" w14:paraId="74616F75"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AC3B05C" w14:textId="77777777" w:rsidR="001F5CF9" w:rsidRPr="00656B52" w:rsidRDefault="001F5CF9">
            <w:pPr>
              <w:keepNext/>
              <w:rPr>
                <w:sz w:val="16"/>
                <w:szCs w:val="16"/>
              </w:rPr>
            </w:pPr>
          </w:p>
        </w:tc>
        <w:tc>
          <w:tcPr>
            <w:tcW w:w="1197" w:type="dxa"/>
          </w:tcPr>
          <w:p w14:paraId="00518E0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Very unlikely (1)</w:t>
            </w:r>
          </w:p>
        </w:tc>
        <w:tc>
          <w:tcPr>
            <w:tcW w:w="1197" w:type="dxa"/>
          </w:tcPr>
          <w:p w14:paraId="53C1B00D"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Moderately unlikely (2)</w:t>
            </w:r>
          </w:p>
        </w:tc>
        <w:tc>
          <w:tcPr>
            <w:tcW w:w="1197" w:type="dxa"/>
          </w:tcPr>
          <w:p w14:paraId="488BCDF2"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lightly unlikely (3)</w:t>
            </w:r>
          </w:p>
        </w:tc>
        <w:tc>
          <w:tcPr>
            <w:tcW w:w="1197" w:type="dxa"/>
          </w:tcPr>
          <w:p w14:paraId="3668A25E"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likely nor unlikely (4)</w:t>
            </w:r>
          </w:p>
        </w:tc>
        <w:tc>
          <w:tcPr>
            <w:tcW w:w="1197" w:type="dxa"/>
          </w:tcPr>
          <w:p w14:paraId="6729C7BD"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lightly likely (5)</w:t>
            </w:r>
          </w:p>
        </w:tc>
        <w:tc>
          <w:tcPr>
            <w:tcW w:w="1197" w:type="dxa"/>
          </w:tcPr>
          <w:p w14:paraId="48E0847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Moderately likely (6)</w:t>
            </w:r>
          </w:p>
        </w:tc>
        <w:tc>
          <w:tcPr>
            <w:tcW w:w="1197" w:type="dxa"/>
          </w:tcPr>
          <w:p w14:paraId="684684CC"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Very likely (7)</w:t>
            </w:r>
          </w:p>
        </w:tc>
      </w:tr>
      <w:tr w:rsidR="00656B52" w:rsidRPr="00656B52" w14:paraId="4D1D79A9"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8FDC42D" w14:textId="77777777" w:rsidR="001F5CF9" w:rsidRPr="00656B52" w:rsidRDefault="00971113">
            <w:pPr>
              <w:keepNext/>
              <w:rPr>
                <w:sz w:val="16"/>
                <w:szCs w:val="16"/>
              </w:rPr>
            </w:pPr>
            <w:r w:rsidRPr="00656B52">
              <w:rPr>
                <w:sz w:val="16"/>
                <w:szCs w:val="16"/>
              </w:rPr>
              <w:t>Sexual health information</w:t>
            </w:r>
            <w:r w:rsidR="00052593" w:rsidRPr="00656B52">
              <w:rPr>
                <w:sz w:val="16"/>
                <w:szCs w:val="16"/>
              </w:rPr>
              <w:t xml:space="preserve"> </w:t>
            </w:r>
            <w:r w:rsidRPr="00656B52">
              <w:rPr>
                <w:sz w:val="16"/>
                <w:szCs w:val="16"/>
              </w:rPr>
              <w:t>(e.g. sexual transmitted diseases, HIV) (1)</w:t>
            </w:r>
          </w:p>
        </w:tc>
        <w:tc>
          <w:tcPr>
            <w:tcW w:w="1197" w:type="dxa"/>
          </w:tcPr>
          <w:p w14:paraId="1A5BE91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30AAD3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A2F85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61EA6C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0F20E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1C1F5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EEAB48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6BAC444"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ED12C92" w14:textId="77777777" w:rsidR="001F5CF9" w:rsidRPr="00656B52" w:rsidRDefault="00971113">
            <w:pPr>
              <w:keepNext/>
              <w:rPr>
                <w:sz w:val="16"/>
                <w:szCs w:val="16"/>
              </w:rPr>
            </w:pPr>
            <w:r w:rsidRPr="00656B52">
              <w:rPr>
                <w:sz w:val="16"/>
                <w:szCs w:val="16"/>
              </w:rPr>
              <w:t>Mental health information</w:t>
            </w:r>
            <w:r w:rsidR="00052593" w:rsidRPr="00656B52">
              <w:rPr>
                <w:sz w:val="16"/>
                <w:szCs w:val="16"/>
              </w:rPr>
              <w:t xml:space="preserve"> </w:t>
            </w:r>
            <w:r w:rsidRPr="00656B52">
              <w:rPr>
                <w:sz w:val="16"/>
                <w:szCs w:val="16"/>
              </w:rPr>
              <w:t>(e.g. psychological therapy or counseling, depression, anxiety disorder, suicide attempts, eating disorder) (2)</w:t>
            </w:r>
          </w:p>
        </w:tc>
        <w:tc>
          <w:tcPr>
            <w:tcW w:w="1197" w:type="dxa"/>
          </w:tcPr>
          <w:p w14:paraId="39A7D7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07CEE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19902C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60B7EC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20A876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8F894A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36C245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8504EA2"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6085A6B" w14:textId="77777777" w:rsidR="001F5CF9" w:rsidRPr="00656B52" w:rsidRDefault="00971113">
            <w:pPr>
              <w:keepNext/>
              <w:rPr>
                <w:sz w:val="16"/>
                <w:szCs w:val="16"/>
              </w:rPr>
            </w:pPr>
            <w:r w:rsidRPr="00656B52">
              <w:rPr>
                <w:sz w:val="16"/>
                <w:szCs w:val="16"/>
              </w:rPr>
              <w:t>Substance abuse</w:t>
            </w:r>
            <w:r w:rsidR="00052593" w:rsidRPr="00656B52">
              <w:rPr>
                <w:sz w:val="16"/>
                <w:szCs w:val="16"/>
              </w:rPr>
              <w:t xml:space="preserve"> </w:t>
            </w:r>
            <w:r w:rsidRPr="00656B52">
              <w:rPr>
                <w:sz w:val="16"/>
                <w:szCs w:val="16"/>
              </w:rPr>
              <w:t>(e.g. drug, medication or alcohol abuse) (3)</w:t>
            </w:r>
          </w:p>
        </w:tc>
        <w:tc>
          <w:tcPr>
            <w:tcW w:w="1197" w:type="dxa"/>
          </w:tcPr>
          <w:p w14:paraId="29817C0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81265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A897B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ED2407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2FF28E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1D04D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317B3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F3B588D"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BE58766" w14:textId="77777777" w:rsidR="001F5CF9" w:rsidRPr="00656B52" w:rsidRDefault="00971113">
            <w:pPr>
              <w:keepNext/>
              <w:rPr>
                <w:sz w:val="16"/>
                <w:szCs w:val="16"/>
              </w:rPr>
            </w:pPr>
            <w:r w:rsidRPr="00656B52">
              <w:rPr>
                <w:sz w:val="16"/>
                <w:szCs w:val="16"/>
              </w:rPr>
              <w:t>Emotional information</w:t>
            </w:r>
            <w:r w:rsidR="00052593" w:rsidRPr="00656B52">
              <w:rPr>
                <w:sz w:val="16"/>
                <w:szCs w:val="16"/>
              </w:rPr>
              <w:t xml:space="preserve"> </w:t>
            </w:r>
            <w:r w:rsidRPr="00656B52">
              <w:rPr>
                <w:sz w:val="16"/>
                <w:szCs w:val="16"/>
              </w:rPr>
              <w:t>(e.g. happiness, sadness, fear) (4)</w:t>
            </w:r>
          </w:p>
        </w:tc>
        <w:tc>
          <w:tcPr>
            <w:tcW w:w="1197" w:type="dxa"/>
          </w:tcPr>
          <w:p w14:paraId="3F88392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804A87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5BFB2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627077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2571B0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2B3D20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8E0AA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22B9DC5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2C0CF65" w14:textId="77777777" w:rsidR="001F5CF9" w:rsidRPr="00656B52" w:rsidRDefault="00971113">
            <w:pPr>
              <w:keepNext/>
              <w:rPr>
                <w:sz w:val="16"/>
                <w:szCs w:val="16"/>
              </w:rPr>
            </w:pPr>
            <w:r w:rsidRPr="00656B52">
              <w:rPr>
                <w:sz w:val="16"/>
                <w:szCs w:val="16"/>
              </w:rPr>
              <w:t>Contact information</w:t>
            </w:r>
            <w:r w:rsidR="00052593" w:rsidRPr="00656B52">
              <w:rPr>
                <w:sz w:val="16"/>
                <w:szCs w:val="16"/>
              </w:rPr>
              <w:t xml:space="preserve"> </w:t>
            </w:r>
            <w:r w:rsidRPr="00656B52">
              <w:rPr>
                <w:sz w:val="16"/>
                <w:szCs w:val="16"/>
              </w:rPr>
              <w:t>(e.g. address, phone number, ZIP code) (5)</w:t>
            </w:r>
          </w:p>
        </w:tc>
        <w:tc>
          <w:tcPr>
            <w:tcW w:w="1197" w:type="dxa"/>
          </w:tcPr>
          <w:p w14:paraId="79E13C0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C9507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6215A7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8989AF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7EBD3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62ECB7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C415DD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6CDE578"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F47E547" w14:textId="77777777" w:rsidR="001F5CF9" w:rsidRPr="00656B52" w:rsidRDefault="00971113">
            <w:pPr>
              <w:keepNext/>
              <w:rPr>
                <w:sz w:val="16"/>
                <w:szCs w:val="16"/>
              </w:rPr>
            </w:pPr>
            <w:r w:rsidRPr="00656B52">
              <w:rPr>
                <w:sz w:val="16"/>
                <w:szCs w:val="16"/>
              </w:rPr>
              <w:t>Reproductive information</w:t>
            </w:r>
            <w:r w:rsidR="00052593" w:rsidRPr="00656B52">
              <w:rPr>
                <w:sz w:val="16"/>
                <w:szCs w:val="16"/>
              </w:rPr>
              <w:t xml:space="preserve"> </w:t>
            </w:r>
            <w:r w:rsidRPr="00656B52">
              <w:rPr>
                <w:sz w:val="16"/>
                <w:szCs w:val="16"/>
              </w:rPr>
              <w:t>(e.g. fertility information, miscarriage, abortion) (6)</w:t>
            </w:r>
          </w:p>
        </w:tc>
        <w:tc>
          <w:tcPr>
            <w:tcW w:w="1197" w:type="dxa"/>
          </w:tcPr>
          <w:p w14:paraId="1433BA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8859F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CF008A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8A050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CEED2A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13271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6D00E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1ED4DD4"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3E9022A" w14:textId="77777777" w:rsidR="001F5CF9" w:rsidRPr="00656B52" w:rsidRDefault="00971113">
            <w:pPr>
              <w:keepNext/>
              <w:rPr>
                <w:sz w:val="16"/>
                <w:szCs w:val="16"/>
              </w:rPr>
            </w:pPr>
            <w:r w:rsidRPr="00656B52">
              <w:rPr>
                <w:sz w:val="16"/>
                <w:szCs w:val="16"/>
              </w:rPr>
              <w:t>Social activity &amp; media usage</w:t>
            </w:r>
            <w:r w:rsidR="00052593" w:rsidRPr="00656B52">
              <w:rPr>
                <w:sz w:val="16"/>
                <w:szCs w:val="16"/>
              </w:rPr>
              <w:t xml:space="preserve"> </w:t>
            </w:r>
            <w:r w:rsidRPr="00656B52">
              <w:rPr>
                <w:sz w:val="16"/>
                <w:szCs w:val="16"/>
              </w:rPr>
              <w:t>(e.g. frequency social contacts, amount of media usage) (7)</w:t>
            </w:r>
          </w:p>
        </w:tc>
        <w:tc>
          <w:tcPr>
            <w:tcW w:w="1197" w:type="dxa"/>
          </w:tcPr>
          <w:p w14:paraId="0D04C95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BADF94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C40383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6B9444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C7D881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6DB10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D0C74E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1A53DD3"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7CFB9A6" w14:textId="77777777" w:rsidR="001F5CF9" w:rsidRPr="00656B52" w:rsidRDefault="00971113">
            <w:pPr>
              <w:keepNext/>
              <w:rPr>
                <w:sz w:val="16"/>
                <w:szCs w:val="16"/>
              </w:rPr>
            </w:pPr>
            <w:r w:rsidRPr="00656B52">
              <w:rPr>
                <w:sz w:val="16"/>
                <w:szCs w:val="16"/>
              </w:rPr>
              <w:t>Genetic information</w:t>
            </w:r>
            <w:r w:rsidR="00052593" w:rsidRPr="00656B52">
              <w:rPr>
                <w:sz w:val="16"/>
                <w:szCs w:val="16"/>
              </w:rPr>
              <w:t xml:space="preserve"> </w:t>
            </w:r>
            <w:r w:rsidRPr="00656B52">
              <w:rPr>
                <w:sz w:val="16"/>
                <w:szCs w:val="16"/>
              </w:rPr>
              <w:t>(e.g. genetic test information, paternity test (8)</w:t>
            </w:r>
          </w:p>
        </w:tc>
        <w:tc>
          <w:tcPr>
            <w:tcW w:w="1197" w:type="dxa"/>
          </w:tcPr>
          <w:p w14:paraId="3711E40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466C3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55D6A1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BC715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53EC4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99CD81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11B5C0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2EBF73DB"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B41889E" w14:textId="77777777" w:rsidR="001F5CF9" w:rsidRPr="00656B52" w:rsidRDefault="00971113">
            <w:pPr>
              <w:keepNext/>
              <w:rPr>
                <w:sz w:val="16"/>
                <w:szCs w:val="16"/>
              </w:rPr>
            </w:pPr>
            <w:r w:rsidRPr="00656B52">
              <w:rPr>
                <w:sz w:val="16"/>
                <w:szCs w:val="16"/>
              </w:rPr>
              <w:t>Sensory data</w:t>
            </w:r>
            <w:r w:rsidR="00052593" w:rsidRPr="00656B52">
              <w:rPr>
                <w:sz w:val="16"/>
                <w:szCs w:val="16"/>
              </w:rPr>
              <w:t xml:space="preserve"> </w:t>
            </w:r>
            <w:r w:rsidRPr="00656B52">
              <w:rPr>
                <w:sz w:val="16"/>
                <w:szCs w:val="16"/>
              </w:rPr>
              <w:t>(e.g. mobile device, wearables) (9)</w:t>
            </w:r>
          </w:p>
        </w:tc>
        <w:tc>
          <w:tcPr>
            <w:tcW w:w="1197" w:type="dxa"/>
          </w:tcPr>
          <w:p w14:paraId="5C22DB6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047169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399B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20D35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15828B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E1FC8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46481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E7EE9CB"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01CC58DA" w14:textId="77777777" w:rsidR="001F5CF9" w:rsidRPr="00656B52" w:rsidRDefault="00971113">
            <w:pPr>
              <w:keepNext/>
              <w:rPr>
                <w:sz w:val="16"/>
                <w:szCs w:val="16"/>
              </w:rPr>
            </w:pPr>
            <w:r w:rsidRPr="00656B52">
              <w:rPr>
                <w:sz w:val="16"/>
                <w:szCs w:val="16"/>
              </w:rPr>
              <w:t>Location data</w:t>
            </w:r>
            <w:r w:rsidR="00052593" w:rsidRPr="00656B52">
              <w:rPr>
                <w:sz w:val="16"/>
                <w:szCs w:val="16"/>
              </w:rPr>
              <w:t xml:space="preserve"> </w:t>
            </w:r>
            <w:r w:rsidRPr="00656B52">
              <w:rPr>
                <w:sz w:val="16"/>
                <w:szCs w:val="16"/>
              </w:rPr>
              <w:t>(e.g. GPS, Bluetooth) (10)</w:t>
            </w:r>
          </w:p>
        </w:tc>
        <w:tc>
          <w:tcPr>
            <w:tcW w:w="1197" w:type="dxa"/>
          </w:tcPr>
          <w:p w14:paraId="177950D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41EA03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F669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938557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132A2C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E9B4DC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703F9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350BDA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5DBD1C9" w14:textId="77777777" w:rsidR="001F5CF9" w:rsidRPr="00656B52" w:rsidRDefault="00971113">
            <w:pPr>
              <w:keepNext/>
              <w:rPr>
                <w:sz w:val="16"/>
                <w:szCs w:val="16"/>
              </w:rPr>
            </w:pPr>
            <w:r w:rsidRPr="00656B52">
              <w:rPr>
                <w:sz w:val="16"/>
                <w:szCs w:val="16"/>
              </w:rPr>
              <w:t>Medical history</w:t>
            </w:r>
            <w:r w:rsidR="00052593" w:rsidRPr="00656B52">
              <w:rPr>
                <w:sz w:val="16"/>
                <w:szCs w:val="16"/>
              </w:rPr>
              <w:t xml:space="preserve"> </w:t>
            </w:r>
            <w:r w:rsidRPr="00656B52">
              <w:rPr>
                <w:sz w:val="16"/>
                <w:szCs w:val="16"/>
              </w:rPr>
              <w:t>(e.g. previous illnesses, injuries, surgeries) (11)</w:t>
            </w:r>
          </w:p>
        </w:tc>
        <w:tc>
          <w:tcPr>
            <w:tcW w:w="1197" w:type="dxa"/>
          </w:tcPr>
          <w:p w14:paraId="4D0BD8F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A8F90D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B44D6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00AB60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5F5C7D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1005DC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61A202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F6856D2"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B898E8F" w14:textId="77777777" w:rsidR="001F5CF9" w:rsidRPr="00656B52" w:rsidRDefault="00971113">
            <w:pPr>
              <w:keepNext/>
              <w:rPr>
                <w:sz w:val="16"/>
                <w:szCs w:val="16"/>
              </w:rPr>
            </w:pPr>
            <w:r w:rsidRPr="00656B52">
              <w:rPr>
                <w:sz w:val="16"/>
                <w:szCs w:val="16"/>
              </w:rPr>
              <w:t>Current health condition</w:t>
            </w:r>
            <w:r w:rsidR="00052593" w:rsidRPr="00656B52">
              <w:rPr>
                <w:sz w:val="16"/>
                <w:szCs w:val="16"/>
              </w:rPr>
              <w:t xml:space="preserve"> </w:t>
            </w:r>
            <w:r w:rsidRPr="00656B52">
              <w:rPr>
                <w:sz w:val="16"/>
                <w:szCs w:val="16"/>
              </w:rPr>
              <w:t>(e.g. symptoms, illnesses, chronic disease, hospitalization) (12)</w:t>
            </w:r>
          </w:p>
        </w:tc>
        <w:tc>
          <w:tcPr>
            <w:tcW w:w="1197" w:type="dxa"/>
          </w:tcPr>
          <w:p w14:paraId="072ECF5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9D4990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FEFD9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52E96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D1486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2D3301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AE7F32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5461DDE"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0D7717C" w14:textId="77777777" w:rsidR="001F5CF9" w:rsidRPr="00656B52" w:rsidRDefault="00971113">
            <w:pPr>
              <w:keepNext/>
              <w:rPr>
                <w:sz w:val="16"/>
                <w:szCs w:val="16"/>
              </w:rPr>
            </w:pPr>
            <w:r w:rsidRPr="00656B52">
              <w:rPr>
                <w:sz w:val="16"/>
                <w:szCs w:val="16"/>
              </w:rPr>
              <w:t>Lifestyle</w:t>
            </w:r>
            <w:r w:rsidR="00052593" w:rsidRPr="00656B52">
              <w:rPr>
                <w:sz w:val="16"/>
                <w:szCs w:val="16"/>
              </w:rPr>
              <w:t xml:space="preserve"> (</w:t>
            </w:r>
            <w:r w:rsidRPr="00656B52">
              <w:rPr>
                <w:sz w:val="16"/>
                <w:szCs w:val="16"/>
              </w:rPr>
              <w:t>e.g. amount of leisure time, working hours, mobility/transportation behavior) (13)</w:t>
            </w:r>
          </w:p>
        </w:tc>
        <w:tc>
          <w:tcPr>
            <w:tcW w:w="1197" w:type="dxa"/>
          </w:tcPr>
          <w:p w14:paraId="5429688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39CE68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43B15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F62AB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ED1BAD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EF8EC4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E8DE99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6DB8700"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DF49E58" w14:textId="77777777" w:rsidR="001F5CF9" w:rsidRPr="00656B52" w:rsidRDefault="00971113">
            <w:pPr>
              <w:keepNext/>
              <w:rPr>
                <w:sz w:val="16"/>
                <w:szCs w:val="16"/>
              </w:rPr>
            </w:pPr>
            <w:r w:rsidRPr="00656B52">
              <w:rPr>
                <w:sz w:val="16"/>
                <w:szCs w:val="16"/>
              </w:rPr>
              <w:lastRenderedPageBreak/>
              <w:t>Test results</w:t>
            </w:r>
            <w:r w:rsidR="00052593" w:rsidRPr="00656B52">
              <w:rPr>
                <w:sz w:val="16"/>
                <w:szCs w:val="16"/>
              </w:rPr>
              <w:t xml:space="preserve"> </w:t>
            </w:r>
            <w:r w:rsidRPr="00656B52">
              <w:rPr>
                <w:sz w:val="16"/>
                <w:szCs w:val="16"/>
              </w:rPr>
              <w:t>(e.g. blood pressure, cholesterol level, screening results, mammogram results) (14)</w:t>
            </w:r>
          </w:p>
        </w:tc>
        <w:tc>
          <w:tcPr>
            <w:tcW w:w="1197" w:type="dxa"/>
          </w:tcPr>
          <w:p w14:paraId="0C6B87D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447E05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476F04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1EDB3B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714ED2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8DA609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CB92C0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CFDB2E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ED6DF26" w14:textId="77777777" w:rsidR="001F5CF9" w:rsidRPr="00656B52" w:rsidRDefault="00971113">
            <w:pPr>
              <w:keepNext/>
              <w:rPr>
                <w:sz w:val="16"/>
                <w:szCs w:val="16"/>
              </w:rPr>
            </w:pPr>
            <w:r w:rsidRPr="00656B52">
              <w:rPr>
                <w:sz w:val="16"/>
                <w:szCs w:val="16"/>
              </w:rPr>
              <w:t>General health</w:t>
            </w:r>
            <w:r w:rsidR="00052593" w:rsidRPr="00656B52">
              <w:rPr>
                <w:sz w:val="16"/>
                <w:szCs w:val="16"/>
              </w:rPr>
              <w:t xml:space="preserve"> </w:t>
            </w:r>
            <w:r w:rsidRPr="00656B52">
              <w:rPr>
                <w:sz w:val="16"/>
                <w:szCs w:val="16"/>
              </w:rPr>
              <w:t>(e.g. smoking habits, BMI, physical activity, diet, weight, sleeping habits, alcohol consumption) (15)</w:t>
            </w:r>
          </w:p>
        </w:tc>
        <w:tc>
          <w:tcPr>
            <w:tcW w:w="1197" w:type="dxa"/>
          </w:tcPr>
          <w:p w14:paraId="343B679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60284F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9B4DC6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A77B32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D21D72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64805A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40DB5A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CAF3772"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0BC665AD" w14:textId="77777777" w:rsidR="001F5CF9" w:rsidRPr="00656B52" w:rsidRDefault="00971113">
            <w:pPr>
              <w:keepNext/>
              <w:rPr>
                <w:sz w:val="16"/>
                <w:szCs w:val="16"/>
              </w:rPr>
            </w:pPr>
            <w:r w:rsidRPr="00656B52">
              <w:rPr>
                <w:sz w:val="16"/>
                <w:szCs w:val="16"/>
              </w:rPr>
              <w:t>Medication</w:t>
            </w:r>
            <w:r w:rsidR="00052593" w:rsidRPr="00656B52">
              <w:rPr>
                <w:sz w:val="16"/>
                <w:szCs w:val="16"/>
              </w:rPr>
              <w:t xml:space="preserve"> </w:t>
            </w:r>
            <w:r w:rsidRPr="00656B52">
              <w:rPr>
                <w:sz w:val="16"/>
                <w:szCs w:val="16"/>
              </w:rPr>
              <w:t>(e.g. prescribed mediation, over the counter medication, medication adherence) (16)</w:t>
            </w:r>
          </w:p>
        </w:tc>
        <w:tc>
          <w:tcPr>
            <w:tcW w:w="1197" w:type="dxa"/>
          </w:tcPr>
          <w:p w14:paraId="5537521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6546D8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FAD0F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42ECC4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25E822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EB3CFE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33BEAE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1627A4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8EEEB99" w14:textId="77777777" w:rsidR="001F5CF9" w:rsidRPr="00656B52" w:rsidRDefault="00971113">
            <w:pPr>
              <w:keepNext/>
              <w:rPr>
                <w:sz w:val="16"/>
                <w:szCs w:val="16"/>
              </w:rPr>
            </w:pPr>
            <w:r w:rsidRPr="00656B52">
              <w:rPr>
                <w:sz w:val="16"/>
                <w:szCs w:val="16"/>
              </w:rPr>
              <w:t>Surgery</w:t>
            </w:r>
            <w:r w:rsidR="00052593" w:rsidRPr="00656B52">
              <w:rPr>
                <w:sz w:val="16"/>
                <w:szCs w:val="16"/>
              </w:rPr>
              <w:t xml:space="preserve"> </w:t>
            </w:r>
            <w:r w:rsidRPr="00656B52">
              <w:rPr>
                <w:sz w:val="16"/>
                <w:szCs w:val="16"/>
              </w:rPr>
              <w:t>(e.g. transplants, plastic surgery, hip replacement) (17)</w:t>
            </w:r>
          </w:p>
        </w:tc>
        <w:tc>
          <w:tcPr>
            <w:tcW w:w="1197" w:type="dxa"/>
          </w:tcPr>
          <w:p w14:paraId="00D14E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CEE8F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CB3A8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390E4F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8ABEF9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712EEB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C5B9B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77E5DC9"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9F98EF7" w14:textId="77777777" w:rsidR="001F5CF9" w:rsidRPr="00656B52" w:rsidRDefault="00971113">
            <w:pPr>
              <w:keepNext/>
              <w:rPr>
                <w:sz w:val="16"/>
                <w:szCs w:val="16"/>
              </w:rPr>
            </w:pPr>
            <w:r w:rsidRPr="00656B52">
              <w:rPr>
                <w:sz w:val="16"/>
                <w:szCs w:val="16"/>
              </w:rPr>
              <w:t>Demographics</w:t>
            </w:r>
            <w:r w:rsidR="00052593" w:rsidRPr="00656B52">
              <w:rPr>
                <w:sz w:val="16"/>
                <w:szCs w:val="16"/>
              </w:rPr>
              <w:t xml:space="preserve"> </w:t>
            </w:r>
            <w:r w:rsidRPr="00656B52">
              <w:rPr>
                <w:sz w:val="16"/>
                <w:szCs w:val="16"/>
              </w:rPr>
              <w:t>(e.g. age, gender) (18)</w:t>
            </w:r>
          </w:p>
        </w:tc>
        <w:tc>
          <w:tcPr>
            <w:tcW w:w="1197" w:type="dxa"/>
          </w:tcPr>
          <w:p w14:paraId="25EE9B2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DC2356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E887AC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4DAF88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7C99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A2229C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A9430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522CF62"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5E09880" w14:textId="77777777" w:rsidR="001F5CF9" w:rsidRPr="00656B52" w:rsidRDefault="00971113">
            <w:pPr>
              <w:keepNext/>
              <w:rPr>
                <w:sz w:val="16"/>
                <w:szCs w:val="16"/>
              </w:rPr>
            </w:pPr>
            <w:r w:rsidRPr="00656B52">
              <w:rPr>
                <w:sz w:val="16"/>
                <w:szCs w:val="16"/>
              </w:rPr>
              <w:t>Occupation</w:t>
            </w:r>
            <w:r w:rsidR="00052593" w:rsidRPr="00656B52">
              <w:rPr>
                <w:sz w:val="16"/>
                <w:szCs w:val="16"/>
              </w:rPr>
              <w:t xml:space="preserve"> </w:t>
            </w:r>
            <w:r w:rsidRPr="00656B52">
              <w:rPr>
                <w:sz w:val="16"/>
                <w:szCs w:val="16"/>
              </w:rPr>
              <w:t>(19)</w:t>
            </w:r>
          </w:p>
        </w:tc>
        <w:tc>
          <w:tcPr>
            <w:tcW w:w="1197" w:type="dxa"/>
          </w:tcPr>
          <w:p w14:paraId="64472DF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9BBDAF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6CBF4F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981B3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D4B95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ED6617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661AE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42E701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37AB6AC" w14:textId="77777777" w:rsidR="001F5CF9" w:rsidRPr="00656B52" w:rsidRDefault="00971113">
            <w:pPr>
              <w:keepNext/>
              <w:rPr>
                <w:sz w:val="16"/>
                <w:szCs w:val="16"/>
              </w:rPr>
            </w:pPr>
            <w:r w:rsidRPr="00656B52">
              <w:rPr>
                <w:sz w:val="16"/>
                <w:szCs w:val="16"/>
              </w:rPr>
              <w:t>Shopping habits</w:t>
            </w:r>
            <w:r w:rsidR="00052593" w:rsidRPr="00656B52">
              <w:rPr>
                <w:sz w:val="16"/>
                <w:szCs w:val="16"/>
              </w:rPr>
              <w:t xml:space="preserve"> </w:t>
            </w:r>
            <w:r w:rsidRPr="00656B52">
              <w:rPr>
                <w:sz w:val="16"/>
                <w:szCs w:val="16"/>
              </w:rPr>
              <w:t>(e.g. frequency, location, time) (20)</w:t>
            </w:r>
          </w:p>
        </w:tc>
        <w:tc>
          <w:tcPr>
            <w:tcW w:w="1197" w:type="dxa"/>
          </w:tcPr>
          <w:p w14:paraId="05BEB6A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073150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9FA123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998D68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76B514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1A3F9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906C7D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748EA6B3" w14:textId="77777777" w:rsidR="001F5CF9" w:rsidRPr="00656B52" w:rsidRDefault="001F5CF9"/>
    <w:p w14:paraId="1F9E0F66" w14:textId="77777777" w:rsidR="001F5CF9" w:rsidRPr="00656B52" w:rsidRDefault="001F5CF9"/>
    <w:p w14:paraId="0DC184F7" w14:textId="77777777" w:rsidR="00D42906" w:rsidRPr="00656B52" w:rsidRDefault="00D42906">
      <w:pPr>
        <w:pStyle w:val="BlockStartLabel"/>
        <w:rPr>
          <w:color w:val="auto"/>
        </w:rPr>
      </w:pPr>
    </w:p>
    <w:p w14:paraId="5416A117" w14:textId="77777777" w:rsidR="00D42906" w:rsidRPr="00656B52" w:rsidRDefault="00D42906">
      <w:pPr>
        <w:pStyle w:val="BlockStartLabel"/>
        <w:rPr>
          <w:color w:val="auto"/>
        </w:rPr>
      </w:pPr>
    </w:p>
    <w:p w14:paraId="032ED364" w14:textId="77777777" w:rsidR="00D42906" w:rsidRPr="00656B52" w:rsidRDefault="00D42906">
      <w:pPr>
        <w:pStyle w:val="BlockStartLabel"/>
        <w:rPr>
          <w:color w:val="auto"/>
        </w:rPr>
      </w:pPr>
    </w:p>
    <w:p w14:paraId="36704340" w14:textId="77777777" w:rsidR="00D42906" w:rsidRPr="00656B52" w:rsidRDefault="00D42906">
      <w:pPr>
        <w:pStyle w:val="BlockStartLabel"/>
        <w:rPr>
          <w:color w:val="auto"/>
        </w:rPr>
      </w:pPr>
    </w:p>
    <w:p w14:paraId="0BD0B045" w14:textId="77777777" w:rsidR="00D42906" w:rsidRPr="00656B52" w:rsidRDefault="00D42906">
      <w:pPr>
        <w:pStyle w:val="BlockStartLabel"/>
        <w:rPr>
          <w:color w:val="auto"/>
        </w:rPr>
      </w:pPr>
    </w:p>
    <w:p w14:paraId="6006EC27" w14:textId="77777777" w:rsidR="00D42906" w:rsidRPr="00656B52" w:rsidRDefault="00D42906">
      <w:pPr>
        <w:pStyle w:val="BlockStartLabel"/>
        <w:rPr>
          <w:color w:val="auto"/>
        </w:rPr>
      </w:pPr>
    </w:p>
    <w:p w14:paraId="049E9101" w14:textId="77777777" w:rsidR="00D42906" w:rsidRPr="00656B52" w:rsidRDefault="00D42906">
      <w:pPr>
        <w:pStyle w:val="BlockStartLabel"/>
        <w:rPr>
          <w:color w:val="auto"/>
        </w:rPr>
      </w:pPr>
    </w:p>
    <w:p w14:paraId="522D7801" w14:textId="77777777" w:rsidR="00D42906" w:rsidRPr="00656B52" w:rsidRDefault="00D42906">
      <w:pPr>
        <w:pStyle w:val="BlockStartLabel"/>
        <w:rPr>
          <w:color w:val="auto"/>
        </w:rPr>
      </w:pPr>
    </w:p>
    <w:p w14:paraId="35619163" w14:textId="77777777" w:rsidR="00D42906" w:rsidRPr="00656B52" w:rsidRDefault="00D42906">
      <w:pPr>
        <w:pStyle w:val="BlockStartLabel"/>
        <w:rPr>
          <w:color w:val="auto"/>
        </w:rPr>
      </w:pPr>
    </w:p>
    <w:p w14:paraId="7B134054" w14:textId="77777777" w:rsidR="00D42906" w:rsidRPr="00656B52" w:rsidRDefault="00D42906">
      <w:pPr>
        <w:pStyle w:val="BlockStartLabel"/>
        <w:rPr>
          <w:color w:val="auto"/>
        </w:rPr>
      </w:pPr>
    </w:p>
    <w:p w14:paraId="2C97CDA7" w14:textId="77777777" w:rsidR="00D42906" w:rsidRPr="00656B52" w:rsidRDefault="00D42906">
      <w:pPr>
        <w:pStyle w:val="BlockStartLabel"/>
        <w:rPr>
          <w:color w:val="auto"/>
        </w:rPr>
      </w:pPr>
    </w:p>
    <w:p w14:paraId="56B95250" w14:textId="77777777" w:rsidR="001F5CF9" w:rsidRPr="00656B52" w:rsidRDefault="00971113">
      <w:pPr>
        <w:pStyle w:val="BlockStartLabel"/>
        <w:rPr>
          <w:color w:val="auto"/>
        </w:rPr>
      </w:pPr>
      <w:r w:rsidRPr="00656B52">
        <w:rPr>
          <w:color w:val="auto"/>
        </w:rPr>
        <w:t>falsify</w:t>
      </w:r>
    </w:p>
    <w:tbl>
      <w:tblPr>
        <w:tblStyle w:val="QQuestionIconTable"/>
        <w:tblW w:w="100" w:type="auto"/>
        <w:tblLook w:val="07E0" w:firstRow="1" w:lastRow="1" w:firstColumn="1" w:lastColumn="1" w:noHBand="1" w:noVBand="1"/>
      </w:tblPr>
      <w:tblGrid>
        <w:gridCol w:w="50"/>
        <w:gridCol w:w="50"/>
      </w:tblGrid>
      <w:tr w:rsidR="00656B52" w:rsidRPr="00656B52" w14:paraId="774177AC" w14:textId="77777777">
        <w:tc>
          <w:tcPr>
            <w:tcW w:w="50" w:type="dxa"/>
          </w:tcPr>
          <w:p w14:paraId="1E97AE51" w14:textId="77777777" w:rsidR="001F5CF9" w:rsidRPr="00656B52" w:rsidRDefault="001F5CF9">
            <w:pPr>
              <w:keepNext/>
            </w:pPr>
          </w:p>
        </w:tc>
        <w:tc>
          <w:tcPr>
            <w:tcW w:w="50" w:type="dxa"/>
          </w:tcPr>
          <w:p w14:paraId="3C071871" w14:textId="77777777" w:rsidR="001F5CF9" w:rsidRPr="00656B52" w:rsidRDefault="001F5CF9">
            <w:pPr>
              <w:keepNext/>
            </w:pPr>
          </w:p>
        </w:tc>
      </w:tr>
    </w:tbl>
    <w:p w14:paraId="2598EC69" w14:textId="77777777" w:rsidR="00052593" w:rsidRPr="00656B52" w:rsidRDefault="00971113">
      <w:pPr>
        <w:keepNext/>
      </w:pPr>
      <w:r w:rsidRPr="00656B52">
        <w:t>Think about you provide your personal information in this given situation.</w:t>
      </w:r>
    </w:p>
    <w:p w14:paraId="76B23369" w14:textId="77777777" w:rsidR="001F5CF9" w:rsidRPr="00656B52" w:rsidRDefault="00971113">
      <w:pPr>
        <w:keepNext/>
      </w:pPr>
      <w:r w:rsidRPr="00656B52">
        <w:t>Please indicate in how far you agree with the following statements:</w:t>
      </w:r>
    </w:p>
    <w:tbl>
      <w:tblPr>
        <w:tblStyle w:val="QQuestionTable"/>
        <w:tblW w:w="9576" w:type="auto"/>
        <w:tblLook w:val="07E0" w:firstRow="1" w:lastRow="1" w:firstColumn="1" w:lastColumn="1" w:noHBand="1" w:noVBand="1"/>
      </w:tblPr>
      <w:tblGrid>
        <w:gridCol w:w="1183"/>
        <w:gridCol w:w="1167"/>
        <w:gridCol w:w="1169"/>
        <w:gridCol w:w="1179"/>
        <w:gridCol w:w="1167"/>
        <w:gridCol w:w="1179"/>
        <w:gridCol w:w="1151"/>
        <w:gridCol w:w="1165"/>
      </w:tblGrid>
      <w:tr w:rsidR="00656B52" w:rsidRPr="00656B52" w14:paraId="12893459"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D6B36FC" w14:textId="77777777" w:rsidR="001F5CF9" w:rsidRPr="00656B52" w:rsidRDefault="001F5CF9">
            <w:pPr>
              <w:keepNext/>
              <w:rPr>
                <w:sz w:val="16"/>
                <w:szCs w:val="16"/>
              </w:rPr>
            </w:pPr>
          </w:p>
        </w:tc>
        <w:tc>
          <w:tcPr>
            <w:tcW w:w="1197" w:type="dxa"/>
          </w:tcPr>
          <w:p w14:paraId="0529347F"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97" w:type="dxa"/>
          </w:tcPr>
          <w:p w14:paraId="18CFA28A"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197" w:type="dxa"/>
          </w:tcPr>
          <w:p w14:paraId="709B36A9"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197" w:type="dxa"/>
          </w:tcPr>
          <w:p w14:paraId="0D8CE9E2"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197" w:type="dxa"/>
          </w:tcPr>
          <w:p w14:paraId="71F53992"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1197" w:type="dxa"/>
          </w:tcPr>
          <w:p w14:paraId="67AE984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197" w:type="dxa"/>
          </w:tcPr>
          <w:p w14:paraId="301436DB"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14C08CCD"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4A9E411" w14:textId="77777777" w:rsidR="001F5CF9" w:rsidRPr="00656B52" w:rsidRDefault="00971113">
            <w:pPr>
              <w:keepNext/>
              <w:rPr>
                <w:sz w:val="16"/>
                <w:szCs w:val="16"/>
              </w:rPr>
            </w:pPr>
            <w:r w:rsidRPr="00656B52">
              <w:rPr>
                <w:sz w:val="16"/>
                <w:szCs w:val="16"/>
              </w:rPr>
              <w:t>I am likely to give false information (1)</w:t>
            </w:r>
          </w:p>
        </w:tc>
        <w:tc>
          <w:tcPr>
            <w:tcW w:w="1197" w:type="dxa"/>
          </w:tcPr>
          <w:p w14:paraId="749F40A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C81519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824DE5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9733F9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5B91B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4F12D9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36E97C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746CFC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9E6451A" w14:textId="77777777" w:rsidR="001F5CF9" w:rsidRPr="00656B52" w:rsidRDefault="00971113">
            <w:pPr>
              <w:keepNext/>
              <w:rPr>
                <w:sz w:val="16"/>
                <w:szCs w:val="16"/>
              </w:rPr>
            </w:pPr>
            <w:r w:rsidRPr="00656B52">
              <w:rPr>
                <w:sz w:val="16"/>
                <w:szCs w:val="16"/>
              </w:rPr>
              <w:t>I purposely try to trick when providing my personal data (2)</w:t>
            </w:r>
          </w:p>
        </w:tc>
        <w:tc>
          <w:tcPr>
            <w:tcW w:w="1197" w:type="dxa"/>
          </w:tcPr>
          <w:p w14:paraId="51F5CBD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D9AB9D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3D793A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47D91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F5F168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DEFF91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A34665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7730529"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29ECE27" w14:textId="77777777" w:rsidR="001F5CF9" w:rsidRPr="00656B52" w:rsidRDefault="00971113">
            <w:pPr>
              <w:keepNext/>
              <w:rPr>
                <w:sz w:val="16"/>
                <w:szCs w:val="16"/>
              </w:rPr>
            </w:pPr>
            <w:r w:rsidRPr="00656B52">
              <w:rPr>
                <w:sz w:val="16"/>
                <w:szCs w:val="16"/>
              </w:rPr>
              <w:t>I think it is fine to give misleading answers on personal questions (3)</w:t>
            </w:r>
          </w:p>
        </w:tc>
        <w:tc>
          <w:tcPr>
            <w:tcW w:w="1197" w:type="dxa"/>
          </w:tcPr>
          <w:p w14:paraId="515790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75137B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D3D7D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0C94A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8AF5EA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ACFD96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D52ED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DEDDC14"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299D6EE" w14:textId="77777777" w:rsidR="001F5CF9" w:rsidRPr="00656B52" w:rsidRDefault="00971113">
            <w:pPr>
              <w:keepNext/>
              <w:rPr>
                <w:sz w:val="16"/>
                <w:szCs w:val="16"/>
              </w:rPr>
            </w:pPr>
            <w:r w:rsidRPr="00656B52">
              <w:rPr>
                <w:sz w:val="16"/>
                <w:szCs w:val="16"/>
              </w:rPr>
              <w:t>I would only fill up data partially (5)</w:t>
            </w:r>
          </w:p>
        </w:tc>
        <w:tc>
          <w:tcPr>
            <w:tcW w:w="1197" w:type="dxa"/>
          </w:tcPr>
          <w:p w14:paraId="02D73B8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614A14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07C3A2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8D093D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4C52BA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B28592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5F0B21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7920A110" w14:textId="77777777" w:rsidR="001F5CF9" w:rsidRPr="00656B52" w:rsidRDefault="001F5CF9">
      <w:pPr>
        <w:pStyle w:val="BlockStartLabel"/>
        <w:rPr>
          <w:color w:val="auto"/>
        </w:rPr>
      </w:pPr>
    </w:p>
    <w:tbl>
      <w:tblPr>
        <w:tblStyle w:val="QQuestionIconTable"/>
        <w:tblW w:w="100" w:type="auto"/>
        <w:tblLook w:val="07E0" w:firstRow="1" w:lastRow="1" w:firstColumn="1" w:lastColumn="1" w:noHBand="1" w:noVBand="1"/>
      </w:tblPr>
      <w:tblGrid>
        <w:gridCol w:w="50"/>
        <w:gridCol w:w="50"/>
      </w:tblGrid>
      <w:tr w:rsidR="00656B52" w:rsidRPr="00656B52" w14:paraId="54AF5B8B" w14:textId="77777777">
        <w:tc>
          <w:tcPr>
            <w:tcW w:w="50" w:type="dxa"/>
          </w:tcPr>
          <w:p w14:paraId="73CFCCAF" w14:textId="77777777" w:rsidR="001F5CF9" w:rsidRPr="00656B52" w:rsidRDefault="001F5CF9">
            <w:pPr>
              <w:keepNext/>
            </w:pPr>
          </w:p>
        </w:tc>
        <w:tc>
          <w:tcPr>
            <w:tcW w:w="50" w:type="dxa"/>
          </w:tcPr>
          <w:p w14:paraId="05EC48BE" w14:textId="77777777" w:rsidR="001F5CF9" w:rsidRPr="00656B52" w:rsidRDefault="001F5CF9">
            <w:pPr>
              <w:keepNext/>
            </w:pPr>
          </w:p>
        </w:tc>
      </w:tr>
    </w:tbl>
    <w:p w14:paraId="6657B803" w14:textId="77777777" w:rsidR="00D42906" w:rsidRPr="00656B52" w:rsidRDefault="00D42906">
      <w:pPr>
        <w:keepNext/>
        <w:rPr>
          <w:b/>
        </w:rPr>
      </w:pPr>
      <w:r w:rsidRPr="00656B52">
        <w:rPr>
          <w:b/>
        </w:rPr>
        <w:t xml:space="preserve">attributed motives </w:t>
      </w:r>
    </w:p>
    <w:p w14:paraId="4E3B4718" w14:textId="77777777" w:rsidR="001F5CF9" w:rsidRPr="00656B52" w:rsidRDefault="00971113">
      <w:pPr>
        <w:keepNext/>
      </w:pPr>
      <w:r w:rsidRPr="00656B52">
        <w:t>When you think about potential reasons</w:t>
      </w:r>
      <w:r w:rsidR="00052593" w:rsidRPr="00656B52">
        <w:t xml:space="preserve"> </w:t>
      </w:r>
      <w:r w:rsidRPr="00656B52">
        <w:t>why “MWC General Hospital” is collecting your personal data to set up this database, how much do you agree with the following</w:t>
      </w:r>
      <w:r w:rsidR="00052593" w:rsidRPr="00656B52">
        <w:t xml:space="preserve"> </w:t>
      </w:r>
      <w:r w:rsidRPr="00656B52">
        <w:t>explanations?</w:t>
      </w:r>
      <w:r w:rsidR="000666D2" w:rsidRPr="00656B52">
        <w:t xml:space="preserve"> </w:t>
      </w:r>
      <w:r w:rsidRPr="00656B52">
        <w:t>The university hospital is collecting my personal data to set up a database, because they...</w:t>
      </w:r>
    </w:p>
    <w:tbl>
      <w:tblPr>
        <w:tblStyle w:val="QQuestionTable"/>
        <w:tblW w:w="9576" w:type="auto"/>
        <w:tblLook w:val="07E0" w:firstRow="1" w:lastRow="1" w:firstColumn="1" w:lastColumn="1" w:noHBand="1" w:noVBand="1"/>
      </w:tblPr>
      <w:tblGrid>
        <w:gridCol w:w="1183"/>
        <w:gridCol w:w="1167"/>
        <w:gridCol w:w="1169"/>
        <w:gridCol w:w="1179"/>
        <w:gridCol w:w="1167"/>
        <w:gridCol w:w="1179"/>
        <w:gridCol w:w="1151"/>
        <w:gridCol w:w="1165"/>
      </w:tblGrid>
      <w:tr w:rsidR="00656B52" w:rsidRPr="00656B52" w14:paraId="2BC945D3"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3235529" w14:textId="77777777" w:rsidR="001F5CF9" w:rsidRPr="00656B52" w:rsidRDefault="001F5CF9">
            <w:pPr>
              <w:keepNext/>
              <w:rPr>
                <w:sz w:val="16"/>
                <w:szCs w:val="16"/>
              </w:rPr>
            </w:pPr>
          </w:p>
        </w:tc>
        <w:tc>
          <w:tcPr>
            <w:tcW w:w="1197" w:type="dxa"/>
          </w:tcPr>
          <w:p w14:paraId="0D86DFE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97" w:type="dxa"/>
          </w:tcPr>
          <w:p w14:paraId="0A47C0B7"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197" w:type="dxa"/>
          </w:tcPr>
          <w:p w14:paraId="7DB8D74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197" w:type="dxa"/>
          </w:tcPr>
          <w:p w14:paraId="37271AAE"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197" w:type="dxa"/>
          </w:tcPr>
          <w:p w14:paraId="72374A11"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1197" w:type="dxa"/>
          </w:tcPr>
          <w:p w14:paraId="4E216B9B"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197" w:type="dxa"/>
          </w:tcPr>
          <w:p w14:paraId="7329F5D8"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0850176A"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38867EC" w14:textId="77777777" w:rsidR="001F5CF9" w:rsidRPr="00656B52" w:rsidRDefault="00971113">
            <w:pPr>
              <w:keepNext/>
              <w:rPr>
                <w:sz w:val="16"/>
                <w:szCs w:val="16"/>
              </w:rPr>
            </w:pPr>
            <w:r w:rsidRPr="00656B52">
              <w:rPr>
                <w:sz w:val="16"/>
                <w:szCs w:val="16"/>
              </w:rPr>
              <w:t>...ultimately care about people (97)</w:t>
            </w:r>
          </w:p>
        </w:tc>
        <w:tc>
          <w:tcPr>
            <w:tcW w:w="1197" w:type="dxa"/>
          </w:tcPr>
          <w:p w14:paraId="0307B26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95337C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890003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6572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9DD28D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4758CD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CA9C75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9CE901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039EFEB3" w14:textId="77777777" w:rsidR="001F5CF9" w:rsidRPr="00656B52" w:rsidRDefault="00971113">
            <w:pPr>
              <w:keepNext/>
              <w:rPr>
                <w:sz w:val="16"/>
                <w:szCs w:val="16"/>
              </w:rPr>
            </w:pPr>
            <w:r w:rsidRPr="00656B52">
              <w:rPr>
                <w:sz w:val="16"/>
                <w:szCs w:val="16"/>
              </w:rPr>
              <w:t>...have a genuine concern for the welfare of people (98)</w:t>
            </w:r>
          </w:p>
        </w:tc>
        <w:tc>
          <w:tcPr>
            <w:tcW w:w="1197" w:type="dxa"/>
          </w:tcPr>
          <w:p w14:paraId="059DCD8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1E380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FCE25A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8664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DBF22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8E6AD2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8C6A1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66C3008"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47A310C" w14:textId="77777777" w:rsidR="001F5CF9" w:rsidRPr="00656B52" w:rsidRDefault="00971113">
            <w:pPr>
              <w:keepNext/>
              <w:rPr>
                <w:sz w:val="16"/>
                <w:szCs w:val="16"/>
              </w:rPr>
            </w:pPr>
            <w:r w:rsidRPr="00656B52">
              <w:rPr>
                <w:sz w:val="16"/>
                <w:szCs w:val="16"/>
              </w:rPr>
              <w:t>...really care about getting health information to people (99)</w:t>
            </w:r>
          </w:p>
        </w:tc>
        <w:tc>
          <w:tcPr>
            <w:tcW w:w="1197" w:type="dxa"/>
          </w:tcPr>
          <w:p w14:paraId="6EB874C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5649A7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F8756B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615C7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C9BF51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6179C3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2D026C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FB7854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F7B5BED" w14:textId="77777777" w:rsidR="001F5CF9" w:rsidRPr="00656B52" w:rsidRDefault="00971113">
            <w:pPr>
              <w:keepNext/>
              <w:rPr>
                <w:sz w:val="16"/>
                <w:szCs w:val="16"/>
              </w:rPr>
            </w:pPr>
            <w:r w:rsidRPr="00656B52">
              <w:rPr>
                <w:sz w:val="16"/>
                <w:szCs w:val="16"/>
              </w:rPr>
              <w:t>...want to help people to help (100)</w:t>
            </w:r>
          </w:p>
        </w:tc>
        <w:tc>
          <w:tcPr>
            <w:tcW w:w="1197" w:type="dxa"/>
          </w:tcPr>
          <w:p w14:paraId="4A8275B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9EA55B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DE7AA8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85840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C263CE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1FA831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284E7A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2D8CF546"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E81A539" w14:textId="77777777" w:rsidR="001F5CF9" w:rsidRPr="00656B52" w:rsidRDefault="00971113">
            <w:pPr>
              <w:keepNext/>
              <w:rPr>
                <w:sz w:val="16"/>
                <w:szCs w:val="16"/>
              </w:rPr>
            </w:pPr>
            <w:r w:rsidRPr="00656B52">
              <w:rPr>
                <w:sz w:val="16"/>
                <w:szCs w:val="16"/>
              </w:rPr>
              <w:t>...believe it is morally the “right” thing to do (101)</w:t>
            </w:r>
          </w:p>
        </w:tc>
        <w:tc>
          <w:tcPr>
            <w:tcW w:w="1197" w:type="dxa"/>
          </w:tcPr>
          <w:p w14:paraId="7EAC7C3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A25EAE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B063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8DF39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6B64E7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AEDFAE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6BF8CE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E49D649"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3AA4E62" w14:textId="77777777" w:rsidR="001F5CF9" w:rsidRPr="00656B52" w:rsidRDefault="00971113">
            <w:pPr>
              <w:keepNext/>
              <w:rPr>
                <w:sz w:val="16"/>
                <w:szCs w:val="16"/>
              </w:rPr>
            </w:pPr>
            <w:r w:rsidRPr="00656B52">
              <w:rPr>
                <w:sz w:val="16"/>
                <w:szCs w:val="16"/>
              </w:rPr>
              <w:t>...have a long-terms interest in the community (102)</w:t>
            </w:r>
          </w:p>
        </w:tc>
        <w:tc>
          <w:tcPr>
            <w:tcW w:w="1197" w:type="dxa"/>
          </w:tcPr>
          <w:p w14:paraId="078DB1D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1EB327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6FC822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01B15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A0DD93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53A2B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3974B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FAFC207"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1AE9805" w14:textId="77777777" w:rsidR="001F5CF9" w:rsidRPr="00656B52" w:rsidRDefault="00971113">
            <w:pPr>
              <w:keepNext/>
              <w:rPr>
                <w:sz w:val="16"/>
                <w:szCs w:val="16"/>
              </w:rPr>
            </w:pPr>
            <w:r w:rsidRPr="00656B52">
              <w:rPr>
                <w:sz w:val="16"/>
                <w:szCs w:val="16"/>
              </w:rPr>
              <w:t>...are trying to give back something to the community (103)</w:t>
            </w:r>
          </w:p>
        </w:tc>
        <w:tc>
          <w:tcPr>
            <w:tcW w:w="1197" w:type="dxa"/>
          </w:tcPr>
          <w:p w14:paraId="320AC81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2A9FC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E3F3FC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B7E79E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E1861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865F98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B21EDE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2E5AEC69"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4B378F6" w14:textId="77777777" w:rsidR="001F5CF9" w:rsidRPr="00656B52" w:rsidRDefault="00971113">
            <w:pPr>
              <w:keepNext/>
              <w:rPr>
                <w:sz w:val="16"/>
                <w:szCs w:val="16"/>
              </w:rPr>
            </w:pPr>
            <w:r w:rsidRPr="00656B52">
              <w:rPr>
                <w:sz w:val="16"/>
                <w:szCs w:val="16"/>
              </w:rPr>
              <w:t>...want to make it easier for people who care about the cause to support it (104)</w:t>
            </w:r>
          </w:p>
        </w:tc>
        <w:tc>
          <w:tcPr>
            <w:tcW w:w="1197" w:type="dxa"/>
          </w:tcPr>
          <w:p w14:paraId="443436E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22C1FD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1CDD9E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12DADF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076B86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58D876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8FA28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51F3040"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12C4A30" w14:textId="77777777" w:rsidR="001F5CF9" w:rsidRPr="00656B52" w:rsidRDefault="00971113">
            <w:pPr>
              <w:keepNext/>
              <w:rPr>
                <w:sz w:val="16"/>
                <w:szCs w:val="16"/>
              </w:rPr>
            </w:pPr>
            <w:r w:rsidRPr="00656B52">
              <w:rPr>
                <w:sz w:val="16"/>
                <w:szCs w:val="16"/>
              </w:rPr>
              <w:t>...want to get publicity (105)</w:t>
            </w:r>
          </w:p>
        </w:tc>
        <w:tc>
          <w:tcPr>
            <w:tcW w:w="1197" w:type="dxa"/>
          </w:tcPr>
          <w:p w14:paraId="4B270FA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90F3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7D0E02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334F6D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1EE5D7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083688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C4DF0E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8917420"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88ABD6C" w14:textId="77777777" w:rsidR="001F5CF9" w:rsidRPr="00656B52" w:rsidRDefault="00971113">
            <w:pPr>
              <w:keepNext/>
              <w:rPr>
                <w:sz w:val="16"/>
                <w:szCs w:val="16"/>
              </w:rPr>
            </w:pPr>
            <w:r w:rsidRPr="00656B52">
              <w:rPr>
                <w:sz w:val="16"/>
                <w:szCs w:val="16"/>
              </w:rPr>
              <w:t>...are taking advantage of the cause to help their own business (106)</w:t>
            </w:r>
          </w:p>
        </w:tc>
        <w:tc>
          <w:tcPr>
            <w:tcW w:w="1197" w:type="dxa"/>
          </w:tcPr>
          <w:p w14:paraId="2D91BE9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B495EF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8CD788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D95DFD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9B8D3D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2A369F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22535E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D43B161"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F20B2B0" w14:textId="77777777" w:rsidR="001F5CF9" w:rsidRPr="00656B52" w:rsidRDefault="00971113">
            <w:pPr>
              <w:keepNext/>
              <w:rPr>
                <w:sz w:val="16"/>
                <w:szCs w:val="16"/>
              </w:rPr>
            </w:pPr>
            <w:r w:rsidRPr="00656B52">
              <w:rPr>
                <w:sz w:val="16"/>
                <w:szCs w:val="16"/>
              </w:rPr>
              <w:t>...want to affect what people think about them (107)</w:t>
            </w:r>
          </w:p>
        </w:tc>
        <w:tc>
          <w:tcPr>
            <w:tcW w:w="1197" w:type="dxa"/>
          </w:tcPr>
          <w:p w14:paraId="4473D33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A7AD7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ABE54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E87E9A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F1C689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E6361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DB4D45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87F7FE3"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8F8958D" w14:textId="77777777" w:rsidR="001F5CF9" w:rsidRPr="00656B52" w:rsidRDefault="00971113">
            <w:pPr>
              <w:keepNext/>
              <w:rPr>
                <w:sz w:val="16"/>
                <w:szCs w:val="16"/>
              </w:rPr>
            </w:pPr>
            <w:r w:rsidRPr="00656B52">
              <w:rPr>
                <w:sz w:val="16"/>
                <w:szCs w:val="16"/>
              </w:rPr>
              <w:lastRenderedPageBreak/>
              <w:t>...want to help themselves (108)</w:t>
            </w:r>
          </w:p>
        </w:tc>
        <w:tc>
          <w:tcPr>
            <w:tcW w:w="1197" w:type="dxa"/>
          </w:tcPr>
          <w:p w14:paraId="738E2EB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0A3234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D8D644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4D2A4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F5B8CA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630D37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A2D576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FA8FF40"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E59DD09" w14:textId="77777777" w:rsidR="001F5CF9" w:rsidRPr="00656B52" w:rsidRDefault="00971113">
            <w:pPr>
              <w:keepNext/>
              <w:rPr>
                <w:sz w:val="16"/>
                <w:szCs w:val="16"/>
              </w:rPr>
            </w:pPr>
            <w:r w:rsidRPr="00656B52">
              <w:rPr>
                <w:sz w:val="16"/>
                <w:szCs w:val="16"/>
              </w:rPr>
              <w:t>...will keep more customers by making this offer (109)</w:t>
            </w:r>
          </w:p>
        </w:tc>
        <w:tc>
          <w:tcPr>
            <w:tcW w:w="1197" w:type="dxa"/>
          </w:tcPr>
          <w:p w14:paraId="08819D9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F87F62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DFC4F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38B66B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5F053A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C5C0A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07B92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6E0F7EA"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154FB37" w14:textId="77777777" w:rsidR="001F5CF9" w:rsidRPr="00656B52" w:rsidRDefault="00971113">
            <w:pPr>
              <w:keepNext/>
              <w:rPr>
                <w:sz w:val="16"/>
                <w:szCs w:val="16"/>
              </w:rPr>
            </w:pPr>
            <w:r w:rsidRPr="00656B52">
              <w:rPr>
                <w:sz w:val="16"/>
                <w:szCs w:val="16"/>
              </w:rPr>
              <w:t>...will get more customers by making this offer (110)</w:t>
            </w:r>
          </w:p>
        </w:tc>
        <w:tc>
          <w:tcPr>
            <w:tcW w:w="1197" w:type="dxa"/>
          </w:tcPr>
          <w:p w14:paraId="24363E7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07366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FBE12F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9E9BF0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753609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4AC647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497994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C55BC88"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F9396C9" w14:textId="77777777" w:rsidR="001F5CF9" w:rsidRPr="00656B52" w:rsidRDefault="00971113">
            <w:pPr>
              <w:keepNext/>
              <w:rPr>
                <w:sz w:val="16"/>
                <w:szCs w:val="16"/>
              </w:rPr>
            </w:pPr>
            <w:r w:rsidRPr="00656B52">
              <w:rPr>
                <w:sz w:val="16"/>
                <w:szCs w:val="16"/>
              </w:rPr>
              <w:t>...hope to increase profits by making this offer (111)</w:t>
            </w:r>
          </w:p>
        </w:tc>
        <w:tc>
          <w:tcPr>
            <w:tcW w:w="1197" w:type="dxa"/>
          </w:tcPr>
          <w:p w14:paraId="6C0C817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6D0D53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491081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AEFEAB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0B52B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A70AB6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6BF9A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25305E7"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02E9C13" w14:textId="77777777" w:rsidR="001F5CF9" w:rsidRPr="00656B52" w:rsidRDefault="00971113">
            <w:pPr>
              <w:keepNext/>
              <w:rPr>
                <w:sz w:val="16"/>
                <w:szCs w:val="16"/>
              </w:rPr>
            </w:pPr>
            <w:r w:rsidRPr="00656B52">
              <w:rPr>
                <w:sz w:val="16"/>
                <w:szCs w:val="16"/>
              </w:rPr>
              <w:t>...believe it creates a positive corporate image (112)</w:t>
            </w:r>
          </w:p>
        </w:tc>
        <w:tc>
          <w:tcPr>
            <w:tcW w:w="1197" w:type="dxa"/>
          </w:tcPr>
          <w:p w14:paraId="7726699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7AE3DF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28B30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0C7D29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CE6803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1D168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9A4621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161627F1" w14:textId="77777777" w:rsidR="001F5CF9" w:rsidRPr="00656B52" w:rsidRDefault="001F5CF9"/>
    <w:p w14:paraId="6B0704CA" w14:textId="77777777" w:rsidR="001F5CF9" w:rsidRPr="00656B52" w:rsidRDefault="001F5CF9"/>
    <w:p w14:paraId="074FBB16" w14:textId="6C715CC5" w:rsidR="00DF3AED" w:rsidRPr="00656B52" w:rsidRDefault="00DF3AED">
      <w:pPr>
        <w:rPr>
          <w:b/>
        </w:rPr>
      </w:pPr>
      <w:r w:rsidRPr="00656B52">
        <w:br w:type="page"/>
      </w:r>
    </w:p>
    <w:p w14:paraId="5400EC39" w14:textId="77777777" w:rsidR="001F5CF9" w:rsidRPr="00656B52" w:rsidRDefault="001F5CF9">
      <w:pPr>
        <w:pStyle w:val="BlockSeparator"/>
        <w:rPr>
          <w:color w:val="auto"/>
        </w:rPr>
      </w:pPr>
    </w:p>
    <w:p w14:paraId="18C8FEA8" w14:textId="77777777" w:rsidR="001F5CF9" w:rsidRPr="00656B52" w:rsidRDefault="00971113">
      <w:pPr>
        <w:pStyle w:val="BlockStartLabel"/>
        <w:rPr>
          <w:color w:val="auto"/>
        </w:rPr>
      </w:pPr>
      <w:r w:rsidRPr="00656B52">
        <w:rPr>
          <w:color w:val="auto"/>
        </w:rPr>
        <w:t>sensitivity</w:t>
      </w:r>
    </w:p>
    <w:tbl>
      <w:tblPr>
        <w:tblStyle w:val="QQuestionIconTable"/>
        <w:tblW w:w="50" w:type="auto"/>
        <w:tblLook w:val="07E0" w:firstRow="1" w:lastRow="1" w:firstColumn="1" w:lastColumn="1" w:noHBand="1" w:noVBand="1"/>
      </w:tblPr>
      <w:tblGrid>
        <w:gridCol w:w="50"/>
      </w:tblGrid>
      <w:tr w:rsidR="00656B52" w:rsidRPr="00656B52" w14:paraId="7297B979" w14:textId="77777777">
        <w:tc>
          <w:tcPr>
            <w:tcW w:w="50" w:type="dxa"/>
          </w:tcPr>
          <w:p w14:paraId="71DE2754" w14:textId="77777777" w:rsidR="001F5CF9" w:rsidRPr="00656B52" w:rsidRDefault="001F5CF9" w:rsidP="00D42906">
            <w:pPr>
              <w:keepNext/>
              <w:jc w:val="left"/>
            </w:pPr>
          </w:p>
        </w:tc>
      </w:tr>
    </w:tbl>
    <w:p w14:paraId="41B34FD1" w14:textId="0A049268" w:rsidR="001F5CF9" w:rsidRPr="00656B52" w:rsidRDefault="00971113">
      <w:pPr>
        <w:keepNext/>
      </w:pPr>
      <w:r w:rsidRPr="00656B52">
        <w:t>Please indicate how</w:t>
      </w:r>
      <w:r w:rsidR="000666D2" w:rsidRPr="00656B52">
        <w:t xml:space="preserve"> </w:t>
      </w:r>
      <w:r w:rsidRPr="00656B52">
        <w:t>sensitive</w:t>
      </w:r>
      <w:r w:rsidR="000666D2" w:rsidRPr="00656B52">
        <w:t xml:space="preserve"> </w:t>
      </w:r>
      <w:r w:rsidRPr="00656B52">
        <w:t>the personal information in each of the following categories is to you on a level of: "1 = not sensitive at all" to "7 = very sensitive":</w:t>
      </w:r>
    </w:p>
    <w:tbl>
      <w:tblPr>
        <w:tblStyle w:val="QQuestionTable"/>
        <w:tblW w:w="9576" w:type="auto"/>
        <w:tblLook w:val="07E0" w:firstRow="1" w:lastRow="1" w:firstColumn="1" w:lastColumn="1" w:noHBand="1" w:noVBand="1"/>
      </w:tblPr>
      <w:tblGrid>
        <w:gridCol w:w="1796"/>
        <w:gridCol w:w="1131"/>
        <w:gridCol w:w="1048"/>
        <w:gridCol w:w="1048"/>
        <w:gridCol w:w="1110"/>
        <w:gridCol w:w="1048"/>
        <w:gridCol w:w="1048"/>
        <w:gridCol w:w="1131"/>
      </w:tblGrid>
      <w:tr w:rsidR="00656B52" w:rsidRPr="00656B52" w14:paraId="23921DE3"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709DE51" w14:textId="77777777" w:rsidR="001F5CF9" w:rsidRPr="00656B52" w:rsidRDefault="001F5CF9">
            <w:pPr>
              <w:keepNext/>
              <w:rPr>
                <w:sz w:val="16"/>
                <w:szCs w:val="16"/>
              </w:rPr>
            </w:pPr>
          </w:p>
        </w:tc>
        <w:tc>
          <w:tcPr>
            <w:tcW w:w="1197" w:type="dxa"/>
          </w:tcPr>
          <w:p w14:paraId="70A297A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ot sensitive at all (1)</w:t>
            </w:r>
          </w:p>
        </w:tc>
        <w:tc>
          <w:tcPr>
            <w:tcW w:w="1197" w:type="dxa"/>
          </w:tcPr>
          <w:p w14:paraId="28A0AD6C" w14:textId="4FBED301"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2)</w:t>
            </w:r>
          </w:p>
        </w:tc>
        <w:tc>
          <w:tcPr>
            <w:tcW w:w="1197" w:type="dxa"/>
          </w:tcPr>
          <w:p w14:paraId="3729D44A" w14:textId="4BD5001E"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3)</w:t>
            </w:r>
          </w:p>
        </w:tc>
        <w:tc>
          <w:tcPr>
            <w:tcW w:w="1197" w:type="dxa"/>
          </w:tcPr>
          <w:p w14:paraId="5AC1DC5E"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nor (4)</w:t>
            </w:r>
          </w:p>
        </w:tc>
        <w:tc>
          <w:tcPr>
            <w:tcW w:w="1197" w:type="dxa"/>
          </w:tcPr>
          <w:p w14:paraId="5A2FF8E9" w14:textId="500DAD75"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5)</w:t>
            </w:r>
          </w:p>
        </w:tc>
        <w:tc>
          <w:tcPr>
            <w:tcW w:w="1197" w:type="dxa"/>
          </w:tcPr>
          <w:p w14:paraId="7D6CD8A9" w14:textId="01CBA69D"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6)</w:t>
            </w:r>
          </w:p>
        </w:tc>
        <w:tc>
          <w:tcPr>
            <w:tcW w:w="1197" w:type="dxa"/>
          </w:tcPr>
          <w:p w14:paraId="53C0B950"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Very sensitive (7)</w:t>
            </w:r>
          </w:p>
        </w:tc>
      </w:tr>
      <w:tr w:rsidR="00656B52" w:rsidRPr="00656B52" w14:paraId="40BBFE91"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7914F8D" w14:textId="77777777" w:rsidR="001F5CF9" w:rsidRPr="00656B52" w:rsidRDefault="00971113">
            <w:pPr>
              <w:keepNext/>
              <w:rPr>
                <w:sz w:val="16"/>
                <w:szCs w:val="16"/>
              </w:rPr>
            </w:pPr>
            <w:r w:rsidRPr="00656B52">
              <w:rPr>
                <w:sz w:val="16"/>
                <w:szCs w:val="16"/>
              </w:rPr>
              <w:t>Sexual health information</w:t>
            </w:r>
            <w:r w:rsidR="00052593" w:rsidRPr="00656B52">
              <w:rPr>
                <w:sz w:val="16"/>
                <w:szCs w:val="16"/>
              </w:rPr>
              <w:t xml:space="preserve"> </w:t>
            </w:r>
            <w:r w:rsidRPr="00656B52">
              <w:rPr>
                <w:sz w:val="16"/>
                <w:szCs w:val="16"/>
              </w:rPr>
              <w:t>(e.g. sexual transmitted diseases, HIV) (1)</w:t>
            </w:r>
          </w:p>
        </w:tc>
        <w:tc>
          <w:tcPr>
            <w:tcW w:w="1197" w:type="dxa"/>
          </w:tcPr>
          <w:p w14:paraId="5CA5B60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C441FC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C83DFD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A2F576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53906D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7C98DE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A55982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D34E03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0721E336" w14:textId="77777777" w:rsidR="001F5CF9" w:rsidRPr="00656B52" w:rsidRDefault="00971113">
            <w:pPr>
              <w:keepNext/>
              <w:rPr>
                <w:sz w:val="16"/>
                <w:szCs w:val="16"/>
              </w:rPr>
            </w:pPr>
            <w:r w:rsidRPr="00656B52">
              <w:rPr>
                <w:sz w:val="16"/>
                <w:szCs w:val="16"/>
              </w:rPr>
              <w:t>Mental health information</w:t>
            </w:r>
            <w:r w:rsidR="00052593" w:rsidRPr="00656B52">
              <w:rPr>
                <w:sz w:val="16"/>
                <w:szCs w:val="16"/>
              </w:rPr>
              <w:t xml:space="preserve"> </w:t>
            </w:r>
            <w:r w:rsidRPr="00656B52">
              <w:rPr>
                <w:sz w:val="16"/>
                <w:szCs w:val="16"/>
              </w:rPr>
              <w:t>(e.g. psychological therapy or counseling, depression, anxiety disorder, suicide attempts, eating disorder) (2)</w:t>
            </w:r>
          </w:p>
        </w:tc>
        <w:tc>
          <w:tcPr>
            <w:tcW w:w="1197" w:type="dxa"/>
          </w:tcPr>
          <w:p w14:paraId="3A163CA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208DD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5EDF7B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544674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C3A995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F1A295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9B12DC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85774D1"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08B548F" w14:textId="77777777" w:rsidR="001F5CF9" w:rsidRPr="00656B52" w:rsidRDefault="00971113">
            <w:pPr>
              <w:keepNext/>
              <w:rPr>
                <w:sz w:val="16"/>
                <w:szCs w:val="16"/>
              </w:rPr>
            </w:pPr>
            <w:r w:rsidRPr="00656B52">
              <w:rPr>
                <w:sz w:val="16"/>
                <w:szCs w:val="16"/>
              </w:rPr>
              <w:t>Substance abuse</w:t>
            </w:r>
            <w:r w:rsidR="00052593" w:rsidRPr="00656B52">
              <w:rPr>
                <w:sz w:val="16"/>
                <w:szCs w:val="16"/>
              </w:rPr>
              <w:t xml:space="preserve"> </w:t>
            </w:r>
            <w:r w:rsidRPr="00656B52">
              <w:rPr>
                <w:sz w:val="16"/>
                <w:szCs w:val="16"/>
              </w:rPr>
              <w:t>(e.g. drug, medication or alcohol abuse) (3)</w:t>
            </w:r>
          </w:p>
        </w:tc>
        <w:tc>
          <w:tcPr>
            <w:tcW w:w="1197" w:type="dxa"/>
          </w:tcPr>
          <w:p w14:paraId="1C37C80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3021C8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30D01F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105C6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B5E42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FEE5B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0BE87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C87C6B8"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E297C92" w14:textId="77777777" w:rsidR="001F5CF9" w:rsidRPr="00656B52" w:rsidRDefault="00971113">
            <w:pPr>
              <w:keepNext/>
              <w:rPr>
                <w:sz w:val="16"/>
                <w:szCs w:val="16"/>
              </w:rPr>
            </w:pPr>
            <w:r w:rsidRPr="00656B52">
              <w:rPr>
                <w:sz w:val="16"/>
                <w:szCs w:val="16"/>
              </w:rPr>
              <w:t>Emotional information</w:t>
            </w:r>
            <w:r w:rsidR="00052593" w:rsidRPr="00656B52">
              <w:rPr>
                <w:sz w:val="16"/>
                <w:szCs w:val="16"/>
              </w:rPr>
              <w:t xml:space="preserve"> </w:t>
            </w:r>
            <w:r w:rsidRPr="00656B52">
              <w:rPr>
                <w:sz w:val="16"/>
                <w:szCs w:val="16"/>
              </w:rPr>
              <w:t>(e.g. happiness, sadness, fear) (4)</w:t>
            </w:r>
          </w:p>
        </w:tc>
        <w:tc>
          <w:tcPr>
            <w:tcW w:w="1197" w:type="dxa"/>
          </w:tcPr>
          <w:p w14:paraId="289CD69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3E21C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62AD9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8A9B09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0E7DEE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A5E31A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AA3E4A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E4A9F8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FDF3179" w14:textId="77777777" w:rsidR="001F5CF9" w:rsidRPr="00656B52" w:rsidRDefault="00971113">
            <w:pPr>
              <w:keepNext/>
              <w:rPr>
                <w:sz w:val="16"/>
                <w:szCs w:val="16"/>
              </w:rPr>
            </w:pPr>
            <w:r w:rsidRPr="00656B52">
              <w:rPr>
                <w:sz w:val="16"/>
                <w:szCs w:val="16"/>
              </w:rPr>
              <w:t>Contact information</w:t>
            </w:r>
            <w:r w:rsidR="00052593" w:rsidRPr="00656B52">
              <w:rPr>
                <w:sz w:val="16"/>
                <w:szCs w:val="16"/>
              </w:rPr>
              <w:t xml:space="preserve"> </w:t>
            </w:r>
            <w:r w:rsidRPr="00656B52">
              <w:rPr>
                <w:sz w:val="16"/>
                <w:szCs w:val="16"/>
              </w:rPr>
              <w:t>(e.g. address, phone number, ZIP code) (5)</w:t>
            </w:r>
          </w:p>
        </w:tc>
        <w:tc>
          <w:tcPr>
            <w:tcW w:w="1197" w:type="dxa"/>
          </w:tcPr>
          <w:p w14:paraId="5079C46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A6F736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AB697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AFB0B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BF9AE7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4A73E6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F111B2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266EBBD"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FD7A0B1" w14:textId="77777777" w:rsidR="001F5CF9" w:rsidRPr="00656B52" w:rsidRDefault="00971113">
            <w:pPr>
              <w:keepNext/>
              <w:rPr>
                <w:sz w:val="16"/>
                <w:szCs w:val="16"/>
              </w:rPr>
            </w:pPr>
            <w:r w:rsidRPr="00656B52">
              <w:rPr>
                <w:sz w:val="16"/>
                <w:szCs w:val="16"/>
              </w:rPr>
              <w:t>Reproductive information</w:t>
            </w:r>
            <w:r w:rsidR="00052593" w:rsidRPr="00656B52">
              <w:rPr>
                <w:sz w:val="16"/>
                <w:szCs w:val="16"/>
              </w:rPr>
              <w:t xml:space="preserve"> </w:t>
            </w:r>
            <w:r w:rsidRPr="00656B52">
              <w:rPr>
                <w:sz w:val="16"/>
                <w:szCs w:val="16"/>
              </w:rPr>
              <w:t>(e.g. fertility information, miscarriage, abortion) (6)</w:t>
            </w:r>
          </w:p>
        </w:tc>
        <w:tc>
          <w:tcPr>
            <w:tcW w:w="1197" w:type="dxa"/>
          </w:tcPr>
          <w:p w14:paraId="2E3C702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FA8724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C35A26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0A5211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9F4367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8DB5B4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248EAD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49DC62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16E8821" w14:textId="77777777" w:rsidR="001F5CF9" w:rsidRPr="00656B52" w:rsidRDefault="00971113">
            <w:pPr>
              <w:keepNext/>
              <w:rPr>
                <w:sz w:val="16"/>
                <w:szCs w:val="16"/>
              </w:rPr>
            </w:pPr>
            <w:r w:rsidRPr="00656B52">
              <w:rPr>
                <w:sz w:val="16"/>
                <w:szCs w:val="16"/>
              </w:rPr>
              <w:t>Social activity &amp; media usage</w:t>
            </w:r>
            <w:r w:rsidR="00052593" w:rsidRPr="00656B52">
              <w:rPr>
                <w:sz w:val="16"/>
                <w:szCs w:val="16"/>
              </w:rPr>
              <w:t xml:space="preserve"> </w:t>
            </w:r>
            <w:r w:rsidRPr="00656B52">
              <w:rPr>
                <w:sz w:val="16"/>
                <w:szCs w:val="16"/>
              </w:rPr>
              <w:t>(e.g. frequency social contacts, amount of media usage) (7)</w:t>
            </w:r>
          </w:p>
        </w:tc>
        <w:tc>
          <w:tcPr>
            <w:tcW w:w="1197" w:type="dxa"/>
          </w:tcPr>
          <w:p w14:paraId="786924F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4BCF74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067DBF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B6ED6A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62E379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6174AD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69EC95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09411F8"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3C86419" w14:textId="77777777" w:rsidR="001F5CF9" w:rsidRPr="00656B52" w:rsidRDefault="00971113">
            <w:pPr>
              <w:keepNext/>
              <w:rPr>
                <w:sz w:val="16"/>
                <w:szCs w:val="16"/>
              </w:rPr>
            </w:pPr>
            <w:r w:rsidRPr="00656B52">
              <w:rPr>
                <w:sz w:val="16"/>
                <w:szCs w:val="16"/>
              </w:rPr>
              <w:t>Genetic information</w:t>
            </w:r>
            <w:r w:rsidR="00052593" w:rsidRPr="00656B52">
              <w:rPr>
                <w:sz w:val="16"/>
                <w:szCs w:val="16"/>
              </w:rPr>
              <w:t xml:space="preserve"> </w:t>
            </w:r>
            <w:r w:rsidRPr="00656B52">
              <w:rPr>
                <w:sz w:val="16"/>
                <w:szCs w:val="16"/>
              </w:rPr>
              <w:t>(e.g. genetic test information, paternity test (8)</w:t>
            </w:r>
          </w:p>
        </w:tc>
        <w:tc>
          <w:tcPr>
            <w:tcW w:w="1197" w:type="dxa"/>
          </w:tcPr>
          <w:p w14:paraId="09B4CBF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01244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EDACE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B28631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76D64E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AC406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D3BF78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2F358158"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0B8230B6" w14:textId="77777777" w:rsidR="001F5CF9" w:rsidRPr="00656B52" w:rsidRDefault="00971113">
            <w:pPr>
              <w:keepNext/>
              <w:rPr>
                <w:sz w:val="16"/>
                <w:szCs w:val="16"/>
              </w:rPr>
            </w:pPr>
            <w:r w:rsidRPr="00656B52">
              <w:rPr>
                <w:sz w:val="16"/>
                <w:szCs w:val="16"/>
              </w:rPr>
              <w:t>Sensory data</w:t>
            </w:r>
            <w:r w:rsidR="00052593" w:rsidRPr="00656B52">
              <w:rPr>
                <w:sz w:val="16"/>
                <w:szCs w:val="16"/>
              </w:rPr>
              <w:t xml:space="preserve"> </w:t>
            </w:r>
            <w:r w:rsidRPr="00656B52">
              <w:rPr>
                <w:sz w:val="16"/>
                <w:szCs w:val="16"/>
              </w:rPr>
              <w:t>(e.g. mobile device, wearables) (9)</w:t>
            </w:r>
          </w:p>
        </w:tc>
        <w:tc>
          <w:tcPr>
            <w:tcW w:w="1197" w:type="dxa"/>
          </w:tcPr>
          <w:p w14:paraId="1C9372E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FAB2DD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0AF7A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CBE4B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911FD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38BF2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608EB3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036B442"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2AFD2F4" w14:textId="77777777" w:rsidR="001F5CF9" w:rsidRPr="00656B52" w:rsidRDefault="00971113">
            <w:pPr>
              <w:keepNext/>
              <w:rPr>
                <w:sz w:val="16"/>
                <w:szCs w:val="16"/>
              </w:rPr>
            </w:pPr>
            <w:r w:rsidRPr="00656B52">
              <w:rPr>
                <w:sz w:val="16"/>
                <w:szCs w:val="16"/>
              </w:rPr>
              <w:t>Location data</w:t>
            </w:r>
            <w:r w:rsidR="00052593" w:rsidRPr="00656B52">
              <w:rPr>
                <w:sz w:val="16"/>
                <w:szCs w:val="16"/>
              </w:rPr>
              <w:t xml:space="preserve"> </w:t>
            </w:r>
            <w:r w:rsidRPr="00656B52">
              <w:rPr>
                <w:sz w:val="16"/>
                <w:szCs w:val="16"/>
              </w:rPr>
              <w:t>(e.g. GPS, Bluetooth) (10)</w:t>
            </w:r>
          </w:p>
        </w:tc>
        <w:tc>
          <w:tcPr>
            <w:tcW w:w="1197" w:type="dxa"/>
          </w:tcPr>
          <w:p w14:paraId="1E3CA72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7E4FB6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68C6FE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4AE15E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58B646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F98D98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5DDFCC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04128A2"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DAE25A3" w14:textId="77777777" w:rsidR="001F5CF9" w:rsidRPr="00656B52" w:rsidRDefault="00971113">
            <w:pPr>
              <w:keepNext/>
              <w:rPr>
                <w:sz w:val="16"/>
                <w:szCs w:val="16"/>
              </w:rPr>
            </w:pPr>
            <w:r w:rsidRPr="00656B52">
              <w:rPr>
                <w:sz w:val="16"/>
                <w:szCs w:val="16"/>
              </w:rPr>
              <w:t>Medical history</w:t>
            </w:r>
            <w:r w:rsidR="00052593" w:rsidRPr="00656B52">
              <w:rPr>
                <w:sz w:val="16"/>
                <w:szCs w:val="16"/>
              </w:rPr>
              <w:t xml:space="preserve"> </w:t>
            </w:r>
            <w:r w:rsidRPr="00656B52">
              <w:rPr>
                <w:sz w:val="16"/>
                <w:szCs w:val="16"/>
              </w:rPr>
              <w:t>(e.g. previous illnesses, injuries, surgeries) (11)</w:t>
            </w:r>
          </w:p>
        </w:tc>
        <w:tc>
          <w:tcPr>
            <w:tcW w:w="1197" w:type="dxa"/>
          </w:tcPr>
          <w:p w14:paraId="7CE6BA0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A7A7F6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876270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7C3E92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D413B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0056D8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B47E5A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2A6E569"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EC08BD8" w14:textId="77777777" w:rsidR="001F5CF9" w:rsidRPr="00656B52" w:rsidRDefault="00971113">
            <w:pPr>
              <w:keepNext/>
              <w:rPr>
                <w:sz w:val="16"/>
                <w:szCs w:val="16"/>
              </w:rPr>
            </w:pPr>
            <w:r w:rsidRPr="00656B52">
              <w:rPr>
                <w:sz w:val="16"/>
                <w:szCs w:val="16"/>
              </w:rPr>
              <w:t>Current health condition</w:t>
            </w:r>
            <w:r w:rsidR="00052593" w:rsidRPr="00656B52">
              <w:rPr>
                <w:sz w:val="16"/>
                <w:szCs w:val="16"/>
              </w:rPr>
              <w:t xml:space="preserve"> </w:t>
            </w:r>
            <w:r w:rsidRPr="00656B52">
              <w:rPr>
                <w:sz w:val="16"/>
                <w:szCs w:val="16"/>
              </w:rPr>
              <w:t>(e.g. symptoms, illnesses, chronic disease, hospitalization) (12)</w:t>
            </w:r>
          </w:p>
        </w:tc>
        <w:tc>
          <w:tcPr>
            <w:tcW w:w="1197" w:type="dxa"/>
          </w:tcPr>
          <w:p w14:paraId="4BC1B1C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CD6CF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3D930F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E39592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91D7DE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B73562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2BC737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7A395F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7BBE209" w14:textId="77777777" w:rsidR="001F5CF9" w:rsidRPr="00656B52" w:rsidRDefault="00971113">
            <w:pPr>
              <w:keepNext/>
              <w:rPr>
                <w:sz w:val="16"/>
                <w:szCs w:val="16"/>
              </w:rPr>
            </w:pPr>
            <w:r w:rsidRPr="00656B52">
              <w:rPr>
                <w:sz w:val="16"/>
                <w:szCs w:val="16"/>
              </w:rPr>
              <w:t xml:space="preserve">Lifestyle </w:t>
            </w:r>
            <w:r w:rsidR="000666D2" w:rsidRPr="00656B52">
              <w:rPr>
                <w:sz w:val="16"/>
                <w:szCs w:val="16"/>
              </w:rPr>
              <w:t>(</w:t>
            </w:r>
            <w:r w:rsidRPr="00656B52">
              <w:rPr>
                <w:sz w:val="16"/>
                <w:szCs w:val="16"/>
              </w:rPr>
              <w:t>e.g. amount of leisure time, working hours, mobility/transportation behavior) (13)</w:t>
            </w:r>
          </w:p>
        </w:tc>
        <w:tc>
          <w:tcPr>
            <w:tcW w:w="1197" w:type="dxa"/>
          </w:tcPr>
          <w:p w14:paraId="3DDB348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D7B274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89E17B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400DAA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D0958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0052E9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1DA1D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E593CC4"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9BE5537" w14:textId="77777777" w:rsidR="001F5CF9" w:rsidRPr="00656B52" w:rsidRDefault="00971113">
            <w:pPr>
              <w:keepNext/>
              <w:rPr>
                <w:sz w:val="16"/>
                <w:szCs w:val="16"/>
              </w:rPr>
            </w:pPr>
            <w:r w:rsidRPr="00656B52">
              <w:rPr>
                <w:sz w:val="16"/>
                <w:szCs w:val="16"/>
              </w:rPr>
              <w:lastRenderedPageBreak/>
              <w:t>Test results</w:t>
            </w:r>
            <w:r w:rsidR="00052593" w:rsidRPr="00656B52">
              <w:rPr>
                <w:sz w:val="16"/>
                <w:szCs w:val="16"/>
              </w:rPr>
              <w:t xml:space="preserve"> </w:t>
            </w:r>
            <w:r w:rsidRPr="00656B52">
              <w:rPr>
                <w:sz w:val="16"/>
                <w:szCs w:val="16"/>
              </w:rPr>
              <w:t>(e.g. blood pressure, cholesterol level, screening results, mammogram results) (14)</w:t>
            </w:r>
          </w:p>
        </w:tc>
        <w:tc>
          <w:tcPr>
            <w:tcW w:w="1197" w:type="dxa"/>
          </w:tcPr>
          <w:p w14:paraId="75D8094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BE9C58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24AF3D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079D42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CCBB8F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E84112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B9215C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FFFCA2A"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07D191F" w14:textId="77777777" w:rsidR="001F5CF9" w:rsidRPr="00656B52" w:rsidRDefault="00971113">
            <w:pPr>
              <w:keepNext/>
              <w:rPr>
                <w:sz w:val="16"/>
                <w:szCs w:val="16"/>
              </w:rPr>
            </w:pPr>
            <w:r w:rsidRPr="00656B52">
              <w:rPr>
                <w:sz w:val="16"/>
                <w:szCs w:val="16"/>
              </w:rPr>
              <w:t>General health</w:t>
            </w:r>
            <w:r w:rsidR="00052593" w:rsidRPr="00656B52">
              <w:rPr>
                <w:sz w:val="16"/>
                <w:szCs w:val="16"/>
              </w:rPr>
              <w:t xml:space="preserve"> </w:t>
            </w:r>
            <w:r w:rsidRPr="00656B52">
              <w:rPr>
                <w:sz w:val="16"/>
                <w:szCs w:val="16"/>
              </w:rPr>
              <w:t>(e.g. smoking habits, BMI, physical activity, diet, weight, sleeping habits, alcohol consumption) (15)</w:t>
            </w:r>
          </w:p>
        </w:tc>
        <w:tc>
          <w:tcPr>
            <w:tcW w:w="1197" w:type="dxa"/>
          </w:tcPr>
          <w:p w14:paraId="6A39A60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0A27C3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83E32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2AE509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55BF1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8919FB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5A903B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2D75E003"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2FB6275" w14:textId="77777777" w:rsidR="001F5CF9" w:rsidRPr="00656B52" w:rsidRDefault="00971113">
            <w:pPr>
              <w:keepNext/>
              <w:rPr>
                <w:sz w:val="16"/>
                <w:szCs w:val="16"/>
              </w:rPr>
            </w:pPr>
            <w:r w:rsidRPr="00656B52">
              <w:rPr>
                <w:sz w:val="16"/>
                <w:szCs w:val="16"/>
              </w:rPr>
              <w:t>Medication</w:t>
            </w:r>
            <w:r w:rsidR="00052593" w:rsidRPr="00656B52">
              <w:rPr>
                <w:sz w:val="16"/>
                <w:szCs w:val="16"/>
              </w:rPr>
              <w:t xml:space="preserve"> </w:t>
            </w:r>
            <w:r w:rsidRPr="00656B52">
              <w:rPr>
                <w:sz w:val="16"/>
                <w:szCs w:val="16"/>
              </w:rPr>
              <w:t>(e.g. prescribed mediation, over the counter medication, medication adherence) (16)</w:t>
            </w:r>
          </w:p>
        </w:tc>
        <w:tc>
          <w:tcPr>
            <w:tcW w:w="1197" w:type="dxa"/>
          </w:tcPr>
          <w:p w14:paraId="70FCFAF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35CFF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F7833F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16D45A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81695E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5817E2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3D1AA0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BA3A9EA"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E1F8F69" w14:textId="77777777" w:rsidR="001F5CF9" w:rsidRPr="00656B52" w:rsidRDefault="00971113">
            <w:pPr>
              <w:keepNext/>
              <w:rPr>
                <w:sz w:val="16"/>
                <w:szCs w:val="16"/>
              </w:rPr>
            </w:pPr>
            <w:r w:rsidRPr="00656B52">
              <w:rPr>
                <w:sz w:val="16"/>
                <w:szCs w:val="16"/>
              </w:rPr>
              <w:t>Surgery</w:t>
            </w:r>
            <w:r w:rsidR="00052593" w:rsidRPr="00656B52">
              <w:rPr>
                <w:sz w:val="16"/>
                <w:szCs w:val="16"/>
              </w:rPr>
              <w:t xml:space="preserve"> </w:t>
            </w:r>
            <w:r w:rsidRPr="00656B52">
              <w:rPr>
                <w:sz w:val="16"/>
                <w:szCs w:val="16"/>
              </w:rPr>
              <w:t>(e.g. transplants, plastic surgery, hip replacement) (17)</w:t>
            </w:r>
          </w:p>
        </w:tc>
        <w:tc>
          <w:tcPr>
            <w:tcW w:w="1197" w:type="dxa"/>
          </w:tcPr>
          <w:p w14:paraId="3BCD6B1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29210D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89C1C5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7F8C7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E0EDC3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B228EA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7C6AB3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4F40D57"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0BA2152" w14:textId="77777777" w:rsidR="001F5CF9" w:rsidRPr="00656B52" w:rsidRDefault="00971113">
            <w:pPr>
              <w:keepNext/>
              <w:rPr>
                <w:sz w:val="16"/>
                <w:szCs w:val="16"/>
              </w:rPr>
            </w:pPr>
            <w:r w:rsidRPr="00656B52">
              <w:rPr>
                <w:sz w:val="16"/>
                <w:szCs w:val="16"/>
              </w:rPr>
              <w:t>Demographics</w:t>
            </w:r>
            <w:r w:rsidR="00052593" w:rsidRPr="00656B52">
              <w:rPr>
                <w:sz w:val="16"/>
                <w:szCs w:val="16"/>
              </w:rPr>
              <w:t xml:space="preserve"> </w:t>
            </w:r>
            <w:r w:rsidRPr="00656B52">
              <w:rPr>
                <w:sz w:val="16"/>
                <w:szCs w:val="16"/>
              </w:rPr>
              <w:t>(e.g. age, gender) (18)</w:t>
            </w:r>
          </w:p>
        </w:tc>
        <w:tc>
          <w:tcPr>
            <w:tcW w:w="1197" w:type="dxa"/>
          </w:tcPr>
          <w:p w14:paraId="1F9CF9D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428952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3EEC4E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A055DB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AE8F00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54C049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05917D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F92C860"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1B0769A" w14:textId="77777777" w:rsidR="001F5CF9" w:rsidRPr="00656B52" w:rsidRDefault="00971113">
            <w:pPr>
              <w:keepNext/>
              <w:rPr>
                <w:sz w:val="16"/>
                <w:szCs w:val="16"/>
              </w:rPr>
            </w:pPr>
            <w:r w:rsidRPr="00656B52">
              <w:rPr>
                <w:sz w:val="16"/>
                <w:szCs w:val="16"/>
              </w:rPr>
              <w:t>Occupation</w:t>
            </w:r>
            <w:r w:rsidR="00052593" w:rsidRPr="00656B52">
              <w:rPr>
                <w:sz w:val="16"/>
                <w:szCs w:val="16"/>
              </w:rPr>
              <w:t xml:space="preserve"> </w:t>
            </w:r>
            <w:r w:rsidRPr="00656B52">
              <w:rPr>
                <w:sz w:val="16"/>
                <w:szCs w:val="16"/>
              </w:rPr>
              <w:t>(19)</w:t>
            </w:r>
          </w:p>
        </w:tc>
        <w:tc>
          <w:tcPr>
            <w:tcW w:w="1197" w:type="dxa"/>
          </w:tcPr>
          <w:p w14:paraId="19C2F46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26A9A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48034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2B3765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9CED6F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1AB8C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F2E557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6E1E4DE"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0D1DB92F" w14:textId="77777777" w:rsidR="001F5CF9" w:rsidRPr="00656B52" w:rsidRDefault="00971113">
            <w:pPr>
              <w:keepNext/>
              <w:rPr>
                <w:sz w:val="16"/>
                <w:szCs w:val="16"/>
              </w:rPr>
            </w:pPr>
            <w:r w:rsidRPr="00656B52">
              <w:rPr>
                <w:sz w:val="16"/>
                <w:szCs w:val="16"/>
              </w:rPr>
              <w:t>Shopping habits</w:t>
            </w:r>
            <w:r w:rsidR="00052593" w:rsidRPr="00656B52">
              <w:rPr>
                <w:sz w:val="16"/>
                <w:szCs w:val="16"/>
              </w:rPr>
              <w:t xml:space="preserve"> </w:t>
            </w:r>
            <w:r w:rsidRPr="00656B52">
              <w:rPr>
                <w:sz w:val="16"/>
                <w:szCs w:val="16"/>
              </w:rPr>
              <w:t>(e.g. frequency, location, time) (20)</w:t>
            </w:r>
          </w:p>
        </w:tc>
        <w:tc>
          <w:tcPr>
            <w:tcW w:w="1197" w:type="dxa"/>
          </w:tcPr>
          <w:p w14:paraId="4855FD4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5E2E91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D14A55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C18DFB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14B3DC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E8DF47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6E7D4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1315EA19" w14:textId="77777777" w:rsidR="001F5CF9" w:rsidRPr="00656B52" w:rsidRDefault="001F5CF9"/>
    <w:p w14:paraId="4AC28591" w14:textId="77777777" w:rsidR="001F5CF9" w:rsidRPr="00656B52" w:rsidRDefault="001F5CF9"/>
    <w:p w14:paraId="238AE644" w14:textId="77777777" w:rsidR="001F5CF9" w:rsidRPr="00656B52" w:rsidRDefault="001F5CF9">
      <w:pPr>
        <w:pStyle w:val="BlockSeparator"/>
        <w:rPr>
          <w:color w:val="auto"/>
        </w:rPr>
      </w:pPr>
    </w:p>
    <w:p w14:paraId="22B08955" w14:textId="77777777" w:rsidR="001F5CF9" w:rsidRPr="00656B52" w:rsidRDefault="00971113">
      <w:pPr>
        <w:pStyle w:val="BlockStartLabel"/>
        <w:rPr>
          <w:color w:val="auto"/>
        </w:rPr>
      </w:pPr>
      <w:r w:rsidRPr="00656B52">
        <w:rPr>
          <w:color w:val="auto"/>
        </w:rPr>
        <w:t>benefit individual</w:t>
      </w:r>
    </w:p>
    <w:tbl>
      <w:tblPr>
        <w:tblStyle w:val="QQuestionIconTable"/>
        <w:tblW w:w="100" w:type="auto"/>
        <w:tblLook w:val="07E0" w:firstRow="1" w:lastRow="1" w:firstColumn="1" w:lastColumn="1" w:noHBand="1" w:noVBand="1"/>
      </w:tblPr>
      <w:tblGrid>
        <w:gridCol w:w="50"/>
        <w:gridCol w:w="50"/>
      </w:tblGrid>
      <w:tr w:rsidR="00656B52" w:rsidRPr="00656B52" w14:paraId="1BDA3528" w14:textId="77777777">
        <w:tc>
          <w:tcPr>
            <w:tcW w:w="50" w:type="dxa"/>
          </w:tcPr>
          <w:p w14:paraId="6991586B" w14:textId="77777777" w:rsidR="001F5CF9" w:rsidRPr="00656B52" w:rsidRDefault="001F5CF9">
            <w:pPr>
              <w:keepNext/>
            </w:pPr>
          </w:p>
        </w:tc>
        <w:tc>
          <w:tcPr>
            <w:tcW w:w="50" w:type="dxa"/>
          </w:tcPr>
          <w:p w14:paraId="07F9F936" w14:textId="77777777" w:rsidR="001F5CF9" w:rsidRPr="00656B52" w:rsidRDefault="001F5CF9">
            <w:pPr>
              <w:keepNext/>
            </w:pPr>
          </w:p>
        </w:tc>
      </w:tr>
    </w:tbl>
    <w:p w14:paraId="1D35FD46" w14:textId="77777777" w:rsidR="001F5CF9" w:rsidRPr="00656B52" w:rsidRDefault="00971113">
      <w:pPr>
        <w:keepNext/>
      </w:pPr>
      <w:r w:rsidRPr="00656B52">
        <w:t>Please rate the extent to which you feel that you would personally</w:t>
      </w:r>
      <w:r w:rsidR="00052593" w:rsidRPr="00656B52">
        <w:t xml:space="preserve"> </w:t>
      </w:r>
      <w:r w:rsidRPr="00656B52">
        <w:t>benefit from providing your personal information to “MWC General Hospital” for their database:</w:t>
      </w:r>
    </w:p>
    <w:tbl>
      <w:tblPr>
        <w:tblStyle w:val="QQuestionTableBipolar"/>
        <w:tblW w:w="9576" w:type="auto"/>
        <w:tblLook w:val="07E0" w:firstRow="1" w:lastRow="1" w:firstColumn="1" w:lastColumn="1" w:noHBand="1" w:noVBand="1"/>
      </w:tblPr>
      <w:tblGrid>
        <w:gridCol w:w="1050"/>
        <w:gridCol w:w="1038"/>
        <w:gridCol w:w="1038"/>
        <w:gridCol w:w="1037"/>
        <w:gridCol w:w="1037"/>
        <w:gridCol w:w="1037"/>
        <w:gridCol w:w="1037"/>
        <w:gridCol w:w="1037"/>
        <w:gridCol w:w="1049"/>
      </w:tblGrid>
      <w:tr w:rsidR="00656B52" w:rsidRPr="00656B52" w14:paraId="2BC0F8BF"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3B4233AE" w14:textId="77777777" w:rsidR="001F5CF9" w:rsidRPr="00656B52" w:rsidRDefault="001F5CF9">
            <w:pPr>
              <w:keepNext/>
              <w:rPr>
                <w:sz w:val="16"/>
                <w:szCs w:val="16"/>
              </w:rPr>
            </w:pPr>
          </w:p>
        </w:tc>
        <w:tc>
          <w:tcPr>
            <w:tcW w:w="1064" w:type="dxa"/>
          </w:tcPr>
          <w:p w14:paraId="75C57E76"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1)</w:t>
            </w:r>
          </w:p>
        </w:tc>
        <w:tc>
          <w:tcPr>
            <w:tcW w:w="1064" w:type="dxa"/>
          </w:tcPr>
          <w:p w14:paraId="3491766B"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2)</w:t>
            </w:r>
          </w:p>
        </w:tc>
        <w:tc>
          <w:tcPr>
            <w:tcW w:w="1064" w:type="dxa"/>
          </w:tcPr>
          <w:p w14:paraId="4B78C2F5"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3)</w:t>
            </w:r>
          </w:p>
        </w:tc>
        <w:tc>
          <w:tcPr>
            <w:tcW w:w="1064" w:type="dxa"/>
          </w:tcPr>
          <w:p w14:paraId="72DC13E8"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4)</w:t>
            </w:r>
          </w:p>
        </w:tc>
        <w:tc>
          <w:tcPr>
            <w:tcW w:w="1064" w:type="dxa"/>
          </w:tcPr>
          <w:p w14:paraId="7FF4A27D"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5)</w:t>
            </w:r>
          </w:p>
        </w:tc>
        <w:tc>
          <w:tcPr>
            <w:tcW w:w="1064" w:type="dxa"/>
          </w:tcPr>
          <w:p w14:paraId="670A9550"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6)</w:t>
            </w:r>
          </w:p>
        </w:tc>
        <w:tc>
          <w:tcPr>
            <w:tcW w:w="1064" w:type="dxa"/>
          </w:tcPr>
          <w:p w14:paraId="1C0EFA4D"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7)</w:t>
            </w:r>
          </w:p>
        </w:tc>
        <w:tc>
          <w:tcPr>
            <w:cnfStyle w:val="000100000000" w:firstRow="0" w:lastRow="0" w:firstColumn="0" w:lastColumn="1" w:oddVBand="0" w:evenVBand="0" w:oddHBand="0" w:evenHBand="0" w:firstRowFirstColumn="0" w:firstRowLastColumn="0" w:lastRowFirstColumn="0" w:lastRowLastColumn="0"/>
            <w:tcW w:w="1064" w:type="dxa"/>
          </w:tcPr>
          <w:p w14:paraId="05A52675" w14:textId="77777777" w:rsidR="001F5CF9" w:rsidRPr="00656B52" w:rsidRDefault="001F5CF9">
            <w:pPr>
              <w:keepNext/>
              <w:rPr>
                <w:sz w:val="16"/>
                <w:szCs w:val="16"/>
              </w:rPr>
            </w:pPr>
          </w:p>
        </w:tc>
      </w:tr>
      <w:tr w:rsidR="00656B52" w:rsidRPr="00656B52" w14:paraId="23592CAF"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2513919A" w14:textId="77777777" w:rsidR="001F5CF9" w:rsidRPr="00656B52" w:rsidRDefault="00971113">
            <w:pPr>
              <w:keepNext/>
              <w:rPr>
                <w:sz w:val="16"/>
                <w:szCs w:val="16"/>
              </w:rPr>
            </w:pPr>
            <w:r w:rsidRPr="00656B52">
              <w:rPr>
                <w:sz w:val="16"/>
                <w:szCs w:val="16"/>
              </w:rPr>
              <w:t>No benefit</w:t>
            </w:r>
          </w:p>
        </w:tc>
        <w:tc>
          <w:tcPr>
            <w:tcW w:w="1064" w:type="dxa"/>
          </w:tcPr>
          <w:p w14:paraId="7AC58F1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80F76D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44FF2E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A2629A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518220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9DDB81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9EC0C8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4FA90CB4" w14:textId="77777777" w:rsidR="001F5CF9" w:rsidRPr="00656B52" w:rsidRDefault="00971113">
            <w:pPr>
              <w:keepNext/>
              <w:rPr>
                <w:sz w:val="16"/>
                <w:szCs w:val="16"/>
              </w:rPr>
            </w:pPr>
            <w:r w:rsidRPr="00656B52">
              <w:rPr>
                <w:sz w:val="16"/>
                <w:szCs w:val="16"/>
              </w:rPr>
              <w:t>Great benefit</w:t>
            </w:r>
          </w:p>
        </w:tc>
      </w:tr>
    </w:tbl>
    <w:p w14:paraId="2F140081" w14:textId="77777777" w:rsidR="001F5CF9" w:rsidRPr="00656B52" w:rsidRDefault="001F5CF9"/>
    <w:p w14:paraId="2D6420EB" w14:textId="77777777" w:rsidR="001F5CF9" w:rsidRPr="00656B52" w:rsidRDefault="001F5CF9">
      <w:pPr>
        <w:pStyle w:val="QuestionSeparator"/>
      </w:pPr>
    </w:p>
    <w:tbl>
      <w:tblPr>
        <w:tblStyle w:val="QQuestionIconTable"/>
        <w:tblW w:w="100" w:type="auto"/>
        <w:tblLook w:val="07E0" w:firstRow="1" w:lastRow="1" w:firstColumn="1" w:lastColumn="1" w:noHBand="1" w:noVBand="1"/>
      </w:tblPr>
      <w:tblGrid>
        <w:gridCol w:w="50"/>
        <w:gridCol w:w="50"/>
      </w:tblGrid>
      <w:tr w:rsidR="00656B52" w:rsidRPr="00656B52" w14:paraId="0D211FE3" w14:textId="77777777">
        <w:tc>
          <w:tcPr>
            <w:tcW w:w="50" w:type="dxa"/>
          </w:tcPr>
          <w:p w14:paraId="754F98DB" w14:textId="77777777" w:rsidR="001F5CF9" w:rsidRPr="00656B52" w:rsidRDefault="001F5CF9">
            <w:pPr>
              <w:keepNext/>
            </w:pPr>
          </w:p>
        </w:tc>
        <w:tc>
          <w:tcPr>
            <w:tcW w:w="50" w:type="dxa"/>
          </w:tcPr>
          <w:p w14:paraId="09A80053" w14:textId="77777777" w:rsidR="001F5CF9" w:rsidRPr="00656B52" w:rsidRDefault="001F5CF9">
            <w:pPr>
              <w:keepNext/>
            </w:pPr>
          </w:p>
        </w:tc>
      </w:tr>
    </w:tbl>
    <w:p w14:paraId="4AD0EFA0" w14:textId="77777777" w:rsidR="001F5CF9" w:rsidRPr="00656B52" w:rsidRDefault="00971113">
      <w:pPr>
        <w:keepNext/>
      </w:pPr>
      <w:r w:rsidRPr="00656B52">
        <w:t>How much do you agree with the following statements?</w:t>
      </w:r>
    </w:p>
    <w:tbl>
      <w:tblPr>
        <w:tblStyle w:val="QQuestionTable"/>
        <w:tblW w:w="9576" w:type="auto"/>
        <w:tblLook w:val="07E0" w:firstRow="1" w:lastRow="1" w:firstColumn="1" w:lastColumn="1" w:noHBand="1" w:noVBand="1"/>
      </w:tblPr>
      <w:tblGrid>
        <w:gridCol w:w="1183"/>
        <w:gridCol w:w="1167"/>
        <w:gridCol w:w="1169"/>
        <w:gridCol w:w="1179"/>
        <w:gridCol w:w="1167"/>
        <w:gridCol w:w="1179"/>
        <w:gridCol w:w="1151"/>
        <w:gridCol w:w="1165"/>
      </w:tblGrid>
      <w:tr w:rsidR="00656B52" w:rsidRPr="00656B52" w14:paraId="4A9D5890"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C85B4C0" w14:textId="77777777" w:rsidR="001F5CF9" w:rsidRPr="00656B52" w:rsidRDefault="001F5CF9">
            <w:pPr>
              <w:keepNext/>
              <w:rPr>
                <w:sz w:val="16"/>
                <w:szCs w:val="16"/>
              </w:rPr>
            </w:pPr>
          </w:p>
        </w:tc>
        <w:tc>
          <w:tcPr>
            <w:tcW w:w="1197" w:type="dxa"/>
          </w:tcPr>
          <w:p w14:paraId="40740B9B"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97" w:type="dxa"/>
          </w:tcPr>
          <w:p w14:paraId="3EEE1BB1"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197" w:type="dxa"/>
          </w:tcPr>
          <w:p w14:paraId="4FA91BBC"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197" w:type="dxa"/>
          </w:tcPr>
          <w:p w14:paraId="2599CB3F"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197" w:type="dxa"/>
          </w:tcPr>
          <w:p w14:paraId="1817027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1197" w:type="dxa"/>
          </w:tcPr>
          <w:p w14:paraId="45C622C9"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197" w:type="dxa"/>
          </w:tcPr>
          <w:p w14:paraId="5D316284"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5F10C56E"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15B7AC3" w14:textId="77777777" w:rsidR="001F5CF9" w:rsidRPr="00656B52" w:rsidRDefault="00971113">
            <w:pPr>
              <w:keepNext/>
              <w:rPr>
                <w:sz w:val="16"/>
                <w:szCs w:val="16"/>
              </w:rPr>
            </w:pPr>
            <w:r w:rsidRPr="00656B52">
              <w:rPr>
                <w:sz w:val="16"/>
                <w:szCs w:val="16"/>
              </w:rPr>
              <w:t>I will receive value from the ways the hospital uses my personal data (1)</w:t>
            </w:r>
          </w:p>
        </w:tc>
        <w:tc>
          <w:tcPr>
            <w:tcW w:w="1197" w:type="dxa"/>
          </w:tcPr>
          <w:p w14:paraId="7D81344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BF4C6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5E3DA2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133C00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95A0A6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E4D1C8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F4C597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EB329D1"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172E468" w14:textId="77777777" w:rsidR="001F5CF9" w:rsidRPr="00656B52" w:rsidRDefault="00971113">
            <w:pPr>
              <w:keepNext/>
              <w:rPr>
                <w:sz w:val="16"/>
                <w:szCs w:val="16"/>
              </w:rPr>
            </w:pPr>
            <w:r w:rsidRPr="00656B52">
              <w:rPr>
                <w:sz w:val="16"/>
                <w:szCs w:val="16"/>
              </w:rPr>
              <w:t>I value how my personal information is used to customize my experience (2)</w:t>
            </w:r>
          </w:p>
        </w:tc>
        <w:tc>
          <w:tcPr>
            <w:tcW w:w="1197" w:type="dxa"/>
          </w:tcPr>
          <w:p w14:paraId="4FB11C4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896E05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28DF1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E044B4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5C7CFC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D7B1D5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720C1A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100B82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A582F8F" w14:textId="77777777" w:rsidR="001F5CF9" w:rsidRPr="00656B52" w:rsidRDefault="00971113">
            <w:pPr>
              <w:keepNext/>
              <w:rPr>
                <w:sz w:val="16"/>
                <w:szCs w:val="16"/>
              </w:rPr>
            </w:pPr>
            <w:r w:rsidRPr="00656B52">
              <w:rPr>
                <w:sz w:val="16"/>
                <w:szCs w:val="16"/>
              </w:rPr>
              <w:t>I need to provide my personal information so I can get exactly what I want from the hospital's database (3)</w:t>
            </w:r>
          </w:p>
        </w:tc>
        <w:tc>
          <w:tcPr>
            <w:tcW w:w="1197" w:type="dxa"/>
          </w:tcPr>
          <w:p w14:paraId="54256BD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AA82B9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9C46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64B3FC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FDA83B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CFCF0A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EAA295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275F224"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3A6CB4C" w14:textId="77777777" w:rsidR="001F5CF9" w:rsidRPr="00656B52" w:rsidRDefault="00971113">
            <w:pPr>
              <w:keepNext/>
              <w:rPr>
                <w:sz w:val="16"/>
                <w:szCs w:val="16"/>
              </w:rPr>
            </w:pPr>
            <w:r w:rsidRPr="00656B52">
              <w:rPr>
                <w:sz w:val="16"/>
                <w:szCs w:val="16"/>
              </w:rPr>
              <w:t>I believe that as a result of my personal information disclosure, I will benefit from a better, customized service and/or better information and products (4)</w:t>
            </w:r>
          </w:p>
        </w:tc>
        <w:tc>
          <w:tcPr>
            <w:tcW w:w="1197" w:type="dxa"/>
          </w:tcPr>
          <w:p w14:paraId="60D215D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69D0DC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25A2D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E50A8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5D13FD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78A525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086123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59145D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1D73C54" w14:textId="77777777" w:rsidR="001F5CF9" w:rsidRPr="00656B52" w:rsidRDefault="00971113">
            <w:pPr>
              <w:keepNext/>
              <w:rPr>
                <w:sz w:val="16"/>
                <w:szCs w:val="16"/>
              </w:rPr>
            </w:pPr>
            <w:r w:rsidRPr="00656B52">
              <w:rPr>
                <w:sz w:val="16"/>
                <w:szCs w:val="16"/>
              </w:rPr>
              <w:t>Providing my personal information to the hospital entails benefits to me (5)</w:t>
            </w:r>
          </w:p>
        </w:tc>
        <w:tc>
          <w:tcPr>
            <w:tcW w:w="1197" w:type="dxa"/>
          </w:tcPr>
          <w:p w14:paraId="09320F8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8B4E1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3EC4B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20D282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DC91B5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72A5F3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F9300C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3131B68E" w14:textId="77777777" w:rsidR="001F5CF9" w:rsidRPr="00656B52" w:rsidRDefault="001F5CF9"/>
    <w:p w14:paraId="5B3530D0" w14:textId="77777777" w:rsidR="001F5CF9" w:rsidRPr="00656B52" w:rsidRDefault="001F5CF9"/>
    <w:p w14:paraId="229E837D" w14:textId="42732DE2" w:rsidR="00DF3AED" w:rsidRPr="00656B52" w:rsidRDefault="00DF3AED">
      <w:pPr>
        <w:rPr>
          <w:b/>
        </w:rPr>
      </w:pPr>
      <w:r w:rsidRPr="00656B52">
        <w:br w:type="page"/>
      </w:r>
    </w:p>
    <w:p w14:paraId="57B41583" w14:textId="77777777" w:rsidR="001F5CF9" w:rsidRPr="00656B52" w:rsidRDefault="001F5CF9" w:rsidP="000666D2">
      <w:pPr>
        <w:pStyle w:val="BlockSeparator"/>
        <w:jc w:val="left"/>
        <w:rPr>
          <w:color w:val="auto"/>
        </w:rPr>
      </w:pPr>
    </w:p>
    <w:p w14:paraId="362729C7" w14:textId="77777777" w:rsidR="001F5CF9" w:rsidRPr="00656B52" w:rsidRDefault="00971113">
      <w:pPr>
        <w:pStyle w:val="BlockStartLabel"/>
        <w:rPr>
          <w:color w:val="auto"/>
        </w:rPr>
      </w:pPr>
      <w:r w:rsidRPr="00656B52">
        <w:rPr>
          <w:color w:val="auto"/>
        </w:rPr>
        <w:t>benefit society</w:t>
      </w:r>
    </w:p>
    <w:tbl>
      <w:tblPr>
        <w:tblStyle w:val="QQuestionIconTable"/>
        <w:tblW w:w="100" w:type="auto"/>
        <w:tblLook w:val="07E0" w:firstRow="1" w:lastRow="1" w:firstColumn="1" w:lastColumn="1" w:noHBand="1" w:noVBand="1"/>
      </w:tblPr>
      <w:tblGrid>
        <w:gridCol w:w="50"/>
        <w:gridCol w:w="50"/>
      </w:tblGrid>
      <w:tr w:rsidR="001F5CF9" w:rsidRPr="00656B52" w14:paraId="0B6CC22A" w14:textId="77777777">
        <w:tc>
          <w:tcPr>
            <w:tcW w:w="50" w:type="dxa"/>
          </w:tcPr>
          <w:p w14:paraId="177A8931" w14:textId="77777777" w:rsidR="001F5CF9" w:rsidRPr="00656B52" w:rsidRDefault="001F5CF9">
            <w:pPr>
              <w:keepNext/>
            </w:pPr>
          </w:p>
        </w:tc>
        <w:tc>
          <w:tcPr>
            <w:tcW w:w="50" w:type="dxa"/>
          </w:tcPr>
          <w:p w14:paraId="52EDE4BB" w14:textId="77777777" w:rsidR="001F5CF9" w:rsidRPr="00656B52" w:rsidRDefault="001F5CF9">
            <w:pPr>
              <w:keepNext/>
            </w:pPr>
          </w:p>
        </w:tc>
      </w:tr>
    </w:tbl>
    <w:p w14:paraId="66616BC5" w14:textId="77777777" w:rsidR="001F5CF9" w:rsidRPr="00656B52" w:rsidRDefault="001F5CF9"/>
    <w:p w14:paraId="42704C58" w14:textId="77777777" w:rsidR="001F5CF9" w:rsidRPr="00656B52" w:rsidRDefault="00971113">
      <w:pPr>
        <w:keepNext/>
      </w:pPr>
      <w:r w:rsidRPr="00656B52">
        <w:t xml:space="preserve"> Please rate the extent to which you feel that the society</w:t>
      </w:r>
      <w:r w:rsidR="00052593" w:rsidRPr="00656B52">
        <w:t xml:space="preserve"> </w:t>
      </w:r>
      <w:r w:rsidRPr="00656B52">
        <w:t>benefits from providing your personal information to “MWC General Hospital” for their database:</w:t>
      </w:r>
    </w:p>
    <w:tbl>
      <w:tblPr>
        <w:tblStyle w:val="QQuestionTableBipolar"/>
        <w:tblW w:w="9576" w:type="auto"/>
        <w:tblLook w:val="07E0" w:firstRow="1" w:lastRow="1" w:firstColumn="1" w:lastColumn="1" w:noHBand="1" w:noVBand="1"/>
      </w:tblPr>
      <w:tblGrid>
        <w:gridCol w:w="1050"/>
        <w:gridCol w:w="1038"/>
        <w:gridCol w:w="1038"/>
        <w:gridCol w:w="1037"/>
        <w:gridCol w:w="1037"/>
        <w:gridCol w:w="1037"/>
        <w:gridCol w:w="1037"/>
        <w:gridCol w:w="1037"/>
        <w:gridCol w:w="1049"/>
      </w:tblGrid>
      <w:tr w:rsidR="00656B52" w:rsidRPr="00656B52" w14:paraId="08F846A4"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692D9565" w14:textId="77777777" w:rsidR="001F5CF9" w:rsidRPr="00656B52" w:rsidRDefault="001F5CF9">
            <w:pPr>
              <w:keepNext/>
              <w:rPr>
                <w:sz w:val="16"/>
                <w:szCs w:val="16"/>
              </w:rPr>
            </w:pPr>
          </w:p>
        </w:tc>
        <w:tc>
          <w:tcPr>
            <w:tcW w:w="1064" w:type="dxa"/>
          </w:tcPr>
          <w:p w14:paraId="14C9443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1)</w:t>
            </w:r>
          </w:p>
        </w:tc>
        <w:tc>
          <w:tcPr>
            <w:tcW w:w="1064" w:type="dxa"/>
          </w:tcPr>
          <w:p w14:paraId="0849F95A"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2)</w:t>
            </w:r>
          </w:p>
        </w:tc>
        <w:tc>
          <w:tcPr>
            <w:tcW w:w="1064" w:type="dxa"/>
          </w:tcPr>
          <w:p w14:paraId="18EF943D"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3)</w:t>
            </w:r>
          </w:p>
        </w:tc>
        <w:tc>
          <w:tcPr>
            <w:tcW w:w="1064" w:type="dxa"/>
          </w:tcPr>
          <w:p w14:paraId="3A16B7E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4)</w:t>
            </w:r>
          </w:p>
        </w:tc>
        <w:tc>
          <w:tcPr>
            <w:tcW w:w="1064" w:type="dxa"/>
          </w:tcPr>
          <w:p w14:paraId="14993D2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5)</w:t>
            </w:r>
          </w:p>
        </w:tc>
        <w:tc>
          <w:tcPr>
            <w:tcW w:w="1064" w:type="dxa"/>
          </w:tcPr>
          <w:p w14:paraId="55CB07A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6)</w:t>
            </w:r>
          </w:p>
        </w:tc>
        <w:tc>
          <w:tcPr>
            <w:tcW w:w="1064" w:type="dxa"/>
          </w:tcPr>
          <w:p w14:paraId="68F0BA39"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7)</w:t>
            </w:r>
          </w:p>
        </w:tc>
        <w:tc>
          <w:tcPr>
            <w:cnfStyle w:val="000100000000" w:firstRow="0" w:lastRow="0" w:firstColumn="0" w:lastColumn="1" w:oddVBand="0" w:evenVBand="0" w:oddHBand="0" w:evenHBand="0" w:firstRowFirstColumn="0" w:firstRowLastColumn="0" w:lastRowFirstColumn="0" w:lastRowLastColumn="0"/>
            <w:tcW w:w="1064" w:type="dxa"/>
          </w:tcPr>
          <w:p w14:paraId="76251DE1" w14:textId="77777777" w:rsidR="001F5CF9" w:rsidRPr="00656B52" w:rsidRDefault="001F5CF9">
            <w:pPr>
              <w:keepNext/>
              <w:rPr>
                <w:sz w:val="16"/>
                <w:szCs w:val="16"/>
              </w:rPr>
            </w:pPr>
          </w:p>
        </w:tc>
      </w:tr>
      <w:tr w:rsidR="00656B52" w:rsidRPr="00656B52" w14:paraId="53EDC0FF"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37BAA578" w14:textId="77777777" w:rsidR="001F5CF9" w:rsidRPr="00656B52" w:rsidRDefault="00971113">
            <w:pPr>
              <w:keepNext/>
              <w:rPr>
                <w:sz w:val="16"/>
                <w:szCs w:val="16"/>
              </w:rPr>
            </w:pPr>
            <w:r w:rsidRPr="00656B52">
              <w:rPr>
                <w:sz w:val="16"/>
                <w:szCs w:val="16"/>
              </w:rPr>
              <w:t>No benefit</w:t>
            </w:r>
          </w:p>
        </w:tc>
        <w:tc>
          <w:tcPr>
            <w:tcW w:w="1064" w:type="dxa"/>
          </w:tcPr>
          <w:p w14:paraId="0E6AC6A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154019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ECE8AB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4ABC46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C997E8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796D65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0AA437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5EEA0C7B" w14:textId="77777777" w:rsidR="001F5CF9" w:rsidRPr="00656B52" w:rsidRDefault="00971113">
            <w:pPr>
              <w:keepNext/>
              <w:rPr>
                <w:sz w:val="16"/>
                <w:szCs w:val="16"/>
              </w:rPr>
            </w:pPr>
            <w:r w:rsidRPr="00656B52">
              <w:rPr>
                <w:sz w:val="16"/>
                <w:szCs w:val="16"/>
              </w:rPr>
              <w:t>Great benefit</w:t>
            </w:r>
          </w:p>
        </w:tc>
      </w:tr>
    </w:tbl>
    <w:p w14:paraId="6311C935" w14:textId="77777777" w:rsidR="001F5CF9" w:rsidRPr="00656B52" w:rsidRDefault="001F5CF9"/>
    <w:p w14:paraId="3C60D68A" w14:textId="77777777" w:rsidR="001F5CF9" w:rsidRPr="00656B52" w:rsidRDefault="001F5CF9"/>
    <w:p w14:paraId="6A132F44" w14:textId="77777777" w:rsidR="001F5CF9" w:rsidRPr="00656B52" w:rsidRDefault="00971113">
      <w:pPr>
        <w:keepNext/>
      </w:pPr>
      <w:r w:rsidRPr="00656B52">
        <w:lastRenderedPageBreak/>
        <w:t>How much do you agree with the following statements?</w:t>
      </w:r>
    </w:p>
    <w:tbl>
      <w:tblPr>
        <w:tblStyle w:val="QQuestionTable"/>
        <w:tblW w:w="9576" w:type="auto"/>
        <w:tblLook w:val="07E0" w:firstRow="1" w:lastRow="1" w:firstColumn="1" w:lastColumn="1" w:noHBand="1" w:noVBand="1"/>
      </w:tblPr>
      <w:tblGrid>
        <w:gridCol w:w="1218"/>
        <w:gridCol w:w="1162"/>
        <w:gridCol w:w="1164"/>
        <w:gridCol w:w="1176"/>
        <w:gridCol w:w="1162"/>
        <w:gridCol w:w="1176"/>
        <w:gridCol w:w="1143"/>
        <w:gridCol w:w="1159"/>
      </w:tblGrid>
      <w:tr w:rsidR="00656B52" w:rsidRPr="00656B52" w14:paraId="5D88D384"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D093A50" w14:textId="77777777" w:rsidR="001F5CF9" w:rsidRPr="00656B52" w:rsidRDefault="001F5CF9">
            <w:pPr>
              <w:keepNext/>
              <w:rPr>
                <w:sz w:val="16"/>
                <w:szCs w:val="16"/>
              </w:rPr>
            </w:pPr>
          </w:p>
        </w:tc>
        <w:tc>
          <w:tcPr>
            <w:tcW w:w="1197" w:type="dxa"/>
          </w:tcPr>
          <w:p w14:paraId="660EFD81"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97" w:type="dxa"/>
          </w:tcPr>
          <w:p w14:paraId="6820342C"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197" w:type="dxa"/>
          </w:tcPr>
          <w:p w14:paraId="367E74EB"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197" w:type="dxa"/>
          </w:tcPr>
          <w:p w14:paraId="2C583BA8"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197" w:type="dxa"/>
          </w:tcPr>
          <w:p w14:paraId="4FF55F2B"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1197" w:type="dxa"/>
          </w:tcPr>
          <w:p w14:paraId="1350C4DF"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197" w:type="dxa"/>
          </w:tcPr>
          <w:p w14:paraId="1C9D6718"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4E1DCDA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52759F3" w14:textId="77777777" w:rsidR="001F5CF9" w:rsidRPr="00656B52" w:rsidRDefault="00971113">
            <w:pPr>
              <w:keepNext/>
              <w:rPr>
                <w:sz w:val="16"/>
                <w:szCs w:val="16"/>
              </w:rPr>
            </w:pPr>
            <w:r w:rsidRPr="00656B52">
              <w:rPr>
                <w:sz w:val="16"/>
                <w:szCs w:val="16"/>
              </w:rPr>
              <w:t>I believe that others/ society receive value from the way the hospital uses my personal data (1)</w:t>
            </w:r>
          </w:p>
        </w:tc>
        <w:tc>
          <w:tcPr>
            <w:tcW w:w="1197" w:type="dxa"/>
          </w:tcPr>
          <w:p w14:paraId="31B2A7C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DDC4C3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64FDF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7110E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4A3468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6D4F78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3285A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6D06943"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868A0DE" w14:textId="77777777" w:rsidR="001F5CF9" w:rsidRPr="00656B52" w:rsidRDefault="00971113">
            <w:pPr>
              <w:keepNext/>
              <w:rPr>
                <w:sz w:val="16"/>
                <w:szCs w:val="16"/>
              </w:rPr>
            </w:pPr>
            <w:r w:rsidRPr="00656B52">
              <w:rPr>
                <w:sz w:val="16"/>
                <w:szCs w:val="16"/>
              </w:rPr>
              <w:t>I need to provide my personal information so that also others/ society can benefit from the hospital's database (2)</w:t>
            </w:r>
          </w:p>
        </w:tc>
        <w:tc>
          <w:tcPr>
            <w:tcW w:w="1197" w:type="dxa"/>
          </w:tcPr>
          <w:p w14:paraId="10F04CE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DC1FA4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AA510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1F3430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C60047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A9832A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BDC204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9056AD0"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4632534" w14:textId="77777777" w:rsidR="001F5CF9" w:rsidRPr="00656B52" w:rsidRDefault="00971113">
            <w:pPr>
              <w:keepNext/>
              <w:rPr>
                <w:sz w:val="16"/>
                <w:szCs w:val="16"/>
              </w:rPr>
            </w:pPr>
            <w:r w:rsidRPr="00656B52">
              <w:rPr>
                <w:sz w:val="16"/>
                <w:szCs w:val="16"/>
              </w:rPr>
              <w:t>By collecting my personal details, the hospital improves the well-being of others/society (3)</w:t>
            </w:r>
          </w:p>
        </w:tc>
        <w:tc>
          <w:tcPr>
            <w:tcW w:w="1197" w:type="dxa"/>
          </w:tcPr>
          <w:p w14:paraId="5A970B1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F914AF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3F5EF3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CE7438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F16B2D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4D7B4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232918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D940FA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FDFA30C" w14:textId="77777777" w:rsidR="001F5CF9" w:rsidRPr="00656B52" w:rsidRDefault="00971113">
            <w:pPr>
              <w:keepNext/>
              <w:rPr>
                <w:sz w:val="16"/>
                <w:szCs w:val="16"/>
              </w:rPr>
            </w:pPr>
            <w:r w:rsidRPr="00656B52">
              <w:rPr>
                <w:sz w:val="16"/>
                <w:szCs w:val="16"/>
              </w:rPr>
              <w:t>I believe that as a result of my personal information disclosure, others/society will benefit from a better, customized service and/or better information and products (4)</w:t>
            </w:r>
          </w:p>
        </w:tc>
        <w:tc>
          <w:tcPr>
            <w:tcW w:w="1197" w:type="dxa"/>
          </w:tcPr>
          <w:p w14:paraId="217EFC5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FA4896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637F37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B82B9F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2463D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C16EA4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627527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E0C961E"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42A3544" w14:textId="77777777" w:rsidR="001F5CF9" w:rsidRPr="00656B52" w:rsidRDefault="00971113">
            <w:pPr>
              <w:keepNext/>
              <w:rPr>
                <w:sz w:val="16"/>
                <w:szCs w:val="16"/>
              </w:rPr>
            </w:pPr>
            <w:r w:rsidRPr="00656B52">
              <w:rPr>
                <w:sz w:val="16"/>
                <w:szCs w:val="16"/>
              </w:rPr>
              <w:t>Providing my personal information to the hospital entails benefits to others/society (5)</w:t>
            </w:r>
          </w:p>
        </w:tc>
        <w:tc>
          <w:tcPr>
            <w:tcW w:w="1197" w:type="dxa"/>
          </w:tcPr>
          <w:p w14:paraId="524A4E3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7A8608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18B601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AF1949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0DF317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D79615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4975E6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63E7BF6F" w14:textId="77777777" w:rsidR="001F5CF9" w:rsidRPr="00656B52" w:rsidRDefault="001F5CF9"/>
    <w:p w14:paraId="4CA7EA8D" w14:textId="77777777" w:rsidR="001F5CF9" w:rsidRPr="00656B52" w:rsidRDefault="001F5CF9"/>
    <w:p w14:paraId="60DE0C45" w14:textId="32AA1756" w:rsidR="00DF3AED" w:rsidRPr="00656B52" w:rsidRDefault="00DF3AED">
      <w:pPr>
        <w:rPr>
          <w:b/>
        </w:rPr>
      </w:pPr>
      <w:r w:rsidRPr="00656B52">
        <w:br w:type="page"/>
      </w:r>
    </w:p>
    <w:p w14:paraId="424E026D" w14:textId="77777777" w:rsidR="001F5CF9" w:rsidRPr="00656B52" w:rsidRDefault="001F5CF9">
      <w:pPr>
        <w:pStyle w:val="BlockSeparator"/>
        <w:rPr>
          <w:color w:val="auto"/>
        </w:rPr>
      </w:pPr>
    </w:p>
    <w:p w14:paraId="4189A63B" w14:textId="77777777" w:rsidR="001F5CF9" w:rsidRPr="00656B52" w:rsidRDefault="00971113">
      <w:pPr>
        <w:pStyle w:val="BlockStartLabel"/>
        <w:rPr>
          <w:color w:val="auto"/>
        </w:rPr>
      </w:pPr>
      <w:r w:rsidRPr="00656B52">
        <w:rPr>
          <w:color w:val="auto"/>
        </w:rPr>
        <w:t>control</w:t>
      </w:r>
    </w:p>
    <w:tbl>
      <w:tblPr>
        <w:tblStyle w:val="QQuestionIconTable"/>
        <w:tblW w:w="100" w:type="auto"/>
        <w:tblLook w:val="07E0" w:firstRow="1" w:lastRow="1" w:firstColumn="1" w:lastColumn="1" w:noHBand="1" w:noVBand="1"/>
      </w:tblPr>
      <w:tblGrid>
        <w:gridCol w:w="50"/>
        <w:gridCol w:w="50"/>
      </w:tblGrid>
      <w:tr w:rsidR="00656B52" w:rsidRPr="00656B52" w14:paraId="71EC20AA" w14:textId="77777777">
        <w:tc>
          <w:tcPr>
            <w:tcW w:w="50" w:type="dxa"/>
          </w:tcPr>
          <w:p w14:paraId="58BB063D" w14:textId="77777777" w:rsidR="001F5CF9" w:rsidRPr="00656B52" w:rsidRDefault="001F5CF9">
            <w:pPr>
              <w:keepNext/>
            </w:pPr>
          </w:p>
        </w:tc>
        <w:tc>
          <w:tcPr>
            <w:tcW w:w="50" w:type="dxa"/>
          </w:tcPr>
          <w:p w14:paraId="19EB4614" w14:textId="77777777" w:rsidR="001F5CF9" w:rsidRPr="00656B52" w:rsidRDefault="001F5CF9">
            <w:pPr>
              <w:keepNext/>
            </w:pPr>
          </w:p>
        </w:tc>
      </w:tr>
    </w:tbl>
    <w:p w14:paraId="0AAE0AD4" w14:textId="77777777" w:rsidR="000666D2" w:rsidRPr="00656B52" w:rsidRDefault="00971113">
      <w:pPr>
        <w:keepNext/>
      </w:pPr>
      <w:r w:rsidRPr="00656B52">
        <w:t>Please indicate how much you agree to the following statements that describe your expected control</w:t>
      </w:r>
      <w:r w:rsidR="000666D2" w:rsidRPr="00656B52">
        <w:t xml:space="preserve"> </w:t>
      </w:r>
      <w:r w:rsidRPr="00656B52">
        <w:t>over your personal data.</w:t>
      </w:r>
    </w:p>
    <w:p w14:paraId="51E21E3D" w14:textId="77777777" w:rsidR="001F5CF9" w:rsidRPr="00656B52" w:rsidRDefault="00971113">
      <w:pPr>
        <w:keepNext/>
      </w:pPr>
      <w:r w:rsidRPr="00656B52">
        <w:t>I expect to have... </w:t>
      </w:r>
    </w:p>
    <w:tbl>
      <w:tblPr>
        <w:tblStyle w:val="QQuestionTable"/>
        <w:tblW w:w="9576" w:type="auto"/>
        <w:tblLook w:val="07E0" w:firstRow="1" w:lastRow="1" w:firstColumn="1" w:lastColumn="1" w:noHBand="1" w:noVBand="1"/>
      </w:tblPr>
      <w:tblGrid>
        <w:gridCol w:w="1183"/>
        <w:gridCol w:w="1167"/>
        <w:gridCol w:w="1169"/>
        <w:gridCol w:w="1179"/>
        <w:gridCol w:w="1167"/>
        <w:gridCol w:w="1179"/>
        <w:gridCol w:w="1151"/>
        <w:gridCol w:w="1165"/>
      </w:tblGrid>
      <w:tr w:rsidR="00656B52" w:rsidRPr="00656B52" w14:paraId="00B8DB58"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AAEDEFA" w14:textId="77777777" w:rsidR="001F5CF9" w:rsidRPr="00656B52" w:rsidRDefault="001F5CF9">
            <w:pPr>
              <w:keepNext/>
              <w:rPr>
                <w:sz w:val="16"/>
                <w:szCs w:val="16"/>
              </w:rPr>
            </w:pPr>
          </w:p>
        </w:tc>
        <w:tc>
          <w:tcPr>
            <w:tcW w:w="1197" w:type="dxa"/>
          </w:tcPr>
          <w:p w14:paraId="51AD0E5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97" w:type="dxa"/>
          </w:tcPr>
          <w:p w14:paraId="770BDA32"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197" w:type="dxa"/>
          </w:tcPr>
          <w:p w14:paraId="1CBEB204"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197" w:type="dxa"/>
          </w:tcPr>
          <w:p w14:paraId="5AC0150C"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197" w:type="dxa"/>
          </w:tcPr>
          <w:p w14:paraId="15F4662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1197" w:type="dxa"/>
          </w:tcPr>
          <w:p w14:paraId="5BFF6BC9"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197" w:type="dxa"/>
          </w:tcPr>
          <w:p w14:paraId="70D6EFC2"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0D1A9E21"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EC367CE" w14:textId="77777777" w:rsidR="001F5CF9" w:rsidRPr="00656B52" w:rsidRDefault="00971113">
            <w:pPr>
              <w:keepNext/>
              <w:rPr>
                <w:sz w:val="16"/>
                <w:szCs w:val="16"/>
              </w:rPr>
            </w:pPr>
            <w:r w:rsidRPr="00656B52">
              <w:rPr>
                <w:sz w:val="16"/>
                <w:szCs w:val="16"/>
              </w:rPr>
              <w:t>...control over how the hospital uses my personal information (1)</w:t>
            </w:r>
          </w:p>
        </w:tc>
        <w:tc>
          <w:tcPr>
            <w:tcW w:w="1197" w:type="dxa"/>
          </w:tcPr>
          <w:p w14:paraId="397223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AC6E15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AC0D73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30E6EB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BBA52B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60460C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102379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B6588D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1311368" w14:textId="77777777" w:rsidR="001F5CF9" w:rsidRPr="00656B52" w:rsidRDefault="00971113">
            <w:pPr>
              <w:keepNext/>
              <w:rPr>
                <w:sz w:val="16"/>
                <w:szCs w:val="16"/>
              </w:rPr>
            </w:pPr>
            <w:r w:rsidRPr="00656B52">
              <w:rPr>
                <w:sz w:val="16"/>
                <w:szCs w:val="16"/>
              </w:rPr>
              <w:t>...control over whether my personal information is shared with others (2)</w:t>
            </w:r>
          </w:p>
        </w:tc>
        <w:tc>
          <w:tcPr>
            <w:tcW w:w="1197" w:type="dxa"/>
          </w:tcPr>
          <w:p w14:paraId="62C2583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4BE40B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1C5A26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5F4B8F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868AA4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258673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47D710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B3FB7F4"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13F402C" w14:textId="77777777" w:rsidR="001F5CF9" w:rsidRPr="00656B52" w:rsidRDefault="00971113">
            <w:pPr>
              <w:keepNext/>
              <w:rPr>
                <w:sz w:val="16"/>
                <w:szCs w:val="16"/>
              </w:rPr>
            </w:pPr>
            <w:r w:rsidRPr="00656B52">
              <w:rPr>
                <w:sz w:val="16"/>
                <w:szCs w:val="16"/>
              </w:rPr>
              <w:t>...access to the personal information collected about me by the hospital (3)</w:t>
            </w:r>
          </w:p>
        </w:tc>
        <w:tc>
          <w:tcPr>
            <w:tcW w:w="1197" w:type="dxa"/>
          </w:tcPr>
          <w:p w14:paraId="528DCE4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5300C2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F5020F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00E99C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B2E112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155D9C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5911E2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923F19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6810566" w14:textId="77777777" w:rsidR="001F5CF9" w:rsidRPr="00656B52" w:rsidRDefault="00971113">
            <w:pPr>
              <w:keepNext/>
              <w:rPr>
                <w:sz w:val="16"/>
                <w:szCs w:val="16"/>
              </w:rPr>
            </w:pPr>
            <w:r w:rsidRPr="00656B52">
              <w:rPr>
                <w:sz w:val="16"/>
                <w:szCs w:val="16"/>
              </w:rPr>
              <w:t>...the ability to edit the personal information collected about me by the hospital (4)</w:t>
            </w:r>
          </w:p>
        </w:tc>
        <w:tc>
          <w:tcPr>
            <w:tcW w:w="1197" w:type="dxa"/>
          </w:tcPr>
          <w:p w14:paraId="2EB8FA5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9689EB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D9EAF4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BB6D88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9CE96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EB265F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CFE76E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12F7920F" w14:textId="77777777" w:rsidR="001F5CF9" w:rsidRPr="00656B52" w:rsidRDefault="001F5CF9"/>
    <w:p w14:paraId="3EAB1461" w14:textId="77777777" w:rsidR="001F5CF9" w:rsidRPr="00656B52" w:rsidRDefault="001F5CF9"/>
    <w:p w14:paraId="4439994A" w14:textId="45BFF4AD" w:rsidR="00DF3AED" w:rsidRPr="00656B52" w:rsidRDefault="00DF3AED">
      <w:pPr>
        <w:rPr>
          <w:b/>
        </w:rPr>
      </w:pPr>
      <w:r w:rsidRPr="00656B52">
        <w:br w:type="page"/>
      </w:r>
    </w:p>
    <w:p w14:paraId="701A6BF5" w14:textId="77777777" w:rsidR="001F5CF9" w:rsidRPr="00656B52" w:rsidRDefault="001F5CF9">
      <w:pPr>
        <w:pStyle w:val="BlockSeparator"/>
        <w:rPr>
          <w:color w:val="auto"/>
        </w:rPr>
      </w:pPr>
    </w:p>
    <w:p w14:paraId="70BA93BB" w14:textId="77777777" w:rsidR="001F5CF9" w:rsidRPr="00656B52" w:rsidRDefault="00971113" w:rsidP="00D42906">
      <w:pPr>
        <w:pStyle w:val="BlockStartLabel"/>
        <w:rPr>
          <w:color w:val="auto"/>
        </w:rPr>
      </w:pPr>
      <w:r w:rsidRPr="00656B52">
        <w:rPr>
          <w:color w:val="auto"/>
        </w:rPr>
        <w:t>involvement</w:t>
      </w:r>
    </w:p>
    <w:p w14:paraId="40C263B2" w14:textId="77777777" w:rsidR="000666D2" w:rsidRPr="00656B52" w:rsidRDefault="00971113">
      <w:pPr>
        <w:keepNext/>
      </w:pPr>
      <w:r w:rsidRPr="00656B52">
        <w:t>When you think about the COVID-19 virus, how important</w:t>
      </w:r>
      <w:r w:rsidR="000666D2" w:rsidRPr="00656B52">
        <w:t xml:space="preserve"> </w:t>
      </w:r>
      <w:r w:rsidRPr="00656B52">
        <w:t>is this topic to you?</w:t>
      </w:r>
    </w:p>
    <w:p w14:paraId="7C7779C1" w14:textId="77777777" w:rsidR="001F5CF9" w:rsidRPr="00656B52" w:rsidRDefault="00971113">
      <w:pPr>
        <w:keepNext/>
      </w:pPr>
      <w:r w:rsidRPr="00656B52">
        <w:t>The cause ....</w:t>
      </w:r>
    </w:p>
    <w:tbl>
      <w:tblPr>
        <w:tblStyle w:val="QQuestionTableBipolar"/>
        <w:tblW w:w="9576" w:type="auto"/>
        <w:tblLook w:val="07E0" w:firstRow="1" w:lastRow="1" w:firstColumn="1" w:lastColumn="1" w:noHBand="1" w:noVBand="1"/>
      </w:tblPr>
      <w:tblGrid>
        <w:gridCol w:w="1076"/>
        <w:gridCol w:w="1033"/>
        <w:gridCol w:w="1032"/>
        <w:gridCol w:w="1032"/>
        <w:gridCol w:w="1032"/>
        <w:gridCol w:w="1032"/>
        <w:gridCol w:w="1032"/>
        <w:gridCol w:w="1032"/>
        <w:gridCol w:w="1059"/>
      </w:tblGrid>
      <w:tr w:rsidR="00656B52" w:rsidRPr="00656B52" w14:paraId="31BE1859"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0E86D601" w14:textId="77777777" w:rsidR="001F5CF9" w:rsidRPr="00656B52" w:rsidRDefault="001F5CF9">
            <w:pPr>
              <w:keepNext/>
              <w:rPr>
                <w:sz w:val="16"/>
                <w:szCs w:val="16"/>
              </w:rPr>
            </w:pPr>
          </w:p>
        </w:tc>
        <w:tc>
          <w:tcPr>
            <w:tcW w:w="1064" w:type="dxa"/>
          </w:tcPr>
          <w:p w14:paraId="65CCA5A0"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1)</w:t>
            </w:r>
          </w:p>
        </w:tc>
        <w:tc>
          <w:tcPr>
            <w:tcW w:w="1064" w:type="dxa"/>
          </w:tcPr>
          <w:p w14:paraId="76FACCFA"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2)</w:t>
            </w:r>
          </w:p>
        </w:tc>
        <w:tc>
          <w:tcPr>
            <w:tcW w:w="1064" w:type="dxa"/>
          </w:tcPr>
          <w:p w14:paraId="0E969B91"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3)</w:t>
            </w:r>
          </w:p>
        </w:tc>
        <w:tc>
          <w:tcPr>
            <w:tcW w:w="1064" w:type="dxa"/>
          </w:tcPr>
          <w:p w14:paraId="42DAD02F"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4)</w:t>
            </w:r>
          </w:p>
        </w:tc>
        <w:tc>
          <w:tcPr>
            <w:tcW w:w="1064" w:type="dxa"/>
          </w:tcPr>
          <w:p w14:paraId="5F7171FD"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5)</w:t>
            </w:r>
          </w:p>
        </w:tc>
        <w:tc>
          <w:tcPr>
            <w:tcW w:w="1064" w:type="dxa"/>
          </w:tcPr>
          <w:p w14:paraId="1E2EEBBA"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6)</w:t>
            </w:r>
          </w:p>
        </w:tc>
        <w:tc>
          <w:tcPr>
            <w:tcW w:w="1064" w:type="dxa"/>
          </w:tcPr>
          <w:p w14:paraId="0915F8DE"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7)</w:t>
            </w:r>
          </w:p>
        </w:tc>
        <w:tc>
          <w:tcPr>
            <w:cnfStyle w:val="000100000000" w:firstRow="0" w:lastRow="0" w:firstColumn="0" w:lastColumn="1" w:oddVBand="0" w:evenVBand="0" w:oddHBand="0" w:evenHBand="0" w:firstRowFirstColumn="0" w:firstRowLastColumn="0" w:lastRowFirstColumn="0" w:lastRowLastColumn="0"/>
            <w:tcW w:w="1064" w:type="dxa"/>
          </w:tcPr>
          <w:p w14:paraId="2AF91C44" w14:textId="77777777" w:rsidR="001F5CF9" w:rsidRPr="00656B52" w:rsidRDefault="001F5CF9">
            <w:pPr>
              <w:keepNext/>
              <w:rPr>
                <w:sz w:val="16"/>
                <w:szCs w:val="16"/>
              </w:rPr>
            </w:pPr>
          </w:p>
        </w:tc>
      </w:tr>
      <w:tr w:rsidR="00656B52" w:rsidRPr="00656B52" w14:paraId="53541D34"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64B8D849" w14:textId="77777777" w:rsidR="001F5CF9" w:rsidRPr="00656B52" w:rsidRDefault="00971113">
            <w:pPr>
              <w:keepNext/>
              <w:rPr>
                <w:sz w:val="16"/>
                <w:szCs w:val="16"/>
              </w:rPr>
            </w:pPr>
            <w:r w:rsidRPr="00656B52">
              <w:rPr>
                <w:sz w:val="16"/>
                <w:szCs w:val="16"/>
              </w:rPr>
              <w:t>Is unimportant to me</w:t>
            </w:r>
          </w:p>
        </w:tc>
        <w:tc>
          <w:tcPr>
            <w:tcW w:w="1064" w:type="dxa"/>
          </w:tcPr>
          <w:p w14:paraId="224E4D1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0EFA29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43DB97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F01346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6C43CDA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03533B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40EE32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1A2D34ED" w14:textId="77777777" w:rsidR="001F5CF9" w:rsidRPr="00656B52" w:rsidRDefault="00971113">
            <w:pPr>
              <w:keepNext/>
              <w:rPr>
                <w:sz w:val="16"/>
                <w:szCs w:val="16"/>
              </w:rPr>
            </w:pPr>
            <w:r w:rsidRPr="00656B52">
              <w:rPr>
                <w:sz w:val="16"/>
                <w:szCs w:val="16"/>
              </w:rPr>
              <w:t>Is important to me</w:t>
            </w:r>
          </w:p>
        </w:tc>
      </w:tr>
      <w:tr w:rsidR="00656B52" w:rsidRPr="00656B52" w14:paraId="7E5246BC"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5CF12D43" w14:textId="77777777" w:rsidR="001F5CF9" w:rsidRPr="00656B52" w:rsidRDefault="00971113">
            <w:pPr>
              <w:keepNext/>
              <w:rPr>
                <w:sz w:val="16"/>
                <w:szCs w:val="16"/>
              </w:rPr>
            </w:pPr>
            <w:r w:rsidRPr="00656B52">
              <w:rPr>
                <w:sz w:val="16"/>
                <w:szCs w:val="16"/>
              </w:rPr>
              <w:t>Means nothing to me</w:t>
            </w:r>
          </w:p>
        </w:tc>
        <w:tc>
          <w:tcPr>
            <w:tcW w:w="1064" w:type="dxa"/>
          </w:tcPr>
          <w:p w14:paraId="2B62396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24225D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6EB2DD7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EE6B36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537E92B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9D0990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28B941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0FBDC599" w14:textId="77777777" w:rsidR="001F5CF9" w:rsidRPr="00656B52" w:rsidRDefault="00971113">
            <w:pPr>
              <w:keepNext/>
              <w:rPr>
                <w:sz w:val="16"/>
                <w:szCs w:val="16"/>
              </w:rPr>
            </w:pPr>
            <w:r w:rsidRPr="00656B52">
              <w:rPr>
                <w:sz w:val="16"/>
                <w:szCs w:val="16"/>
              </w:rPr>
              <w:t>Means a lot to me</w:t>
            </w:r>
          </w:p>
        </w:tc>
      </w:tr>
      <w:tr w:rsidR="00656B52" w:rsidRPr="00656B52" w14:paraId="7468B372"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3570976E" w14:textId="77777777" w:rsidR="001F5CF9" w:rsidRPr="00656B52" w:rsidRDefault="00971113">
            <w:pPr>
              <w:keepNext/>
              <w:rPr>
                <w:sz w:val="16"/>
                <w:szCs w:val="16"/>
              </w:rPr>
            </w:pPr>
            <w:r w:rsidRPr="00656B52">
              <w:rPr>
                <w:sz w:val="16"/>
                <w:szCs w:val="16"/>
              </w:rPr>
              <w:t>Is personally irrelevant to me</w:t>
            </w:r>
          </w:p>
        </w:tc>
        <w:tc>
          <w:tcPr>
            <w:tcW w:w="1064" w:type="dxa"/>
          </w:tcPr>
          <w:p w14:paraId="3B6E17A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98D259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6E83B9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642137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FF1F51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053DE3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2C81288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71FC3ACD" w14:textId="77777777" w:rsidR="001F5CF9" w:rsidRPr="00656B52" w:rsidRDefault="00971113">
            <w:pPr>
              <w:keepNext/>
              <w:rPr>
                <w:sz w:val="16"/>
                <w:szCs w:val="16"/>
              </w:rPr>
            </w:pPr>
            <w:r w:rsidRPr="00656B52">
              <w:rPr>
                <w:sz w:val="16"/>
                <w:szCs w:val="16"/>
              </w:rPr>
              <w:t>Is personally relevant to me</w:t>
            </w:r>
          </w:p>
        </w:tc>
      </w:tr>
      <w:tr w:rsidR="00656B52" w:rsidRPr="00656B52" w14:paraId="24D33A17"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6FB908AF" w14:textId="77777777" w:rsidR="001F5CF9" w:rsidRPr="00656B52" w:rsidRDefault="00971113">
            <w:pPr>
              <w:keepNext/>
              <w:rPr>
                <w:sz w:val="16"/>
                <w:szCs w:val="16"/>
              </w:rPr>
            </w:pPr>
            <w:r w:rsidRPr="00656B52">
              <w:rPr>
                <w:sz w:val="16"/>
                <w:szCs w:val="16"/>
              </w:rPr>
              <w:t>Doesn't matter a great deal to me</w:t>
            </w:r>
          </w:p>
        </w:tc>
        <w:tc>
          <w:tcPr>
            <w:tcW w:w="1064" w:type="dxa"/>
          </w:tcPr>
          <w:p w14:paraId="288F0D8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30783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225E2E8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22B2FA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1DCF1DB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2DB4A4D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6259DE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6C26BAA5" w14:textId="77777777" w:rsidR="001F5CF9" w:rsidRPr="00656B52" w:rsidRDefault="00971113">
            <w:pPr>
              <w:keepNext/>
              <w:rPr>
                <w:sz w:val="16"/>
                <w:szCs w:val="16"/>
              </w:rPr>
            </w:pPr>
            <w:r w:rsidRPr="00656B52">
              <w:rPr>
                <w:sz w:val="16"/>
                <w:szCs w:val="16"/>
              </w:rPr>
              <w:t>Matters a great deal to me</w:t>
            </w:r>
          </w:p>
        </w:tc>
      </w:tr>
    </w:tbl>
    <w:p w14:paraId="5668386E" w14:textId="77777777" w:rsidR="001F5CF9" w:rsidRPr="00656B52" w:rsidRDefault="001F5CF9"/>
    <w:p w14:paraId="7749B703" w14:textId="40AC9169" w:rsidR="00DF3AED" w:rsidRPr="00656B52" w:rsidRDefault="00DF3AED">
      <w:pPr>
        <w:rPr>
          <w:b/>
        </w:rPr>
      </w:pPr>
      <w:r w:rsidRPr="00656B52">
        <w:br w:type="page"/>
      </w:r>
    </w:p>
    <w:p w14:paraId="37534947" w14:textId="77777777" w:rsidR="001F5CF9" w:rsidRPr="00656B52" w:rsidRDefault="001F5CF9">
      <w:pPr>
        <w:pStyle w:val="BlockSeparator"/>
        <w:rPr>
          <w:color w:val="auto"/>
        </w:rPr>
      </w:pPr>
    </w:p>
    <w:p w14:paraId="61FEF33C" w14:textId="77777777" w:rsidR="00D42906" w:rsidRPr="00656B52" w:rsidRDefault="00D42906" w:rsidP="00D42906">
      <w:pPr>
        <w:pStyle w:val="BlockStartLabel"/>
        <w:rPr>
          <w:color w:val="auto"/>
        </w:rPr>
      </w:pPr>
      <w:r w:rsidRPr="00656B52">
        <w:rPr>
          <w:color w:val="auto"/>
        </w:rPr>
        <w:t>F</w:t>
      </w:r>
      <w:r w:rsidR="00971113" w:rsidRPr="00656B52">
        <w:rPr>
          <w:color w:val="auto"/>
        </w:rPr>
        <w:t>airness</w:t>
      </w:r>
    </w:p>
    <w:p w14:paraId="0CC63C76" w14:textId="77777777" w:rsidR="000666D2" w:rsidRPr="00656B52" w:rsidRDefault="00971113" w:rsidP="00D42906">
      <w:pPr>
        <w:pStyle w:val="BlockStartLabel"/>
        <w:rPr>
          <w:b w:val="0"/>
          <w:color w:val="auto"/>
        </w:rPr>
      </w:pPr>
      <w:r w:rsidRPr="00656B52">
        <w:rPr>
          <w:b w:val="0"/>
          <w:color w:val="auto"/>
        </w:rPr>
        <w:t>How fair</w:t>
      </w:r>
      <w:r w:rsidR="000666D2" w:rsidRPr="00656B52">
        <w:rPr>
          <w:b w:val="0"/>
          <w:color w:val="auto"/>
        </w:rPr>
        <w:t xml:space="preserve"> </w:t>
      </w:r>
      <w:r w:rsidRPr="00656B52">
        <w:rPr>
          <w:b w:val="0"/>
          <w:color w:val="auto"/>
        </w:rPr>
        <w:t>would you consider the exchange between you and “MWC General Hospital”?</w:t>
      </w:r>
    </w:p>
    <w:p w14:paraId="2C0A316B" w14:textId="77777777" w:rsidR="001F5CF9" w:rsidRPr="00656B52" w:rsidRDefault="00971113">
      <w:pPr>
        <w:keepNext/>
      </w:pPr>
      <w:r w:rsidRPr="00656B52">
        <w:t>Please specify your level of agreement with the following statements:</w:t>
      </w:r>
    </w:p>
    <w:tbl>
      <w:tblPr>
        <w:tblStyle w:val="QQuestionTable"/>
        <w:tblW w:w="9576" w:type="auto"/>
        <w:tblLook w:val="07E0" w:firstRow="1" w:lastRow="1" w:firstColumn="1" w:lastColumn="1" w:noHBand="1" w:noVBand="1"/>
      </w:tblPr>
      <w:tblGrid>
        <w:gridCol w:w="1289"/>
        <w:gridCol w:w="1150"/>
        <w:gridCol w:w="1155"/>
        <w:gridCol w:w="1170"/>
        <w:gridCol w:w="1151"/>
        <w:gridCol w:w="1170"/>
        <w:gridCol w:w="1127"/>
        <w:gridCol w:w="1148"/>
      </w:tblGrid>
      <w:tr w:rsidR="00656B52" w:rsidRPr="00656B52" w14:paraId="4D1F6C45"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E169257" w14:textId="77777777" w:rsidR="001F5CF9" w:rsidRPr="00656B52" w:rsidRDefault="001F5CF9">
            <w:pPr>
              <w:keepNext/>
              <w:rPr>
                <w:sz w:val="16"/>
                <w:szCs w:val="16"/>
              </w:rPr>
            </w:pPr>
          </w:p>
        </w:tc>
        <w:tc>
          <w:tcPr>
            <w:tcW w:w="1197" w:type="dxa"/>
          </w:tcPr>
          <w:p w14:paraId="62F8DD7C"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97" w:type="dxa"/>
          </w:tcPr>
          <w:p w14:paraId="0055BBA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197" w:type="dxa"/>
          </w:tcPr>
          <w:p w14:paraId="740C0AAB"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197" w:type="dxa"/>
          </w:tcPr>
          <w:p w14:paraId="0D0233A4"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197" w:type="dxa"/>
          </w:tcPr>
          <w:p w14:paraId="2883E3A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1197" w:type="dxa"/>
          </w:tcPr>
          <w:p w14:paraId="66C09B8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197" w:type="dxa"/>
          </w:tcPr>
          <w:p w14:paraId="061ACC62"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1A4DC61E"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49897466" w14:textId="77777777" w:rsidR="001F5CF9" w:rsidRPr="00656B52" w:rsidRDefault="00971113">
            <w:pPr>
              <w:keepNext/>
              <w:rPr>
                <w:sz w:val="16"/>
                <w:szCs w:val="16"/>
              </w:rPr>
            </w:pPr>
            <w:r w:rsidRPr="00656B52">
              <w:rPr>
                <w:sz w:val="16"/>
                <w:szCs w:val="16"/>
              </w:rPr>
              <w:t>What I give up in terms of releasing my personal information to the hospital is commensurate with what I will receive in return (1)</w:t>
            </w:r>
          </w:p>
        </w:tc>
        <w:tc>
          <w:tcPr>
            <w:tcW w:w="1197" w:type="dxa"/>
          </w:tcPr>
          <w:p w14:paraId="3943450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4BBB41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FF8F06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C2BB10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3324A6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B5E3A5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8F140C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EB797C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4B62180" w14:textId="77777777" w:rsidR="001F5CF9" w:rsidRPr="00656B52" w:rsidRDefault="00971113">
            <w:pPr>
              <w:keepNext/>
              <w:rPr>
                <w:sz w:val="16"/>
                <w:szCs w:val="16"/>
              </w:rPr>
            </w:pPr>
            <w:r w:rsidRPr="00656B52">
              <w:rPr>
                <w:sz w:val="16"/>
                <w:szCs w:val="16"/>
              </w:rPr>
              <w:t>Given the potential problems of releasing my personal information to the hospital, the benefits I will receive from the hospital are fair (2)</w:t>
            </w:r>
          </w:p>
        </w:tc>
        <w:tc>
          <w:tcPr>
            <w:tcW w:w="1197" w:type="dxa"/>
          </w:tcPr>
          <w:p w14:paraId="4A2FF29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C7B0C9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79F908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F77FB9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8FC597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40173F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6C9972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F6EFDAA"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4461EAF" w14:textId="77777777" w:rsidR="001F5CF9" w:rsidRPr="00656B52" w:rsidRDefault="00971113">
            <w:pPr>
              <w:keepNext/>
              <w:rPr>
                <w:sz w:val="16"/>
                <w:szCs w:val="16"/>
              </w:rPr>
            </w:pPr>
            <w:r w:rsidRPr="00656B52">
              <w:rPr>
                <w:sz w:val="16"/>
                <w:szCs w:val="16"/>
              </w:rPr>
              <w:t>I will be fairly rewarded for providing personal information to the hospital (3)</w:t>
            </w:r>
          </w:p>
        </w:tc>
        <w:tc>
          <w:tcPr>
            <w:tcW w:w="1197" w:type="dxa"/>
          </w:tcPr>
          <w:p w14:paraId="0113E94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3EA24F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99B49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B29A9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DE2601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08C164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93FCB8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090577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0063405" w14:textId="77777777" w:rsidR="001F5CF9" w:rsidRPr="00656B52" w:rsidRDefault="00971113">
            <w:pPr>
              <w:keepNext/>
              <w:rPr>
                <w:sz w:val="16"/>
                <w:szCs w:val="16"/>
              </w:rPr>
            </w:pPr>
            <w:r w:rsidRPr="00656B52">
              <w:rPr>
                <w:sz w:val="16"/>
                <w:szCs w:val="16"/>
              </w:rPr>
              <w:t>I feel that the outcome I will receive for providing personal information to the hospital is fair (4)</w:t>
            </w:r>
          </w:p>
        </w:tc>
        <w:tc>
          <w:tcPr>
            <w:tcW w:w="1197" w:type="dxa"/>
          </w:tcPr>
          <w:p w14:paraId="29066A1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62129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40485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A232A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233E9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C9652D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DF44F3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6C781937" w14:textId="77777777" w:rsidR="001F5CF9" w:rsidRPr="00656B52" w:rsidRDefault="001F5CF9"/>
    <w:p w14:paraId="566C3A9B" w14:textId="77777777" w:rsidR="000666D2" w:rsidRPr="00656B52" w:rsidRDefault="00971113" w:rsidP="00D42906">
      <w:r w:rsidRPr="00656B52">
        <w:br w:type="page"/>
      </w:r>
      <w:r w:rsidRPr="00656B52">
        <w:lastRenderedPageBreak/>
        <w:t>How fair do you consider the process of the information exchange with “MWC General Hospital”?</w:t>
      </w:r>
    </w:p>
    <w:p w14:paraId="11112E3E" w14:textId="77777777" w:rsidR="001F5CF9" w:rsidRPr="00656B52" w:rsidRDefault="00971113">
      <w:pPr>
        <w:keepNext/>
      </w:pPr>
      <w:r w:rsidRPr="00656B52">
        <w:t>Please specify your level of agreement with the following statements:</w:t>
      </w:r>
    </w:p>
    <w:tbl>
      <w:tblPr>
        <w:tblStyle w:val="QQuestionTable"/>
        <w:tblW w:w="9576" w:type="auto"/>
        <w:tblLook w:val="07E0" w:firstRow="1" w:lastRow="1" w:firstColumn="1" w:lastColumn="1" w:noHBand="1" w:noVBand="1"/>
      </w:tblPr>
      <w:tblGrid>
        <w:gridCol w:w="1183"/>
        <w:gridCol w:w="1167"/>
        <w:gridCol w:w="1169"/>
        <w:gridCol w:w="1179"/>
        <w:gridCol w:w="1167"/>
        <w:gridCol w:w="1179"/>
        <w:gridCol w:w="1151"/>
        <w:gridCol w:w="1165"/>
      </w:tblGrid>
      <w:tr w:rsidR="00656B52" w:rsidRPr="00656B52" w14:paraId="0900C894"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B27C382" w14:textId="77777777" w:rsidR="001F5CF9" w:rsidRPr="00656B52" w:rsidRDefault="001F5CF9">
            <w:pPr>
              <w:keepNext/>
              <w:rPr>
                <w:sz w:val="16"/>
                <w:szCs w:val="16"/>
              </w:rPr>
            </w:pPr>
          </w:p>
        </w:tc>
        <w:tc>
          <w:tcPr>
            <w:tcW w:w="1197" w:type="dxa"/>
          </w:tcPr>
          <w:p w14:paraId="1F843AE7"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97" w:type="dxa"/>
          </w:tcPr>
          <w:p w14:paraId="2ED4803E"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197" w:type="dxa"/>
          </w:tcPr>
          <w:p w14:paraId="2948999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197" w:type="dxa"/>
          </w:tcPr>
          <w:p w14:paraId="61386814"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197" w:type="dxa"/>
          </w:tcPr>
          <w:p w14:paraId="4BFDB2A3"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1197" w:type="dxa"/>
          </w:tcPr>
          <w:p w14:paraId="5EBAFC37"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197" w:type="dxa"/>
          </w:tcPr>
          <w:p w14:paraId="466AC47D"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10EC6EA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E1B8F15" w14:textId="77777777" w:rsidR="001F5CF9" w:rsidRPr="00656B52" w:rsidRDefault="00971113">
            <w:pPr>
              <w:keepNext/>
              <w:rPr>
                <w:sz w:val="16"/>
                <w:szCs w:val="16"/>
              </w:rPr>
            </w:pPr>
            <w:r w:rsidRPr="00656B52">
              <w:rPr>
                <w:sz w:val="16"/>
                <w:szCs w:val="16"/>
              </w:rPr>
              <w:t>I believe their use of my personal information is fair (1)</w:t>
            </w:r>
          </w:p>
        </w:tc>
        <w:tc>
          <w:tcPr>
            <w:tcW w:w="1197" w:type="dxa"/>
          </w:tcPr>
          <w:p w14:paraId="024D171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27C580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749C9A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4C9021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E62666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FFF57C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1D76FE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DC1E11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95E8517" w14:textId="77777777" w:rsidR="001F5CF9" w:rsidRPr="00656B52" w:rsidRDefault="00971113">
            <w:pPr>
              <w:keepNext/>
              <w:rPr>
                <w:sz w:val="16"/>
                <w:szCs w:val="16"/>
              </w:rPr>
            </w:pPr>
            <w:r w:rsidRPr="00656B52">
              <w:rPr>
                <w:sz w:val="16"/>
                <w:szCs w:val="16"/>
              </w:rPr>
              <w:t>I believe the hospital accesses my information in a fair way (2)</w:t>
            </w:r>
          </w:p>
        </w:tc>
        <w:tc>
          <w:tcPr>
            <w:tcW w:w="1197" w:type="dxa"/>
          </w:tcPr>
          <w:p w14:paraId="1A249D9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9BDB83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E4FF49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C66EE9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3DBF75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8AD82D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380C2E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6ABFF03"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1E64DDB" w14:textId="77777777" w:rsidR="001F5CF9" w:rsidRPr="00656B52" w:rsidRDefault="00971113">
            <w:pPr>
              <w:keepNext/>
              <w:rPr>
                <w:sz w:val="16"/>
                <w:szCs w:val="16"/>
              </w:rPr>
            </w:pPr>
            <w:r w:rsidRPr="00656B52">
              <w:rPr>
                <w:sz w:val="16"/>
                <w:szCs w:val="16"/>
              </w:rPr>
              <w:t>I believe the hospital’s use of my information is ethical (3)</w:t>
            </w:r>
          </w:p>
        </w:tc>
        <w:tc>
          <w:tcPr>
            <w:tcW w:w="1197" w:type="dxa"/>
          </w:tcPr>
          <w:p w14:paraId="2B45C47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E8EF7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DB7D80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0E7A24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148F21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67CC2C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487B3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224F05E"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F6316F7" w14:textId="77777777" w:rsidR="001F5CF9" w:rsidRPr="00656B52" w:rsidRDefault="00971113">
            <w:pPr>
              <w:keepNext/>
              <w:rPr>
                <w:sz w:val="16"/>
                <w:szCs w:val="16"/>
              </w:rPr>
            </w:pPr>
            <w:r w:rsidRPr="00656B52">
              <w:rPr>
                <w:sz w:val="16"/>
                <w:szCs w:val="16"/>
              </w:rPr>
              <w:t>I believe the hospital manages my information in an equitable way (4)</w:t>
            </w:r>
          </w:p>
        </w:tc>
        <w:tc>
          <w:tcPr>
            <w:tcW w:w="1197" w:type="dxa"/>
          </w:tcPr>
          <w:p w14:paraId="4774EBC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B8525D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E09F4C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EFFAB4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15B16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E7F71F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A44881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446DB37"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E2635D4" w14:textId="77777777" w:rsidR="001F5CF9" w:rsidRPr="00656B52" w:rsidRDefault="00971113">
            <w:pPr>
              <w:keepNext/>
              <w:rPr>
                <w:sz w:val="16"/>
                <w:szCs w:val="16"/>
              </w:rPr>
            </w:pPr>
            <w:r w:rsidRPr="00656B52">
              <w:rPr>
                <w:sz w:val="16"/>
                <w:szCs w:val="16"/>
              </w:rPr>
              <w:t>I believe the hospital has fair policies and practices to handle problems (5)</w:t>
            </w:r>
          </w:p>
        </w:tc>
        <w:tc>
          <w:tcPr>
            <w:tcW w:w="1197" w:type="dxa"/>
          </w:tcPr>
          <w:p w14:paraId="4AEBE8E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753769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7F90B9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83E9B6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4DCF92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C4EA66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053A75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6D54B26E" w14:textId="77777777" w:rsidR="001F5CF9" w:rsidRPr="00656B52" w:rsidRDefault="001F5CF9"/>
    <w:p w14:paraId="654E23EA" w14:textId="77777777" w:rsidR="001F5CF9" w:rsidRPr="00656B52" w:rsidRDefault="00971113">
      <w:r w:rsidRPr="00656B52">
        <w:br w:type="page"/>
      </w:r>
    </w:p>
    <w:p w14:paraId="01C4AEE3" w14:textId="77777777" w:rsidR="001F5CF9" w:rsidRPr="00656B52" w:rsidRDefault="001F5CF9">
      <w:pPr>
        <w:pStyle w:val="BlockSeparator"/>
        <w:rPr>
          <w:color w:val="auto"/>
        </w:rPr>
      </w:pPr>
    </w:p>
    <w:p w14:paraId="7175FD00" w14:textId="77777777" w:rsidR="000666D2" w:rsidRPr="00656B52" w:rsidRDefault="00971113" w:rsidP="000666D2">
      <w:pPr>
        <w:pStyle w:val="BlockStartLabel"/>
        <w:rPr>
          <w:color w:val="auto"/>
        </w:rPr>
      </w:pPr>
      <w:r w:rsidRPr="00656B52">
        <w:rPr>
          <w:color w:val="auto"/>
        </w:rPr>
        <w:t>privacy concern</w:t>
      </w:r>
    </w:p>
    <w:p w14:paraId="5677CE3B" w14:textId="77777777" w:rsidR="001F5CF9" w:rsidRPr="00656B52" w:rsidRDefault="00971113" w:rsidP="000666D2">
      <w:pPr>
        <w:pStyle w:val="BlockStartLabel"/>
        <w:rPr>
          <w:b w:val="0"/>
          <w:color w:val="auto"/>
        </w:rPr>
      </w:pPr>
      <w:r w:rsidRPr="00656B52">
        <w:rPr>
          <w:b w:val="0"/>
          <w:color w:val="auto"/>
        </w:rPr>
        <w:t>Now think about your</w:t>
      </w:r>
      <w:r w:rsidR="000666D2" w:rsidRPr="00656B52">
        <w:rPr>
          <w:b w:val="0"/>
          <w:color w:val="auto"/>
        </w:rPr>
        <w:t xml:space="preserve"> </w:t>
      </w:r>
      <w:r w:rsidRPr="00656B52">
        <w:rPr>
          <w:b w:val="0"/>
          <w:color w:val="auto"/>
        </w:rPr>
        <w:t>personal information that you should provide to the database of "MWC General Hospital". Please specify your level of agreement with the following statements: </w:t>
      </w:r>
    </w:p>
    <w:tbl>
      <w:tblPr>
        <w:tblStyle w:val="QQuestionTable"/>
        <w:tblpPr w:leftFromText="180" w:rightFromText="180" w:horzAnchor="margin" w:tblpY="-1440"/>
        <w:tblW w:w="0" w:type="auto"/>
        <w:tblLook w:val="07E0" w:firstRow="1" w:lastRow="1" w:firstColumn="1" w:lastColumn="1" w:noHBand="1" w:noVBand="1"/>
      </w:tblPr>
      <w:tblGrid>
        <w:gridCol w:w="1698"/>
        <w:gridCol w:w="1075"/>
        <w:gridCol w:w="1112"/>
        <w:gridCol w:w="1270"/>
        <w:gridCol w:w="1075"/>
        <w:gridCol w:w="1270"/>
        <w:gridCol w:w="821"/>
        <w:gridCol w:w="1039"/>
      </w:tblGrid>
      <w:tr w:rsidR="00656B52" w:rsidRPr="00656B52" w14:paraId="3A3BDEB8" w14:textId="77777777" w:rsidTr="000E40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8" w:type="dxa"/>
          </w:tcPr>
          <w:p w14:paraId="4D2F871F" w14:textId="77777777" w:rsidR="001F5CF9" w:rsidRPr="00656B52" w:rsidRDefault="001F5CF9" w:rsidP="000E4050">
            <w:pPr>
              <w:keepNext/>
              <w:rPr>
                <w:sz w:val="16"/>
                <w:szCs w:val="16"/>
              </w:rPr>
            </w:pPr>
          </w:p>
          <w:p w14:paraId="335F9A5C" w14:textId="77777777" w:rsidR="000E4050" w:rsidRPr="00656B52" w:rsidRDefault="000E4050" w:rsidP="000E4050">
            <w:pPr>
              <w:keepNext/>
              <w:rPr>
                <w:sz w:val="16"/>
                <w:szCs w:val="16"/>
              </w:rPr>
            </w:pPr>
          </w:p>
        </w:tc>
        <w:tc>
          <w:tcPr>
            <w:tcW w:w="1075" w:type="dxa"/>
          </w:tcPr>
          <w:p w14:paraId="75B19D0D" w14:textId="77777777" w:rsidR="001F5CF9" w:rsidRPr="00656B52" w:rsidRDefault="00971113" w:rsidP="000E4050">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disagree (1)</w:t>
            </w:r>
          </w:p>
        </w:tc>
        <w:tc>
          <w:tcPr>
            <w:tcW w:w="1112" w:type="dxa"/>
          </w:tcPr>
          <w:p w14:paraId="39E2EF90" w14:textId="77777777" w:rsidR="001F5CF9" w:rsidRPr="00656B52" w:rsidRDefault="00971113" w:rsidP="000E4050">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Disagree (2)</w:t>
            </w:r>
          </w:p>
        </w:tc>
        <w:tc>
          <w:tcPr>
            <w:tcW w:w="1270" w:type="dxa"/>
          </w:tcPr>
          <w:p w14:paraId="520D3A42" w14:textId="77777777" w:rsidR="001F5CF9" w:rsidRPr="00656B52" w:rsidRDefault="00971113" w:rsidP="000E4050">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disagree (3)</w:t>
            </w:r>
          </w:p>
        </w:tc>
        <w:tc>
          <w:tcPr>
            <w:tcW w:w="1075" w:type="dxa"/>
          </w:tcPr>
          <w:p w14:paraId="6080D2BC" w14:textId="77777777" w:rsidR="001F5CF9" w:rsidRPr="00656B52" w:rsidRDefault="00971113" w:rsidP="000E4050">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agree nor disagree (4)</w:t>
            </w:r>
          </w:p>
        </w:tc>
        <w:tc>
          <w:tcPr>
            <w:tcW w:w="1270" w:type="dxa"/>
          </w:tcPr>
          <w:p w14:paraId="4921718E" w14:textId="77777777" w:rsidR="001F5CF9" w:rsidRPr="00656B52" w:rsidRDefault="00971113" w:rsidP="000E4050">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omewhat agree (5)</w:t>
            </w:r>
          </w:p>
        </w:tc>
        <w:tc>
          <w:tcPr>
            <w:tcW w:w="821" w:type="dxa"/>
          </w:tcPr>
          <w:p w14:paraId="230E26B6" w14:textId="77777777" w:rsidR="001F5CF9" w:rsidRPr="00656B52" w:rsidRDefault="00971113" w:rsidP="000E4050">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Agree (6)</w:t>
            </w:r>
          </w:p>
        </w:tc>
        <w:tc>
          <w:tcPr>
            <w:tcW w:w="1039" w:type="dxa"/>
          </w:tcPr>
          <w:p w14:paraId="70EFCA96" w14:textId="77777777" w:rsidR="001F5CF9" w:rsidRPr="00656B52" w:rsidRDefault="00971113" w:rsidP="000E4050">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Strongly agree (7)</w:t>
            </w:r>
          </w:p>
        </w:tc>
      </w:tr>
      <w:tr w:rsidR="00656B52" w:rsidRPr="00656B52" w14:paraId="44712406"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25DC06FF" w14:textId="77777777" w:rsidR="001F5CF9" w:rsidRPr="00656B52" w:rsidRDefault="00971113" w:rsidP="000E4050">
            <w:pPr>
              <w:keepNext/>
              <w:rPr>
                <w:sz w:val="16"/>
                <w:szCs w:val="16"/>
              </w:rPr>
            </w:pPr>
            <w:r w:rsidRPr="00656B52">
              <w:rPr>
                <w:sz w:val="16"/>
                <w:szCs w:val="16"/>
              </w:rPr>
              <w:t>I am concerned that the information I submit to the hospital could be misused (1)</w:t>
            </w:r>
          </w:p>
        </w:tc>
        <w:tc>
          <w:tcPr>
            <w:tcW w:w="1075" w:type="dxa"/>
          </w:tcPr>
          <w:p w14:paraId="0505296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3212E455"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19CE7164"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1FE0BB02"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0B72FF9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55C4F33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7FB456C1"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285B7E0"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437FC209" w14:textId="77777777" w:rsidR="001F5CF9" w:rsidRPr="00656B52" w:rsidRDefault="00971113" w:rsidP="000E4050">
            <w:pPr>
              <w:keepNext/>
              <w:rPr>
                <w:sz w:val="16"/>
                <w:szCs w:val="16"/>
              </w:rPr>
            </w:pPr>
            <w:r w:rsidRPr="00656B52">
              <w:rPr>
                <w:sz w:val="16"/>
                <w:szCs w:val="16"/>
              </w:rPr>
              <w:t>I am concerned that others can find private information about me from the hospital (2)</w:t>
            </w:r>
          </w:p>
        </w:tc>
        <w:tc>
          <w:tcPr>
            <w:tcW w:w="1075" w:type="dxa"/>
          </w:tcPr>
          <w:p w14:paraId="1743B48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1B71700B"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69E41708"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6E548138"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3AEE301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5EB7A7D0"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46ADBF03"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2973647"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2EEBC16D" w14:textId="77777777" w:rsidR="001F5CF9" w:rsidRPr="00656B52" w:rsidRDefault="00971113" w:rsidP="000E4050">
            <w:pPr>
              <w:keepNext/>
              <w:rPr>
                <w:sz w:val="16"/>
                <w:szCs w:val="16"/>
              </w:rPr>
            </w:pPr>
            <w:r w:rsidRPr="00656B52">
              <w:rPr>
                <w:sz w:val="16"/>
                <w:szCs w:val="16"/>
              </w:rPr>
              <w:t>I am concerned about providing personal information to the hospital, because it could be used in a way I did not foresee (3)</w:t>
            </w:r>
          </w:p>
        </w:tc>
        <w:tc>
          <w:tcPr>
            <w:tcW w:w="1075" w:type="dxa"/>
          </w:tcPr>
          <w:p w14:paraId="25683D2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2AFED0BE"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0C9ADF1F"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2C6E506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1F1026D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49AFA7C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72C45FAC"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7FD9D68"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2E0A381B" w14:textId="77777777" w:rsidR="001F5CF9" w:rsidRPr="00656B52" w:rsidRDefault="00971113" w:rsidP="000E4050">
            <w:pPr>
              <w:keepNext/>
              <w:rPr>
                <w:sz w:val="16"/>
                <w:szCs w:val="16"/>
              </w:rPr>
            </w:pPr>
            <w:r w:rsidRPr="00656B52">
              <w:rPr>
                <w:sz w:val="16"/>
                <w:szCs w:val="16"/>
              </w:rPr>
              <w:t>It bothers me when the hospital asks me for this much personal information (4)</w:t>
            </w:r>
          </w:p>
        </w:tc>
        <w:tc>
          <w:tcPr>
            <w:tcW w:w="1075" w:type="dxa"/>
          </w:tcPr>
          <w:p w14:paraId="59173674"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6A90E764"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5409CCB5"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16FF0C61"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518AA9CC"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4FA0D8AA"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68A4DEA0"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5270D775"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778C6D3A" w14:textId="77777777" w:rsidR="001F5CF9" w:rsidRPr="00656B52" w:rsidRDefault="00971113" w:rsidP="000E4050">
            <w:pPr>
              <w:keepNext/>
              <w:rPr>
                <w:sz w:val="16"/>
                <w:szCs w:val="16"/>
              </w:rPr>
            </w:pPr>
            <w:r w:rsidRPr="00656B52">
              <w:rPr>
                <w:sz w:val="16"/>
                <w:szCs w:val="16"/>
              </w:rPr>
              <w:t>I am concerned that the hospital is collecting too much personal information about me (5)</w:t>
            </w:r>
          </w:p>
        </w:tc>
        <w:tc>
          <w:tcPr>
            <w:tcW w:w="1075" w:type="dxa"/>
          </w:tcPr>
          <w:p w14:paraId="6147511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07FEC57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53EAEFA0"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76F7B533"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17EF4AD5"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52169708"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47ACFCF3"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B808FBA"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4E0693E5" w14:textId="77777777" w:rsidR="001F5CF9" w:rsidRPr="00656B52" w:rsidRDefault="00971113" w:rsidP="000E4050">
            <w:pPr>
              <w:keepNext/>
              <w:rPr>
                <w:sz w:val="16"/>
                <w:szCs w:val="16"/>
              </w:rPr>
            </w:pPr>
            <w:r w:rsidRPr="00656B52">
              <w:rPr>
                <w:sz w:val="16"/>
                <w:szCs w:val="16"/>
              </w:rPr>
              <w:t>I believe it is important that I am aware of and have knowledgeable about how the hospital would use personal information that I had disclosed (6)</w:t>
            </w:r>
          </w:p>
        </w:tc>
        <w:tc>
          <w:tcPr>
            <w:tcW w:w="1075" w:type="dxa"/>
          </w:tcPr>
          <w:p w14:paraId="6D64A3B6"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48E9700F"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3E7CBB80"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5232055A"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64041E1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0D0354B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53D69E3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49FADE21"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3E16B40D" w14:textId="77777777" w:rsidR="001F5CF9" w:rsidRPr="00656B52" w:rsidRDefault="00971113" w:rsidP="000E4050">
            <w:pPr>
              <w:keepNext/>
              <w:rPr>
                <w:sz w:val="16"/>
                <w:szCs w:val="16"/>
              </w:rPr>
            </w:pPr>
            <w:r w:rsidRPr="00656B52">
              <w:rPr>
                <w:sz w:val="16"/>
                <w:szCs w:val="16"/>
              </w:rPr>
              <w:t>I am concerned that unauthorized people may access my personal information (7)</w:t>
            </w:r>
          </w:p>
        </w:tc>
        <w:tc>
          <w:tcPr>
            <w:tcW w:w="1075" w:type="dxa"/>
          </w:tcPr>
          <w:p w14:paraId="08063CB4"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72538108"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088A003A"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31376F56"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36B70DE9"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279D6B0E"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5D20AF88"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D04C639"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38287D24" w14:textId="77777777" w:rsidR="001F5CF9" w:rsidRPr="00656B52" w:rsidRDefault="00971113" w:rsidP="000E4050">
            <w:pPr>
              <w:keepNext/>
              <w:rPr>
                <w:sz w:val="16"/>
                <w:szCs w:val="16"/>
              </w:rPr>
            </w:pPr>
            <w:r w:rsidRPr="00656B52">
              <w:rPr>
                <w:sz w:val="16"/>
                <w:szCs w:val="16"/>
              </w:rPr>
              <w:t>I am concerned that the hospital may keep my personal information in a non-accurate manner (8)</w:t>
            </w:r>
          </w:p>
        </w:tc>
        <w:tc>
          <w:tcPr>
            <w:tcW w:w="1075" w:type="dxa"/>
          </w:tcPr>
          <w:p w14:paraId="0455B02A"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6653E5D1"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3BA4635C"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2C84917F"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74CE7D24"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30A3BD46"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14A0EF30"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9DB2508" w14:textId="77777777" w:rsidTr="000E4050">
        <w:tc>
          <w:tcPr>
            <w:cnfStyle w:val="001000000000" w:firstRow="0" w:lastRow="0" w:firstColumn="1" w:lastColumn="0" w:oddVBand="0" w:evenVBand="0" w:oddHBand="0" w:evenHBand="0" w:firstRowFirstColumn="0" w:firstRowLastColumn="0" w:lastRowFirstColumn="0" w:lastRowLastColumn="0"/>
            <w:tcW w:w="1698" w:type="dxa"/>
          </w:tcPr>
          <w:p w14:paraId="3B3564FB" w14:textId="77777777" w:rsidR="001F5CF9" w:rsidRPr="00656B52" w:rsidRDefault="00971113" w:rsidP="000E4050">
            <w:pPr>
              <w:keepNext/>
              <w:rPr>
                <w:sz w:val="16"/>
                <w:szCs w:val="16"/>
              </w:rPr>
            </w:pPr>
            <w:r w:rsidRPr="00656B52">
              <w:rPr>
                <w:sz w:val="16"/>
                <w:szCs w:val="16"/>
              </w:rPr>
              <w:t>I believe the hospital should disclose reasons for wanting my personal information (9)</w:t>
            </w:r>
          </w:p>
        </w:tc>
        <w:tc>
          <w:tcPr>
            <w:tcW w:w="1075" w:type="dxa"/>
          </w:tcPr>
          <w:p w14:paraId="0A6FB6CC"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12" w:type="dxa"/>
          </w:tcPr>
          <w:p w14:paraId="7AC459C4"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59B4B41B"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75" w:type="dxa"/>
          </w:tcPr>
          <w:p w14:paraId="046E4C0D"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270" w:type="dxa"/>
          </w:tcPr>
          <w:p w14:paraId="166832D7"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821" w:type="dxa"/>
          </w:tcPr>
          <w:p w14:paraId="36732AB6"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39" w:type="dxa"/>
          </w:tcPr>
          <w:p w14:paraId="7B3A6254" w14:textId="77777777" w:rsidR="001F5CF9" w:rsidRPr="00656B52" w:rsidRDefault="001F5CF9" w:rsidP="000E4050">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372868C4" w14:textId="77777777" w:rsidR="001F5CF9" w:rsidRPr="00656B52" w:rsidRDefault="001F5CF9"/>
    <w:p w14:paraId="2447FE46" w14:textId="77777777" w:rsidR="001F5CF9" w:rsidRPr="00656B52" w:rsidRDefault="001F5CF9"/>
    <w:p w14:paraId="78F27973" w14:textId="77777777" w:rsidR="001F5CF9" w:rsidRPr="00656B52" w:rsidRDefault="001F5CF9">
      <w:pPr>
        <w:pStyle w:val="BlockSeparator"/>
        <w:rPr>
          <w:color w:val="auto"/>
        </w:rPr>
      </w:pPr>
    </w:p>
    <w:p w14:paraId="092A2F8F" w14:textId="77777777" w:rsidR="001F5CF9" w:rsidRPr="00656B52" w:rsidRDefault="00971113">
      <w:pPr>
        <w:pStyle w:val="BlockStartLabel"/>
        <w:rPr>
          <w:color w:val="auto"/>
        </w:rPr>
      </w:pPr>
      <w:r w:rsidRPr="00656B52">
        <w:rPr>
          <w:color w:val="auto"/>
        </w:rPr>
        <w:t>relevance</w:t>
      </w:r>
    </w:p>
    <w:p w14:paraId="326F4150" w14:textId="77777777" w:rsidR="001F5CF9" w:rsidRPr="00656B52" w:rsidRDefault="001F5CF9"/>
    <w:p w14:paraId="71297506" w14:textId="77777777" w:rsidR="001F5CF9" w:rsidRPr="00656B52" w:rsidRDefault="00971113">
      <w:pPr>
        <w:keepNext/>
      </w:pPr>
      <w:r w:rsidRPr="00656B52">
        <w:lastRenderedPageBreak/>
        <w:t>Would you consider the information asked by “MWC General Hospital” as relevant for this cause?</w:t>
      </w:r>
    </w:p>
    <w:tbl>
      <w:tblPr>
        <w:tblStyle w:val="QQuestionTableBipolar"/>
        <w:tblW w:w="9576" w:type="auto"/>
        <w:tblLook w:val="07E0" w:firstRow="1" w:lastRow="1" w:firstColumn="1" w:lastColumn="1" w:noHBand="1" w:noVBand="1"/>
      </w:tblPr>
      <w:tblGrid>
        <w:gridCol w:w="1051"/>
        <w:gridCol w:w="1035"/>
        <w:gridCol w:w="1035"/>
        <w:gridCol w:w="1036"/>
        <w:gridCol w:w="1036"/>
        <w:gridCol w:w="1036"/>
        <w:gridCol w:w="1036"/>
        <w:gridCol w:w="1036"/>
        <w:gridCol w:w="1059"/>
      </w:tblGrid>
      <w:tr w:rsidR="00656B52" w:rsidRPr="00656B52" w14:paraId="2CDEC324"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5E7B54A6" w14:textId="77777777" w:rsidR="001F5CF9" w:rsidRPr="00656B52" w:rsidRDefault="001F5CF9">
            <w:pPr>
              <w:keepNext/>
              <w:rPr>
                <w:sz w:val="16"/>
                <w:szCs w:val="16"/>
              </w:rPr>
            </w:pPr>
          </w:p>
        </w:tc>
        <w:tc>
          <w:tcPr>
            <w:tcW w:w="1064" w:type="dxa"/>
          </w:tcPr>
          <w:p w14:paraId="3C6B4CAE"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1 (1)</w:t>
            </w:r>
          </w:p>
        </w:tc>
        <w:tc>
          <w:tcPr>
            <w:tcW w:w="1064" w:type="dxa"/>
          </w:tcPr>
          <w:p w14:paraId="7B698A05"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2 (2)</w:t>
            </w:r>
          </w:p>
        </w:tc>
        <w:tc>
          <w:tcPr>
            <w:tcW w:w="1064" w:type="dxa"/>
          </w:tcPr>
          <w:p w14:paraId="1AE0E7B7"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3 (3)</w:t>
            </w:r>
          </w:p>
        </w:tc>
        <w:tc>
          <w:tcPr>
            <w:tcW w:w="1064" w:type="dxa"/>
          </w:tcPr>
          <w:p w14:paraId="412621BC"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4 (4)</w:t>
            </w:r>
          </w:p>
        </w:tc>
        <w:tc>
          <w:tcPr>
            <w:tcW w:w="1064" w:type="dxa"/>
          </w:tcPr>
          <w:p w14:paraId="6EE9035C"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5 (5)</w:t>
            </w:r>
          </w:p>
        </w:tc>
        <w:tc>
          <w:tcPr>
            <w:tcW w:w="1064" w:type="dxa"/>
          </w:tcPr>
          <w:p w14:paraId="7C32C6FF"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6 (6)</w:t>
            </w:r>
          </w:p>
        </w:tc>
        <w:tc>
          <w:tcPr>
            <w:tcW w:w="1064" w:type="dxa"/>
          </w:tcPr>
          <w:p w14:paraId="4309181A"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7 (7)</w:t>
            </w:r>
          </w:p>
        </w:tc>
        <w:tc>
          <w:tcPr>
            <w:cnfStyle w:val="000100000000" w:firstRow="0" w:lastRow="0" w:firstColumn="0" w:lastColumn="1" w:oddVBand="0" w:evenVBand="0" w:oddHBand="0" w:evenHBand="0" w:firstRowFirstColumn="0" w:firstRowLastColumn="0" w:lastRowFirstColumn="0" w:lastRowLastColumn="0"/>
            <w:tcW w:w="1064" w:type="dxa"/>
          </w:tcPr>
          <w:p w14:paraId="4EEE73D6" w14:textId="77777777" w:rsidR="001F5CF9" w:rsidRPr="00656B52" w:rsidRDefault="001F5CF9">
            <w:pPr>
              <w:keepNext/>
              <w:rPr>
                <w:sz w:val="16"/>
                <w:szCs w:val="16"/>
              </w:rPr>
            </w:pPr>
          </w:p>
        </w:tc>
      </w:tr>
      <w:tr w:rsidR="00656B52" w:rsidRPr="00656B52" w14:paraId="20692928"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78F11337" w14:textId="77777777" w:rsidR="001F5CF9" w:rsidRPr="00656B52" w:rsidRDefault="00971113">
            <w:pPr>
              <w:keepNext/>
              <w:rPr>
                <w:sz w:val="16"/>
                <w:szCs w:val="16"/>
              </w:rPr>
            </w:pPr>
            <w:r w:rsidRPr="00656B52">
              <w:rPr>
                <w:sz w:val="16"/>
                <w:szCs w:val="16"/>
              </w:rPr>
              <w:t>Not relevant at all</w:t>
            </w:r>
          </w:p>
        </w:tc>
        <w:tc>
          <w:tcPr>
            <w:tcW w:w="1064" w:type="dxa"/>
          </w:tcPr>
          <w:p w14:paraId="537B2EB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7BB5D7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29FDB9A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5C74B0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9970B5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29AC55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692B34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04F404CF" w14:textId="77777777" w:rsidR="001F5CF9" w:rsidRPr="00656B52" w:rsidRDefault="00971113">
            <w:pPr>
              <w:keepNext/>
              <w:rPr>
                <w:sz w:val="16"/>
                <w:szCs w:val="16"/>
              </w:rPr>
            </w:pPr>
            <w:r w:rsidRPr="00656B52">
              <w:rPr>
                <w:sz w:val="16"/>
                <w:szCs w:val="16"/>
              </w:rPr>
              <w:t>Extremely relevant</w:t>
            </w:r>
          </w:p>
        </w:tc>
      </w:tr>
    </w:tbl>
    <w:p w14:paraId="7D5CA098" w14:textId="77777777" w:rsidR="001F5CF9" w:rsidRPr="00656B52" w:rsidRDefault="001F5CF9"/>
    <w:p w14:paraId="6589E8D8" w14:textId="77777777" w:rsidR="001F5CF9" w:rsidRPr="00656B52" w:rsidRDefault="001F5CF9"/>
    <w:p w14:paraId="76B68999" w14:textId="77777777" w:rsidR="001F5CF9" w:rsidRPr="00656B52" w:rsidRDefault="001F5CF9">
      <w:pPr>
        <w:pStyle w:val="QuestionSeparator"/>
      </w:pPr>
    </w:p>
    <w:p w14:paraId="53C99855" w14:textId="77777777" w:rsidR="001F5CF9" w:rsidRPr="00656B52" w:rsidRDefault="001F5CF9"/>
    <w:p w14:paraId="77E5E87D" w14:textId="74C8F638" w:rsidR="001F5CF9" w:rsidRPr="00656B52" w:rsidRDefault="00971113">
      <w:pPr>
        <w:keepNext/>
      </w:pPr>
      <w:r w:rsidRPr="00656B52">
        <w:t>Did you expect “MWC General Hospital” to ask you for this set of information for this cause?</w:t>
      </w:r>
      <w:r w:rsidR="00955299" w:rsidRPr="00656B52">
        <w:t xml:space="preserve"> </w:t>
      </w:r>
    </w:p>
    <w:tbl>
      <w:tblPr>
        <w:tblStyle w:val="QQuestionTableBipolar"/>
        <w:tblW w:w="9576" w:type="auto"/>
        <w:tblLook w:val="07E0" w:firstRow="1" w:lastRow="1" w:firstColumn="1" w:lastColumn="1" w:noHBand="1" w:noVBand="1"/>
      </w:tblPr>
      <w:tblGrid>
        <w:gridCol w:w="1057"/>
        <w:gridCol w:w="1036"/>
        <w:gridCol w:w="1036"/>
        <w:gridCol w:w="1035"/>
        <w:gridCol w:w="1035"/>
        <w:gridCol w:w="1035"/>
        <w:gridCol w:w="1035"/>
        <w:gridCol w:w="1035"/>
        <w:gridCol w:w="1056"/>
      </w:tblGrid>
      <w:tr w:rsidR="00656B52" w:rsidRPr="00656B52" w14:paraId="50172203"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4A150E07" w14:textId="77777777" w:rsidR="001F5CF9" w:rsidRPr="00656B52" w:rsidRDefault="001F5CF9">
            <w:pPr>
              <w:keepNext/>
              <w:rPr>
                <w:sz w:val="16"/>
                <w:szCs w:val="16"/>
              </w:rPr>
            </w:pPr>
          </w:p>
        </w:tc>
        <w:tc>
          <w:tcPr>
            <w:tcW w:w="1064" w:type="dxa"/>
          </w:tcPr>
          <w:p w14:paraId="24C7FDE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1 (1)</w:t>
            </w:r>
          </w:p>
        </w:tc>
        <w:tc>
          <w:tcPr>
            <w:tcW w:w="1064" w:type="dxa"/>
          </w:tcPr>
          <w:p w14:paraId="27638AB0"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2 (2)</w:t>
            </w:r>
          </w:p>
        </w:tc>
        <w:tc>
          <w:tcPr>
            <w:tcW w:w="1064" w:type="dxa"/>
          </w:tcPr>
          <w:p w14:paraId="30CC55A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3 (3)</w:t>
            </w:r>
          </w:p>
        </w:tc>
        <w:tc>
          <w:tcPr>
            <w:tcW w:w="1064" w:type="dxa"/>
          </w:tcPr>
          <w:p w14:paraId="29FDFD9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4 (4)</w:t>
            </w:r>
          </w:p>
        </w:tc>
        <w:tc>
          <w:tcPr>
            <w:tcW w:w="1064" w:type="dxa"/>
          </w:tcPr>
          <w:p w14:paraId="0FF59C17"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5 (5)</w:t>
            </w:r>
          </w:p>
        </w:tc>
        <w:tc>
          <w:tcPr>
            <w:tcW w:w="1064" w:type="dxa"/>
          </w:tcPr>
          <w:p w14:paraId="5C71CDDC"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6 (6)</w:t>
            </w:r>
          </w:p>
        </w:tc>
        <w:tc>
          <w:tcPr>
            <w:tcW w:w="1064" w:type="dxa"/>
          </w:tcPr>
          <w:p w14:paraId="14F350E8"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7 (7)</w:t>
            </w:r>
          </w:p>
        </w:tc>
        <w:tc>
          <w:tcPr>
            <w:cnfStyle w:val="000100000000" w:firstRow="0" w:lastRow="0" w:firstColumn="0" w:lastColumn="1" w:oddVBand="0" w:evenVBand="0" w:oddHBand="0" w:evenHBand="0" w:firstRowFirstColumn="0" w:firstRowLastColumn="0" w:lastRowFirstColumn="0" w:lastRowLastColumn="0"/>
            <w:tcW w:w="1064" w:type="dxa"/>
          </w:tcPr>
          <w:p w14:paraId="5573A1E8" w14:textId="77777777" w:rsidR="001F5CF9" w:rsidRPr="00656B52" w:rsidRDefault="001F5CF9">
            <w:pPr>
              <w:keepNext/>
              <w:rPr>
                <w:sz w:val="16"/>
                <w:szCs w:val="16"/>
              </w:rPr>
            </w:pPr>
          </w:p>
        </w:tc>
      </w:tr>
      <w:tr w:rsidR="00656B52" w:rsidRPr="00656B52" w14:paraId="471E1706"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2280BA0A" w14:textId="77777777" w:rsidR="001F5CF9" w:rsidRPr="00656B52" w:rsidRDefault="00971113">
            <w:pPr>
              <w:keepNext/>
              <w:rPr>
                <w:sz w:val="16"/>
                <w:szCs w:val="16"/>
              </w:rPr>
            </w:pPr>
            <w:r w:rsidRPr="00656B52">
              <w:rPr>
                <w:sz w:val="16"/>
                <w:szCs w:val="16"/>
              </w:rPr>
              <w:t>Not expected at all</w:t>
            </w:r>
          </w:p>
        </w:tc>
        <w:tc>
          <w:tcPr>
            <w:tcW w:w="1064" w:type="dxa"/>
          </w:tcPr>
          <w:p w14:paraId="3F6DC92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1CACDD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0C4851F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D7CE02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4AB0CC5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7B9C86C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064" w:type="dxa"/>
          </w:tcPr>
          <w:p w14:paraId="3EEAE08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cnfStyle w:val="000100000000" w:firstRow="0" w:lastRow="0" w:firstColumn="0" w:lastColumn="1" w:oddVBand="0" w:evenVBand="0" w:oddHBand="0" w:evenHBand="0" w:firstRowFirstColumn="0" w:firstRowLastColumn="0" w:lastRowFirstColumn="0" w:lastRowLastColumn="0"/>
            <w:tcW w:w="1064" w:type="dxa"/>
          </w:tcPr>
          <w:p w14:paraId="53B44DEB" w14:textId="77777777" w:rsidR="001F5CF9" w:rsidRPr="00656B52" w:rsidRDefault="00971113">
            <w:pPr>
              <w:keepNext/>
              <w:rPr>
                <w:sz w:val="16"/>
                <w:szCs w:val="16"/>
              </w:rPr>
            </w:pPr>
            <w:r w:rsidRPr="00656B52">
              <w:rPr>
                <w:sz w:val="16"/>
                <w:szCs w:val="16"/>
              </w:rPr>
              <w:t>Very much expected</w:t>
            </w:r>
          </w:p>
        </w:tc>
      </w:tr>
    </w:tbl>
    <w:p w14:paraId="6866152C" w14:textId="77777777" w:rsidR="001F5CF9" w:rsidRPr="00656B52" w:rsidRDefault="001F5CF9"/>
    <w:p w14:paraId="2F472A94" w14:textId="112F045C" w:rsidR="00DF3AED" w:rsidRPr="00656B52" w:rsidRDefault="00DF3AED">
      <w:pPr>
        <w:rPr>
          <w:b/>
        </w:rPr>
      </w:pPr>
      <w:r w:rsidRPr="00656B52">
        <w:br w:type="page"/>
      </w:r>
    </w:p>
    <w:p w14:paraId="53C6EF8C" w14:textId="77777777" w:rsidR="001F5CF9" w:rsidRPr="00656B52" w:rsidRDefault="001F5CF9">
      <w:pPr>
        <w:pStyle w:val="BlockEndLabel"/>
        <w:rPr>
          <w:color w:val="auto"/>
        </w:rPr>
      </w:pPr>
    </w:p>
    <w:p w14:paraId="58393154" w14:textId="77777777" w:rsidR="001F5CF9" w:rsidRPr="00656B52" w:rsidRDefault="00971113" w:rsidP="00D42906">
      <w:pPr>
        <w:rPr>
          <w:b/>
        </w:rPr>
      </w:pPr>
      <w:r w:rsidRPr="00656B52">
        <w:rPr>
          <w:b/>
        </w:rPr>
        <w:t>Covid-19 sensitivity</w:t>
      </w:r>
    </w:p>
    <w:tbl>
      <w:tblPr>
        <w:tblStyle w:val="QQuestionIconTable"/>
        <w:tblW w:w="50" w:type="auto"/>
        <w:tblLook w:val="07E0" w:firstRow="1" w:lastRow="1" w:firstColumn="1" w:lastColumn="1" w:noHBand="1" w:noVBand="1"/>
      </w:tblPr>
      <w:tblGrid>
        <w:gridCol w:w="50"/>
      </w:tblGrid>
      <w:tr w:rsidR="00656B52" w:rsidRPr="00656B52" w14:paraId="46ADC200" w14:textId="77777777">
        <w:tc>
          <w:tcPr>
            <w:tcW w:w="50" w:type="dxa"/>
          </w:tcPr>
          <w:p w14:paraId="25263AE2" w14:textId="77777777" w:rsidR="001F5CF9" w:rsidRPr="00656B52" w:rsidRDefault="001F5CF9">
            <w:pPr>
              <w:keepNext/>
            </w:pPr>
          </w:p>
        </w:tc>
      </w:tr>
    </w:tbl>
    <w:p w14:paraId="12F841EF" w14:textId="77777777" w:rsidR="00D42906" w:rsidRPr="00656B52" w:rsidRDefault="00971113">
      <w:pPr>
        <w:keepNext/>
      </w:pPr>
      <w:r w:rsidRPr="00656B52">
        <w:t xml:space="preserve">Below, you find a list of factors that are important in the context of COVID-19. </w:t>
      </w:r>
    </w:p>
    <w:p w14:paraId="59062FAF" w14:textId="77777777" w:rsidR="001F5CF9" w:rsidRPr="00656B52" w:rsidRDefault="00971113">
      <w:pPr>
        <w:keepNext/>
      </w:pPr>
      <w:r w:rsidRPr="00656B52">
        <w:t>Finally, please specify how sensitive the following personal data are to you.</w:t>
      </w:r>
    </w:p>
    <w:tbl>
      <w:tblPr>
        <w:tblStyle w:val="QQuestionTable"/>
        <w:tblW w:w="9576" w:type="auto"/>
        <w:tblLook w:val="07E0" w:firstRow="1" w:lastRow="1" w:firstColumn="1" w:lastColumn="1" w:noHBand="1" w:noVBand="1"/>
      </w:tblPr>
      <w:tblGrid>
        <w:gridCol w:w="1189"/>
        <w:gridCol w:w="1180"/>
        <w:gridCol w:w="1159"/>
        <w:gridCol w:w="1159"/>
        <w:gridCol w:w="1175"/>
        <w:gridCol w:w="1159"/>
        <w:gridCol w:w="1159"/>
        <w:gridCol w:w="1180"/>
      </w:tblGrid>
      <w:tr w:rsidR="00656B52" w:rsidRPr="00656B52" w14:paraId="3BCAAA8E"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D603FD0" w14:textId="77777777" w:rsidR="001F5CF9" w:rsidRPr="00656B52" w:rsidRDefault="001F5CF9">
            <w:pPr>
              <w:keepNext/>
              <w:rPr>
                <w:sz w:val="16"/>
                <w:szCs w:val="16"/>
              </w:rPr>
            </w:pPr>
          </w:p>
        </w:tc>
        <w:tc>
          <w:tcPr>
            <w:tcW w:w="1197" w:type="dxa"/>
          </w:tcPr>
          <w:p w14:paraId="507CF65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ot sensitive at all (1)</w:t>
            </w:r>
          </w:p>
        </w:tc>
        <w:tc>
          <w:tcPr>
            <w:tcW w:w="1197" w:type="dxa"/>
          </w:tcPr>
          <w:p w14:paraId="65033109" w14:textId="34B0EE71"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2)</w:t>
            </w:r>
          </w:p>
        </w:tc>
        <w:tc>
          <w:tcPr>
            <w:tcW w:w="1197" w:type="dxa"/>
          </w:tcPr>
          <w:p w14:paraId="467D0068" w14:textId="6D0A53C5"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3)</w:t>
            </w:r>
          </w:p>
        </w:tc>
        <w:tc>
          <w:tcPr>
            <w:tcW w:w="1197" w:type="dxa"/>
          </w:tcPr>
          <w:p w14:paraId="44858354"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Neither nor (4)</w:t>
            </w:r>
          </w:p>
        </w:tc>
        <w:tc>
          <w:tcPr>
            <w:tcW w:w="1197" w:type="dxa"/>
          </w:tcPr>
          <w:p w14:paraId="510BF66C" w14:textId="72414FE0"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5)</w:t>
            </w:r>
          </w:p>
        </w:tc>
        <w:tc>
          <w:tcPr>
            <w:tcW w:w="1197" w:type="dxa"/>
          </w:tcPr>
          <w:p w14:paraId="52F95CF5" w14:textId="3F9B7134" w:rsidR="001F5CF9" w:rsidRPr="00656B52" w:rsidRDefault="00955299">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 xml:space="preserve"> </w:t>
            </w:r>
            <w:r w:rsidR="00971113" w:rsidRPr="00656B52">
              <w:rPr>
                <w:sz w:val="16"/>
                <w:szCs w:val="16"/>
              </w:rPr>
              <w:t>(6)</w:t>
            </w:r>
          </w:p>
        </w:tc>
        <w:tc>
          <w:tcPr>
            <w:tcW w:w="1197" w:type="dxa"/>
          </w:tcPr>
          <w:p w14:paraId="43700709"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rPr>
                <w:sz w:val="16"/>
                <w:szCs w:val="16"/>
              </w:rPr>
            </w:pPr>
            <w:r w:rsidRPr="00656B52">
              <w:rPr>
                <w:sz w:val="16"/>
                <w:szCs w:val="16"/>
              </w:rPr>
              <w:t>Very sensitive (7)</w:t>
            </w:r>
          </w:p>
        </w:tc>
      </w:tr>
      <w:tr w:rsidR="00656B52" w:rsidRPr="00656B52" w14:paraId="7680932B"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8FDCB98" w14:textId="77777777" w:rsidR="001F5CF9" w:rsidRPr="00656B52" w:rsidRDefault="00971113">
            <w:pPr>
              <w:keepNext/>
              <w:rPr>
                <w:sz w:val="16"/>
                <w:szCs w:val="16"/>
              </w:rPr>
            </w:pPr>
            <w:r w:rsidRPr="00656B52">
              <w:rPr>
                <w:sz w:val="16"/>
                <w:szCs w:val="16"/>
              </w:rPr>
              <w:t>Data tracing your general movements (1)</w:t>
            </w:r>
          </w:p>
        </w:tc>
        <w:tc>
          <w:tcPr>
            <w:tcW w:w="1197" w:type="dxa"/>
          </w:tcPr>
          <w:p w14:paraId="6B78876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9EF0D3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2DB345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E732E3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3C0DA8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88D6CF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49A822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87F3E9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3D9AD9DF" w14:textId="77777777" w:rsidR="001F5CF9" w:rsidRPr="00656B52" w:rsidRDefault="00971113">
            <w:pPr>
              <w:keepNext/>
              <w:rPr>
                <w:sz w:val="16"/>
                <w:szCs w:val="16"/>
              </w:rPr>
            </w:pPr>
            <w:r w:rsidRPr="00656B52">
              <w:rPr>
                <w:sz w:val="16"/>
                <w:szCs w:val="16"/>
              </w:rPr>
              <w:t>Data tracing your social interactions (2)</w:t>
            </w:r>
          </w:p>
        </w:tc>
        <w:tc>
          <w:tcPr>
            <w:tcW w:w="1197" w:type="dxa"/>
          </w:tcPr>
          <w:p w14:paraId="78A5269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2C63BE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9F41C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4F44F6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B9704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8BD3D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E4998F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F906179"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490D323" w14:textId="77777777" w:rsidR="001F5CF9" w:rsidRPr="00656B52" w:rsidRDefault="00971113">
            <w:pPr>
              <w:keepNext/>
              <w:rPr>
                <w:sz w:val="16"/>
                <w:szCs w:val="16"/>
              </w:rPr>
            </w:pPr>
            <w:r w:rsidRPr="00656B52">
              <w:rPr>
                <w:sz w:val="16"/>
                <w:szCs w:val="16"/>
              </w:rPr>
              <w:t>Data tracing your shopping habits (3)</w:t>
            </w:r>
          </w:p>
        </w:tc>
        <w:tc>
          <w:tcPr>
            <w:tcW w:w="1197" w:type="dxa"/>
          </w:tcPr>
          <w:p w14:paraId="7300CCF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0C4054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B0A939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FCDB15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18808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40706B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C9A894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2482A5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0F83726" w14:textId="77777777" w:rsidR="001F5CF9" w:rsidRPr="00656B52" w:rsidRDefault="00971113">
            <w:pPr>
              <w:keepNext/>
              <w:rPr>
                <w:sz w:val="16"/>
                <w:szCs w:val="16"/>
              </w:rPr>
            </w:pPr>
            <w:r w:rsidRPr="00656B52">
              <w:rPr>
                <w:sz w:val="16"/>
                <w:szCs w:val="16"/>
              </w:rPr>
              <w:t>Gender information (4)</w:t>
            </w:r>
          </w:p>
        </w:tc>
        <w:tc>
          <w:tcPr>
            <w:tcW w:w="1197" w:type="dxa"/>
          </w:tcPr>
          <w:p w14:paraId="6D687EA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CCEA77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EFAD33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851EF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90303F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3BBE0C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9AB78D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2891DB3"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158E5CED" w14:textId="77777777" w:rsidR="001F5CF9" w:rsidRPr="00656B52" w:rsidRDefault="00971113">
            <w:pPr>
              <w:keepNext/>
              <w:rPr>
                <w:sz w:val="16"/>
                <w:szCs w:val="16"/>
              </w:rPr>
            </w:pPr>
            <w:r w:rsidRPr="00656B52">
              <w:rPr>
                <w:sz w:val="16"/>
                <w:szCs w:val="16"/>
              </w:rPr>
              <w:t>Travel history (5)</w:t>
            </w:r>
          </w:p>
        </w:tc>
        <w:tc>
          <w:tcPr>
            <w:tcW w:w="1197" w:type="dxa"/>
          </w:tcPr>
          <w:p w14:paraId="118F9E7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DBF98D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A5861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A9F7A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28FC99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13692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59D671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36BA91DF"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614519EB" w14:textId="77777777" w:rsidR="001F5CF9" w:rsidRPr="00656B52" w:rsidRDefault="00971113">
            <w:pPr>
              <w:keepNext/>
              <w:rPr>
                <w:sz w:val="16"/>
                <w:szCs w:val="16"/>
              </w:rPr>
            </w:pPr>
            <w:r w:rsidRPr="00656B52">
              <w:rPr>
                <w:sz w:val="16"/>
                <w:szCs w:val="16"/>
              </w:rPr>
              <w:t>Age (6)</w:t>
            </w:r>
          </w:p>
        </w:tc>
        <w:tc>
          <w:tcPr>
            <w:tcW w:w="1197" w:type="dxa"/>
          </w:tcPr>
          <w:p w14:paraId="3300279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7FA8BF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D8559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358CAB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0668DA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955F79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208629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7FBBB12B"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2E7AE424" w14:textId="77777777" w:rsidR="001F5CF9" w:rsidRPr="00656B52" w:rsidRDefault="00971113">
            <w:pPr>
              <w:keepNext/>
              <w:rPr>
                <w:sz w:val="16"/>
                <w:szCs w:val="16"/>
              </w:rPr>
            </w:pPr>
            <w:r w:rsidRPr="00656B52">
              <w:rPr>
                <w:sz w:val="16"/>
                <w:szCs w:val="16"/>
              </w:rPr>
              <w:t>ZIP code (7)</w:t>
            </w:r>
          </w:p>
        </w:tc>
        <w:tc>
          <w:tcPr>
            <w:tcW w:w="1197" w:type="dxa"/>
          </w:tcPr>
          <w:p w14:paraId="3B8F018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83AB10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EA6EFC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548833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9DEFFE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B0BB40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0667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66D0DFBC"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5E88AB44" w14:textId="77777777" w:rsidR="001F5CF9" w:rsidRPr="00656B52" w:rsidRDefault="00971113">
            <w:pPr>
              <w:keepNext/>
              <w:rPr>
                <w:sz w:val="16"/>
                <w:szCs w:val="16"/>
              </w:rPr>
            </w:pPr>
            <w:r w:rsidRPr="00656B52">
              <w:rPr>
                <w:sz w:val="16"/>
                <w:szCs w:val="16"/>
              </w:rPr>
              <w:t>Smoking (8)</w:t>
            </w:r>
          </w:p>
        </w:tc>
        <w:tc>
          <w:tcPr>
            <w:tcW w:w="1197" w:type="dxa"/>
          </w:tcPr>
          <w:p w14:paraId="3C1F383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4BCF1D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F95DC9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33C0B0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810A8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E7CB85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1B9251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074B6DC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6241D37" w14:textId="77777777" w:rsidR="001F5CF9" w:rsidRPr="00656B52" w:rsidRDefault="00971113">
            <w:pPr>
              <w:keepNext/>
              <w:rPr>
                <w:sz w:val="16"/>
                <w:szCs w:val="16"/>
              </w:rPr>
            </w:pPr>
            <w:r w:rsidRPr="00656B52">
              <w:rPr>
                <w:sz w:val="16"/>
                <w:szCs w:val="16"/>
              </w:rPr>
              <w:t>History of your respiratory diseases (9)</w:t>
            </w:r>
          </w:p>
        </w:tc>
        <w:tc>
          <w:tcPr>
            <w:tcW w:w="1197" w:type="dxa"/>
          </w:tcPr>
          <w:p w14:paraId="6281B2B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4B26B3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BC7775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E3B23F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DDEC9D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6F114AC"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69B2B15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407909D"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73BED363" w14:textId="77777777" w:rsidR="001F5CF9" w:rsidRPr="00656B52" w:rsidRDefault="00971113">
            <w:pPr>
              <w:keepNext/>
              <w:rPr>
                <w:sz w:val="16"/>
                <w:szCs w:val="16"/>
              </w:rPr>
            </w:pPr>
            <w:r w:rsidRPr="00656B52">
              <w:rPr>
                <w:sz w:val="16"/>
                <w:szCs w:val="16"/>
              </w:rPr>
              <w:t>History of your cardiac diseases (10)</w:t>
            </w:r>
          </w:p>
        </w:tc>
        <w:tc>
          <w:tcPr>
            <w:tcW w:w="1197" w:type="dxa"/>
          </w:tcPr>
          <w:p w14:paraId="7AC07F56"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45E2088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B6E918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BD23B31"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3B359B6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12974E4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A3CD4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r w:rsidR="00656B52" w:rsidRPr="00656B52" w14:paraId="1D5570C5" w14:textId="77777777" w:rsidTr="001F5CF9">
        <w:tc>
          <w:tcPr>
            <w:cnfStyle w:val="001000000000" w:firstRow="0" w:lastRow="0" w:firstColumn="1" w:lastColumn="0" w:oddVBand="0" w:evenVBand="0" w:oddHBand="0" w:evenHBand="0" w:firstRowFirstColumn="0" w:firstRowLastColumn="0" w:lastRowFirstColumn="0" w:lastRowLastColumn="0"/>
            <w:tcW w:w="1197" w:type="dxa"/>
          </w:tcPr>
          <w:p w14:paraId="01438CC3" w14:textId="77777777" w:rsidR="001F5CF9" w:rsidRPr="00656B52" w:rsidRDefault="00971113">
            <w:pPr>
              <w:keepNext/>
              <w:rPr>
                <w:sz w:val="16"/>
                <w:szCs w:val="16"/>
              </w:rPr>
            </w:pPr>
            <w:r w:rsidRPr="00656B52">
              <w:rPr>
                <w:sz w:val="16"/>
                <w:szCs w:val="16"/>
              </w:rPr>
              <w:t>Body mass index (based on weight and height) (11)</w:t>
            </w:r>
          </w:p>
        </w:tc>
        <w:tc>
          <w:tcPr>
            <w:tcW w:w="1197" w:type="dxa"/>
          </w:tcPr>
          <w:p w14:paraId="177BD16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41C6D7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519FB9B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77A591D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5D9B9B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2CB70AE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c>
          <w:tcPr>
            <w:tcW w:w="1197" w:type="dxa"/>
          </w:tcPr>
          <w:p w14:paraId="052952A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p>
        </w:tc>
      </w:tr>
    </w:tbl>
    <w:p w14:paraId="71D3F8B3" w14:textId="77777777" w:rsidR="001F5CF9" w:rsidRPr="00656B52" w:rsidRDefault="001F5CF9"/>
    <w:p w14:paraId="6BF8E1A3" w14:textId="77777777" w:rsidR="001F5CF9" w:rsidRPr="00656B52" w:rsidRDefault="001F5CF9"/>
    <w:p w14:paraId="75880D6D" w14:textId="77777777" w:rsidR="00DF3AED" w:rsidRPr="00656B52" w:rsidRDefault="00DF3AED">
      <w:pPr>
        <w:rPr>
          <w:b/>
        </w:rPr>
      </w:pPr>
      <w:r w:rsidRPr="00656B52">
        <w:br w:type="page"/>
      </w:r>
    </w:p>
    <w:p w14:paraId="45F518BC" w14:textId="11E0BB8F" w:rsidR="001F5CF9" w:rsidRPr="00656B52" w:rsidRDefault="00971113">
      <w:pPr>
        <w:pStyle w:val="BlockStartLabel"/>
        <w:rPr>
          <w:color w:val="auto"/>
        </w:rPr>
      </w:pPr>
      <w:r w:rsidRPr="00656B52">
        <w:rPr>
          <w:color w:val="auto"/>
        </w:rPr>
        <w:lastRenderedPageBreak/>
        <w:t>demographics</w:t>
      </w:r>
    </w:p>
    <w:tbl>
      <w:tblPr>
        <w:tblStyle w:val="QQuestionIconTable"/>
        <w:tblW w:w="50" w:type="auto"/>
        <w:tblLook w:val="07E0" w:firstRow="1" w:lastRow="1" w:firstColumn="1" w:lastColumn="1" w:noHBand="1" w:noVBand="1"/>
      </w:tblPr>
      <w:tblGrid>
        <w:gridCol w:w="50"/>
      </w:tblGrid>
      <w:tr w:rsidR="001F5CF9" w:rsidRPr="00656B52" w14:paraId="57921B8F" w14:textId="77777777">
        <w:tc>
          <w:tcPr>
            <w:tcW w:w="50" w:type="dxa"/>
          </w:tcPr>
          <w:p w14:paraId="66C2BB23" w14:textId="77777777" w:rsidR="001F5CF9" w:rsidRPr="00656B52" w:rsidRDefault="001F5CF9">
            <w:pPr>
              <w:keepNext/>
            </w:pPr>
          </w:p>
        </w:tc>
      </w:tr>
    </w:tbl>
    <w:p w14:paraId="1B3821BB" w14:textId="77777777" w:rsidR="001F5CF9" w:rsidRPr="00656B52" w:rsidRDefault="001F5CF9"/>
    <w:p w14:paraId="5372C22C" w14:textId="77777777" w:rsidR="00D42906" w:rsidRPr="00656B52" w:rsidRDefault="00971113">
      <w:pPr>
        <w:keepNext/>
      </w:pPr>
      <w:r w:rsidRPr="00656B52">
        <w:t xml:space="preserve">age </w:t>
      </w:r>
    </w:p>
    <w:p w14:paraId="748FF782" w14:textId="77777777" w:rsidR="001F5CF9" w:rsidRPr="00656B52" w:rsidRDefault="00971113">
      <w:pPr>
        <w:keepNext/>
      </w:pPr>
      <w:r w:rsidRPr="00656B52">
        <w:t>How old are you?</w:t>
      </w:r>
    </w:p>
    <w:p w14:paraId="52173B26" w14:textId="77777777" w:rsidR="001F5CF9" w:rsidRPr="00656B52" w:rsidRDefault="00971113">
      <w:pPr>
        <w:pStyle w:val="TextEntryLine"/>
        <w:ind w:firstLine="400"/>
      </w:pPr>
      <w:r w:rsidRPr="00656B52">
        <w:t>________________________________________________________________</w:t>
      </w:r>
    </w:p>
    <w:p w14:paraId="604503A2" w14:textId="7F77FC70" w:rsidR="00D42906" w:rsidRPr="00656B52" w:rsidRDefault="00D42906" w:rsidP="00D42906"/>
    <w:p w14:paraId="52A94E18" w14:textId="77777777" w:rsidR="001F5CF9" w:rsidRPr="00656B52" w:rsidRDefault="00971113" w:rsidP="00D42906">
      <w:r w:rsidRPr="00656B52">
        <w:t>Please indicate your gender:</w:t>
      </w:r>
    </w:p>
    <w:p w14:paraId="4425CC4E" w14:textId="043147D8" w:rsidR="001F5CF9" w:rsidRPr="00656B52" w:rsidRDefault="00971113">
      <w:pPr>
        <w:pStyle w:val="Listenabsatz"/>
        <w:keepNext/>
        <w:numPr>
          <w:ilvl w:val="0"/>
          <w:numId w:val="4"/>
        </w:numPr>
      </w:pPr>
      <w:r w:rsidRPr="00656B52">
        <w:t>Female</w:t>
      </w:r>
      <w:r w:rsidR="00955299" w:rsidRPr="00656B52">
        <w:t xml:space="preserve"> </w:t>
      </w:r>
      <w:r w:rsidRPr="00656B52">
        <w:t>(1)</w:t>
      </w:r>
    </w:p>
    <w:p w14:paraId="791BA127" w14:textId="4E51F72F" w:rsidR="001F5CF9" w:rsidRPr="00656B52" w:rsidRDefault="00971113">
      <w:pPr>
        <w:pStyle w:val="Listenabsatz"/>
        <w:keepNext/>
        <w:numPr>
          <w:ilvl w:val="0"/>
          <w:numId w:val="4"/>
        </w:numPr>
      </w:pPr>
      <w:r w:rsidRPr="00656B52">
        <w:t>Male</w:t>
      </w:r>
      <w:r w:rsidR="00955299" w:rsidRPr="00656B52">
        <w:t xml:space="preserve"> </w:t>
      </w:r>
      <w:r w:rsidRPr="00656B52">
        <w:t>(2)</w:t>
      </w:r>
    </w:p>
    <w:p w14:paraId="340246AF" w14:textId="2F902A56" w:rsidR="001F5CF9" w:rsidRPr="00656B52" w:rsidRDefault="00971113">
      <w:pPr>
        <w:pStyle w:val="Listenabsatz"/>
        <w:keepNext/>
        <w:numPr>
          <w:ilvl w:val="0"/>
          <w:numId w:val="4"/>
        </w:numPr>
      </w:pPr>
      <w:r w:rsidRPr="00656B52">
        <w:t>Other</w:t>
      </w:r>
      <w:r w:rsidR="00955299" w:rsidRPr="00656B52">
        <w:t xml:space="preserve"> </w:t>
      </w:r>
      <w:r w:rsidRPr="00656B52">
        <w:t>(3)</w:t>
      </w:r>
    </w:p>
    <w:p w14:paraId="565E889B" w14:textId="77777777" w:rsidR="00D42906" w:rsidRPr="00656B52" w:rsidRDefault="00D42906" w:rsidP="00D42906">
      <w:pPr>
        <w:pStyle w:val="Listenabsatz"/>
        <w:keepNext/>
        <w:spacing w:before="120" w:line="240" w:lineRule="auto"/>
        <w:ind w:left="360"/>
      </w:pPr>
    </w:p>
    <w:p w14:paraId="03AB84C5" w14:textId="391C5FFB" w:rsidR="00D42906" w:rsidRPr="00656B52" w:rsidRDefault="00D42906" w:rsidP="00D42906"/>
    <w:p w14:paraId="6611209A" w14:textId="77777777" w:rsidR="001F5CF9" w:rsidRPr="00656B52" w:rsidRDefault="00971113" w:rsidP="00D42906">
      <w:r w:rsidRPr="00656B52">
        <w:t>Please indicate the size of the household you are currently living in:</w:t>
      </w:r>
    </w:p>
    <w:p w14:paraId="3A1CA623" w14:textId="61D5E3DE" w:rsidR="001F5CF9" w:rsidRPr="00656B52" w:rsidRDefault="00971113">
      <w:pPr>
        <w:pStyle w:val="Listenabsatz"/>
        <w:keepNext/>
        <w:numPr>
          <w:ilvl w:val="0"/>
          <w:numId w:val="4"/>
        </w:numPr>
      </w:pPr>
      <w:r w:rsidRPr="00656B52">
        <w:t>1 person</w:t>
      </w:r>
      <w:r w:rsidR="00955299" w:rsidRPr="00656B52">
        <w:t xml:space="preserve"> </w:t>
      </w:r>
      <w:r w:rsidRPr="00656B52">
        <w:t>(1)</w:t>
      </w:r>
    </w:p>
    <w:p w14:paraId="781E5FA8" w14:textId="6F3E7001" w:rsidR="001F5CF9" w:rsidRPr="00656B52" w:rsidRDefault="00971113">
      <w:pPr>
        <w:pStyle w:val="Listenabsatz"/>
        <w:keepNext/>
        <w:numPr>
          <w:ilvl w:val="0"/>
          <w:numId w:val="4"/>
        </w:numPr>
      </w:pPr>
      <w:r w:rsidRPr="00656B52">
        <w:t>2 persons</w:t>
      </w:r>
      <w:r w:rsidR="00955299" w:rsidRPr="00656B52">
        <w:t xml:space="preserve"> </w:t>
      </w:r>
      <w:r w:rsidRPr="00656B52">
        <w:t>(2)</w:t>
      </w:r>
    </w:p>
    <w:p w14:paraId="4048B328" w14:textId="5FF63071" w:rsidR="001F5CF9" w:rsidRPr="00656B52" w:rsidRDefault="00971113">
      <w:pPr>
        <w:pStyle w:val="Listenabsatz"/>
        <w:keepNext/>
        <w:numPr>
          <w:ilvl w:val="0"/>
          <w:numId w:val="4"/>
        </w:numPr>
      </w:pPr>
      <w:r w:rsidRPr="00656B52">
        <w:t>3 persons</w:t>
      </w:r>
      <w:r w:rsidR="00955299" w:rsidRPr="00656B52">
        <w:t xml:space="preserve"> </w:t>
      </w:r>
      <w:r w:rsidRPr="00656B52">
        <w:t>(3)</w:t>
      </w:r>
    </w:p>
    <w:p w14:paraId="400DDA93" w14:textId="4EBF02B5" w:rsidR="001F5CF9" w:rsidRPr="00656B52" w:rsidRDefault="00971113">
      <w:pPr>
        <w:pStyle w:val="Listenabsatz"/>
        <w:keepNext/>
        <w:numPr>
          <w:ilvl w:val="0"/>
          <w:numId w:val="4"/>
        </w:numPr>
      </w:pPr>
      <w:r w:rsidRPr="00656B52">
        <w:t>4 persons</w:t>
      </w:r>
      <w:r w:rsidR="00955299" w:rsidRPr="00656B52">
        <w:t xml:space="preserve"> </w:t>
      </w:r>
      <w:r w:rsidRPr="00656B52">
        <w:t>(4)</w:t>
      </w:r>
    </w:p>
    <w:p w14:paraId="6E871975" w14:textId="41B22D1F" w:rsidR="001F5CF9" w:rsidRPr="00656B52" w:rsidRDefault="00971113">
      <w:pPr>
        <w:pStyle w:val="Listenabsatz"/>
        <w:keepNext/>
        <w:numPr>
          <w:ilvl w:val="0"/>
          <w:numId w:val="4"/>
        </w:numPr>
      </w:pPr>
      <w:r w:rsidRPr="00656B52">
        <w:t>more than 4 persons</w:t>
      </w:r>
      <w:r w:rsidR="00955299" w:rsidRPr="00656B52">
        <w:t xml:space="preserve"> </w:t>
      </w:r>
      <w:r w:rsidRPr="00656B52">
        <w:t>(5)</w:t>
      </w:r>
    </w:p>
    <w:p w14:paraId="4FE89876" w14:textId="77777777" w:rsidR="001F5CF9" w:rsidRPr="00656B52" w:rsidRDefault="001F5CF9"/>
    <w:p w14:paraId="292DC38E" w14:textId="77777777" w:rsidR="001F5CF9" w:rsidRPr="00656B52" w:rsidRDefault="001F5CF9">
      <w:pPr>
        <w:pStyle w:val="QuestionSeparator"/>
      </w:pPr>
    </w:p>
    <w:p w14:paraId="22939F95" w14:textId="77777777" w:rsidR="00DF3AED" w:rsidRPr="00656B52" w:rsidRDefault="00DF3AED" w:rsidP="00D42906"/>
    <w:p w14:paraId="208533D6" w14:textId="109AED70" w:rsidR="001F5CF9" w:rsidRPr="00656B52" w:rsidRDefault="00971113" w:rsidP="00D42906">
      <w:r w:rsidRPr="00656B52">
        <w:t>Please indicate your highest degree of education:</w:t>
      </w:r>
    </w:p>
    <w:p w14:paraId="31224ED7" w14:textId="3CB4AB7F" w:rsidR="001F5CF9" w:rsidRPr="00656B52" w:rsidRDefault="00971113">
      <w:pPr>
        <w:pStyle w:val="Listenabsatz"/>
        <w:keepNext/>
        <w:numPr>
          <w:ilvl w:val="0"/>
          <w:numId w:val="4"/>
        </w:numPr>
        <w:rPr>
          <w:sz w:val="16"/>
          <w:szCs w:val="16"/>
        </w:rPr>
      </w:pPr>
      <w:r w:rsidRPr="00656B52">
        <w:rPr>
          <w:sz w:val="16"/>
          <w:szCs w:val="16"/>
        </w:rPr>
        <w:t>Less than high school</w:t>
      </w:r>
      <w:r w:rsidR="00955299" w:rsidRPr="00656B52">
        <w:rPr>
          <w:sz w:val="16"/>
          <w:szCs w:val="16"/>
        </w:rPr>
        <w:t xml:space="preserve"> </w:t>
      </w:r>
      <w:r w:rsidRPr="00656B52">
        <w:rPr>
          <w:sz w:val="16"/>
          <w:szCs w:val="16"/>
        </w:rPr>
        <w:t>(11)</w:t>
      </w:r>
    </w:p>
    <w:p w14:paraId="0C376D7E" w14:textId="522F4987" w:rsidR="001F5CF9" w:rsidRPr="00656B52" w:rsidRDefault="00971113">
      <w:pPr>
        <w:pStyle w:val="Listenabsatz"/>
        <w:keepNext/>
        <w:numPr>
          <w:ilvl w:val="0"/>
          <w:numId w:val="4"/>
        </w:numPr>
        <w:rPr>
          <w:sz w:val="16"/>
          <w:szCs w:val="16"/>
        </w:rPr>
      </w:pPr>
      <w:r w:rsidRPr="00656B52">
        <w:rPr>
          <w:sz w:val="16"/>
          <w:szCs w:val="16"/>
        </w:rPr>
        <w:t>High school graduate</w:t>
      </w:r>
      <w:r w:rsidR="00955299" w:rsidRPr="00656B52">
        <w:rPr>
          <w:sz w:val="16"/>
          <w:szCs w:val="16"/>
        </w:rPr>
        <w:t xml:space="preserve"> </w:t>
      </w:r>
      <w:r w:rsidRPr="00656B52">
        <w:rPr>
          <w:sz w:val="16"/>
          <w:szCs w:val="16"/>
        </w:rPr>
        <w:t>(12)</w:t>
      </w:r>
    </w:p>
    <w:p w14:paraId="45703704" w14:textId="4555CE9A" w:rsidR="001F5CF9" w:rsidRPr="00656B52" w:rsidRDefault="00971113">
      <w:pPr>
        <w:pStyle w:val="Listenabsatz"/>
        <w:keepNext/>
        <w:numPr>
          <w:ilvl w:val="0"/>
          <w:numId w:val="4"/>
        </w:numPr>
        <w:rPr>
          <w:sz w:val="16"/>
          <w:szCs w:val="16"/>
        </w:rPr>
      </w:pPr>
      <w:r w:rsidRPr="00656B52">
        <w:rPr>
          <w:sz w:val="16"/>
          <w:szCs w:val="16"/>
        </w:rPr>
        <w:t>Some college</w:t>
      </w:r>
      <w:r w:rsidR="00955299" w:rsidRPr="00656B52">
        <w:rPr>
          <w:sz w:val="16"/>
          <w:szCs w:val="16"/>
        </w:rPr>
        <w:t xml:space="preserve"> </w:t>
      </w:r>
      <w:r w:rsidRPr="00656B52">
        <w:rPr>
          <w:sz w:val="16"/>
          <w:szCs w:val="16"/>
        </w:rPr>
        <w:t>(13)</w:t>
      </w:r>
    </w:p>
    <w:p w14:paraId="7CFB6FCA" w14:textId="48C0BD58" w:rsidR="001F5CF9" w:rsidRPr="00656B52" w:rsidRDefault="00971113">
      <w:pPr>
        <w:pStyle w:val="Listenabsatz"/>
        <w:keepNext/>
        <w:numPr>
          <w:ilvl w:val="0"/>
          <w:numId w:val="4"/>
        </w:numPr>
        <w:rPr>
          <w:sz w:val="16"/>
          <w:szCs w:val="16"/>
        </w:rPr>
      </w:pPr>
      <w:r w:rsidRPr="00656B52">
        <w:rPr>
          <w:sz w:val="16"/>
          <w:szCs w:val="16"/>
        </w:rPr>
        <w:t>Bachelor's degree</w:t>
      </w:r>
      <w:r w:rsidR="00955299" w:rsidRPr="00656B52">
        <w:rPr>
          <w:sz w:val="16"/>
          <w:szCs w:val="16"/>
        </w:rPr>
        <w:t xml:space="preserve"> </w:t>
      </w:r>
      <w:r w:rsidRPr="00656B52">
        <w:rPr>
          <w:sz w:val="16"/>
          <w:szCs w:val="16"/>
        </w:rPr>
        <w:t>(14)</w:t>
      </w:r>
    </w:p>
    <w:p w14:paraId="54FC8255" w14:textId="411926BF" w:rsidR="001F5CF9" w:rsidRPr="00656B52" w:rsidRDefault="00971113">
      <w:pPr>
        <w:pStyle w:val="Listenabsatz"/>
        <w:keepNext/>
        <w:numPr>
          <w:ilvl w:val="0"/>
          <w:numId w:val="4"/>
        </w:numPr>
        <w:rPr>
          <w:sz w:val="16"/>
          <w:szCs w:val="16"/>
        </w:rPr>
      </w:pPr>
      <w:r w:rsidRPr="00656B52">
        <w:rPr>
          <w:sz w:val="16"/>
          <w:szCs w:val="16"/>
        </w:rPr>
        <w:t>Master's degree</w:t>
      </w:r>
      <w:r w:rsidR="00955299" w:rsidRPr="00656B52">
        <w:rPr>
          <w:sz w:val="16"/>
          <w:szCs w:val="16"/>
        </w:rPr>
        <w:t xml:space="preserve"> </w:t>
      </w:r>
      <w:r w:rsidRPr="00656B52">
        <w:rPr>
          <w:sz w:val="16"/>
          <w:szCs w:val="16"/>
        </w:rPr>
        <w:t>(15)</w:t>
      </w:r>
    </w:p>
    <w:p w14:paraId="7620CAB8" w14:textId="2A92BA9B" w:rsidR="001F5CF9" w:rsidRPr="00656B52" w:rsidRDefault="00971113">
      <w:pPr>
        <w:pStyle w:val="Listenabsatz"/>
        <w:keepNext/>
        <w:numPr>
          <w:ilvl w:val="0"/>
          <w:numId w:val="4"/>
        </w:numPr>
        <w:rPr>
          <w:sz w:val="16"/>
          <w:szCs w:val="16"/>
        </w:rPr>
      </w:pPr>
      <w:r w:rsidRPr="00656B52">
        <w:rPr>
          <w:sz w:val="16"/>
          <w:szCs w:val="16"/>
        </w:rPr>
        <w:t>Professional degree</w:t>
      </w:r>
      <w:r w:rsidR="00955299" w:rsidRPr="00656B52">
        <w:rPr>
          <w:sz w:val="16"/>
          <w:szCs w:val="16"/>
        </w:rPr>
        <w:t xml:space="preserve"> </w:t>
      </w:r>
      <w:r w:rsidRPr="00656B52">
        <w:rPr>
          <w:sz w:val="16"/>
          <w:szCs w:val="16"/>
        </w:rPr>
        <w:t>(16)</w:t>
      </w:r>
    </w:p>
    <w:p w14:paraId="630DFEDC" w14:textId="53760D7C" w:rsidR="001F5CF9" w:rsidRPr="00656B52" w:rsidRDefault="00971113">
      <w:pPr>
        <w:pStyle w:val="Listenabsatz"/>
        <w:keepNext/>
        <w:numPr>
          <w:ilvl w:val="0"/>
          <w:numId w:val="4"/>
        </w:numPr>
        <w:rPr>
          <w:sz w:val="16"/>
          <w:szCs w:val="16"/>
        </w:rPr>
      </w:pPr>
      <w:r w:rsidRPr="00656B52">
        <w:rPr>
          <w:sz w:val="16"/>
          <w:szCs w:val="16"/>
        </w:rPr>
        <w:t>Doctorate</w:t>
      </w:r>
      <w:r w:rsidR="00955299" w:rsidRPr="00656B52">
        <w:rPr>
          <w:sz w:val="16"/>
          <w:szCs w:val="16"/>
        </w:rPr>
        <w:t xml:space="preserve"> </w:t>
      </w:r>
      <w:r w:rsidRPr="00656B52">
        <w:rPr>
          <w:sz w:val="16"/>
          <w:szCs w:val="16"/>
        </w:rPr>
        <w:t>(17)</w:t>
      </w:r>
    </w:p>
    <w:p w14:paraId="2AF72E3E" w14:textId="77777777" w:rsidR="001F5CF9" w:rsidRPr="00656B52" w:rsidRDefault="001F5CF9"/>
    <w:p w14:paraId="67B5BEB6" w14:textId="77777777" w:rsidR="001F5CF9" w:rsidRPr="00656B52" w:rsidRDefault="001F5CF9">
      <w:pPr>
        <w:pStyle w:val="QuestionSeparator"/>
      </w:pPr>
    </w:p>
    <w:p w14:paraId="4262432E" w14:textId="145DCBF5" w:rsidR="001F5CF9" w:rsidRPr="00656B52" w:rsidRDefault="00971113" w:rsidP="00D42906">
      <w:r w:rsidRPr="00656B52">
        <w:t>Please select the U.S. state</w:t>
      </w:r>
      <w:r w:rsidR="00052593" w:rsidRPr="00656B52">
        <w:t xml:space="preserve"> </w:t>
      </w:r>
      <w:r w:rsidRPr="00656B52">
        <w:t>in which you are currently living in.</w:t>
      </w:r>
    </w:p>
    <w:p w14:paraId="4EB8073D" w14:textId="013FCC43" w:rsidR="001F5CF9" w:rsidRPr="00656B52" w:rsidRDefault="00971113">
      <w:pPr>
        <w:pStyle w:val="Listenabsatz"/>
        <w:keepNext/>
        <w:numPr>
          <w:ilvl w:val="0"/>
          <w:numId w:val="4"/>
        </w:numPr>
      </w:pPr>
      <w:r w:rsidRPr="00656B52">
        <w:lastRenderedPageBreak/>
        <w:t>Alabama</w:t>
      </w:r>
      <w:r w:rsidR="00955299" w:rsidRPr="00656B52">
        <w:t xml:space="preserve"> </w:t>
      </w:r>
      <w:r w:rsidRPr="00656B52">
        <w:t>(64)</w:t>
      </w:r>
    </w:p>
    <w:p w14:paraId="04FA8C9A" w14:textId="1C7D6999" w:rsidR="001F5CF9" w:rsidRPr="00656B52" w:rsidRDefault="00971113">
      <w:pPr>
        <w:pStyle w:val="Listenabsatz"/>
        <w:keepNext/>
        <w:numPr>
          <w:ilvl w:val="0"/>
          <w:numId w:val="4"/>
        </w:numPr>
      </w:pPr>
      <w:r w:rsidRPr="00656B52">
        <w:t>Alaska</w:t>
      </w:r>
      <w:r w:rsidR="00955299" w:rsidRPr="00656B52">
        <w:t xml:space="preserve"> </w:t>
      </w:r>
      <w:r w:rsidRPr="00656B52">
        <w:t>(65)</w:t>
      </w:r>
    </w:p>
    <w:p w14:paraId="1AF09077" w14:textId="11A4585B" w:rsidR="001F5CF9" w:rsidRPr="00656B52" w:rsidRDefault="00971113">
      <w:pPr>
        <w:pStyle w:val="Listenabsatz"/>
        <w:keepNext/>
        <w:numPr>
          <w:ilvl w:val="0"/>
          <w:numId w:val="4"/>
        </w:numPr>
      </w:pPr>
      <w:r w:rsidRPr="00656B52">
        <w:t>Arizona</w:t>
      </w:r>
      <w:r w:rsidR="00955299" w:rsidRPr="00656B52">
        <w:t xml:space="preserve"> </w:t>
      </w:r>
      <w:r w:rsidRPr="00656B52">
        <w:t>(66)</w:t>
      </w:r>
    </w:p>
    <w:p w14:paraId="19E2F8A1" w14:textId="33707FC4" w:rsidR="001F5CF9" w:rsidRPr="00656B52" w:rsidRDefault="00971113">
      <w:pPr>
        <w:pStyle w:val="Listenabsatz"/>
        <w:keepNext/>
        <w:numPr>
          <w:ilvl w:val="0"/>
          <w:numId w:val="4"/>
        </w:numPr>
      </w:pPr>
      <w:r w:rsidRPr="00656B52">
        <w:t>Arkansas</w:t>
      </w:r>
      <w:r w:rsidR="00955299" w:rsidRPr="00656B52">
        <w:t xml:space="preserve"> </w:t>
      </w:r>
      <w:r w:rsidRPr="00656B52">
        <w:t>(67)</w:t>
      </w:r>
    </w:p>
    <w:p w14:paraId="3368F256" w14:textId="6E8A93D5" w:rsidR="001F5CF9" w:rsidRPr="00656B52" w:rsidRDefault="00971113">
      <w:pPr>
        <w:pStyle w:val="Listenabsatz"/>
        <w:keepNext/>
        <w:numPr>
          <w:ilvl w:val="0"/>
          <w:numId w:val="4"/>
        </w:numPr>
      </w:pPr>
      <w:r w:rsidRPr="00656B52">
        <w:t>California</w:t>
      </w:r>
      <w:r w:rsidR="00955299" w:rsidRPr="00656B52">
        <w:t xml:space="preserve"> </w:t>
      </w:r>
      <w:r w:rsidRPr="00656B52">
        <w:t>(68)</w:t>
      </w:r>
    </w:p>
    <w:p w14:paraId="5C258969" w14:textId="6852566A" w:rsidR="001F5CF9" w:rsidRPr="00656B52" w:rsidRDefault="00971113">
      <w:pPr>
        <w:pStyle w:val="Listenabsatz"/>
        <w:keepNext/>
        <w:numPr>
          <w:ilvl w:val="0"/>
          <w:numId w:val="4"/>
        </w:numPr>
      </w:pPr>
      <w:r w:rsidRPr="00656B52">
        <w:t>Colorado</w:t>
      </w:r>
      <w:r w:rsidR="00955299" w:rsidRPr="00656B52">
        <w:t xml:space="preserve"> </w:t>
      </w:r>
      <w:r w:rsidRPr="00656B52">
        <w:t>(69)</w:t>
      </w:r>
    </w:p>
    <w:p w14:paraId="27155584" w14:textId="15A14DFB" w:rsidR="001F5CF9" w:rsidRPr="00656B52" w:rsidRDefault="00971113">
      <w:pPr>
        <w:pStyle w:val="Listenabsatz"/>
        <w:keepNext/>
        <w:numPr>
          <w:ilvl w:val="0"/>
          <w:numId w:val="4"/>
        </w:numPr>
      </w:pPr>
      <w:r w:rsidRPr="00656B52">
        <w:t>Connecticut</w:t>
      </w:r>
      <w:r w:rsidR="00955299" w:rsidRPr="00656B52">
        <w:t xml:space="preserve"> </w:t>
      </w:r>
      <w:r w:rsidRPr="00656B52">
        <w:t>(70)</w:t>
      </w:r>
    </w:p>
    <w:p w14:paraId="787E70A8" w14:textId="78C8CA31" w:rsidR="001F5CF9" w:rsidRPr="00656B52" w:rsidRDefault="00971113">
      <w:pPr>
        <w:pStyle w:val="Listenabsatz"/>
        <w:keepNext/>
        <w:numPr>
          <w:ilvl w:val="0"/>
          <w:numId w:val="4"/>
        </w:numPr>
      </w:pPr>
      <w:r w:rsidRPr="00656B52">
        <w:t>Delaware</w:t>
      </w:r>
      <w:r w:rsidR="00955299" w:rsidRPr="00656B52">
        <w:t xml:space="preserve"> </w:t>
      </w:r>
      <w:r w:rsidRPr="00656B52">
        <w:t>(71)</w:t>
      </w:r>
    </w:p>
    <w:p w14:paraId="25B4D6B7" w14:textId="3FD663B3" w:rsidR="001F5CF9" w:rsidRPr="00656B52" w:rsidRDefault="00971113">
      <w:pPr>
        <w:pStyle w:val="Listenabsatz"/>
        <w:keepNext/>
        <w:numPr>
          <w:ilvl w:val="0"/>
          <w:numId w:val="4"/>
        </w:numPr>
      </w:pPr>
      <w:r w:rsidRPr="00656B52">
        <w:t>Florida</w:t>
      </w:r>
      <w:r w:rsidR="00955299" w:rsidRPr="00656B52">
        <w:t xml:space="preserve"> </w:t>
      </w:r>
      <w:r w:rsidRPr="00656B52">
        <w:t>(72)</w:t>
      </w:r>
    </w:p>
    <w:p w14:paraId="259E03B9" w14:textId="1DF4FF8F" w:rsidR="001F5CF9" w:rsidRPr="00656B52" w:rsidRDefault="00971113">
      <w:pPr>
        <w:pStyle w:val="Listenabsatz"/>
        <w:keepNext/>
        <w:numPr>
          <w:ilvl w:val="0"/>
          <w:numId w:val="4"/>
        </w:numPr>
      </w:pPr>
      <w:r w:rsidRPr="00656B52">
        <w:t>Georgia</w:t>
      </w:r>
      <w:r w:rsidR="00955299" w:rsidRPr="00656B52">
        <w:t xml:space="preserve"> </w:t>
      </w:r>
      <w:r w:rsidRPr="00656B52">
        <w:t>(73)</w:t>
      </w:r>
    </w:p>
    <w:p w14:paraId="3A01907F" w14:textId="2ECEB259" w:rsidR="001F5CF9" w:rsidRPr="00656B52" w:rsidRDefault="00971113">
      <w:pPr>
        <w:pStyle w:val="Listenabsatz"/>
        <w:keepNext/>
        <w:numPr>
          <w:ilvl w:val="0"/>
          <w:numId w:val="4"/>
        </w:numPr>
      </w:pPr>
      <w:r w:rsidRPr="00656B52">
        <w:t>Hawaii</w:t>
      </w:r>
      <w:r w:rsidR="00955299" w:rsidRPr="00656B52">
        <w:t xml:space="preserve"> </w:t>
      </w:r>
      <w:r w:rsidRPr="00656B52">
        <w:t>(74)</w:t>
      </w:r>
    </w:p>
    <w:p w14:paraId="69112C21" w14:textId="7BFAD7B7" w:rsidR="001F5CF9" w:rsidRPr="00656B52" w:rsidRDefault="00971113">
      <w:pPr>
        <w:pStyle w:val="Listenabsatz"/>
        <w:keepNext/>
        <w:numPr>
          <w:ilvl w:val="0"/>
          <w:numId w:val="4"/>
        </w:numPr>
      </w:pPr>
      <w:r w:rsidRPr="00656B52">
        <w:t>Idaho</w:t>
      </w:r>
      <w:r w:rsidR="00955299" w:rsidRPr="00656B52">
        <w:t xml:space="preserve"> </w:t>
      </w:r>
      <w:r w:rsidRPr="00656B52">
        <w:t>(75)</w:t>
      </w:r>
    </w:p>
    <w:p w14:paraId="52D6DF94" w14:textId="6C43E275" w:rsidR="001F5CF9" w:rsidRPr="00656B52" w:rsidRDefault="00971113">
      <w:pPr>
        <w:pStyle w:val="Listenabsatz"/>
        <w:keepNext/>
        <w:numPr>
          <w:ilvl w:val="0"/>
          <w:numId w:val="4"/>
        </w:numPr>
      </w:pPr>
      <w:r w:rsidRPr="00656B52">
        <w:t>Illinois</w:t>
      </w:r>
      <w:r w:rsidR="00955299" w:rsidRPr="00656B52">
        <w:t xml:space="preserve"> </w:t>
      </w:r>
      <w:r w:rsidRPr="00656B52">
        <w:t>(76)</w:t>
      </w:r>
    </w:p>
    <w:p w14:paraId="184C18B2" w14:textId="38038931" w:rsidR="001F5CF9" w:rsidRPr="00656B52" w:rsidRDefault="00971113">
      <w:pPr>
        <w:pStyle w:val="Listenabsatz"/>
        <w:keepNext/>
        <w:numPr>
          <w:ilvl w:val="0"/>
          <w:numId w:val="4"/>
        </w:numPr>
      </w:pPr>
      <w:r w:rsidRPr="00656B52">
        <w:t>Indiana</w:t>
      </w:r>
      <w:r w:rsidR="00955299" w:rsidRPr="00656B52">
        <w:t xml:space="preserve"> </w:t>
      </w:r>
      <w:r w:rsidRPr="00656B52">
        <w:t>(77)</w:t>
      </w:r>
    </w:p>
    <w:p w14:paraId="3A5C15AB" w14:textId="3E64FD7D" w:rsidR="001F5CF9" w:rsidRPr="00656B52" w:rsidRDefault="00971113">
      <w:pPr>
        <w:pStyle w:val="Listenabsatz"/>
        <w:keepNext/>
        <w:numPr>
          <w:ilvl w:val="0"/>
          <w:numId w:val="4"/>
        </w:numPr>
      </w:pPr>
      <w:r w:rsidRPr="00656B52">
        <w:t>Iowa</w:t>
      </w:r>
      <w:r w:rsidR="00955299" w:rsidRPr="00656B52">
        <w:t xml:space="preserve"> </w:t>
      </w:r>
      <w:r w:rsidRPr="00656B52">
        <w:t>(78)</w:t>
      </w:r>
    </w:p>
    <w:p w14:paraId="79B81304" w14:textId="7185542A" w:rsidR="001F5CF9" w:rsidRPr="00656B52" w:rsidRDefault="00971113">
      <w:pPr>
        <w:pStyle w:val="Listenabsatz"/>
        <w:keepNext/>
        <w:numPr>
          <w:ilvl w:val="0"/>
          <w:numId w:val="4"/>
        </w:numPr>
      </w:pPr>
      <w:r w:rsidRPr="00656B52">
        <w:t>Kansas</w:t>
      </w:r>
      <w:r w:rsidR="00955299" w:rsidRPr="00656B52">
        <w:t xml:space="preserve"> </w:t>
      </w:r>
      <w:r w:rsidRPr="00656B52">
        <w:t>(79)</w:t>
      </w:r>
    </w:p>
    <w:p w14:paraId="25BE6EC0" w14:textId="0A887888" w:rsidR="001F5CF9" w:rsidRPr="00656B52" w:rsidRDefault="00971113">
      <w:pPr>
        <w:pStyle w:val="Listenabsatz"/>
        <w:keepNext/>
        <w:numPr>
          <w:ilvl w:val="0"/>
          <w:numId w:val="4"/>
        </w:numPr>
      </w:pPr>
      <w:r w:rsidRPr="00656B52">
        <w:t>Kentucky</w:t>
      </w:r>
      <w:r w:rsidR="00955299" w:rsidRPr="00656B52">
        <w:t xml:space="preserve"> </w:t>
      </w:r>
      <w:r w:rsidRPr="00656B52">
        <w:t>(80)</w:t>
      </w:r>
    </w:p>
    <w:p w14:paraId="15AB7D9D" w14:textId="6E5BFB16" w:rsidR="001F5CF9" w:rsidRPr="00656B52" w:rsidRDefault="00971113">
      <w:pPr>
        <w:pStyle w:val="Listenabsatz"/>
        <w:keepNext/>
        <w:numPr>
          <w:ilvl w:val="0"/>
          <w:numId w:val="4"/>
        </w:numPr>
      </w:pPr>
      <w:r w:rsidRPr="00656B52">
        <w:t>Louisiana</w:t>
      </w:r>
      <w:r w:rsidR="00955299" w:rsidRPr="00656B52">
        <w:t xml:space="preserve"> </w:t>
      </w:r>
      <w:r w:rsidRPr="00656B52">
        <w:t>(81)</w:t>
      </w:r>
    </w:p>
    <w:p w14:paraId="6EFEBCE9" w14:textId="2F8F9652" w:rsidR="001F5CF9" w:rsidRPr="00656B52" w:rsidRDefault="00971113">
      <w:pPr>
        <w:pStyle w:val="Listenabsatz"/>
        <w:keepNext/>
        <w:numPr>
          <w:ilvl w:val="0"/>
          <w:numId w:val="4"/>
        </w:numPr>
      </w:pPr>
      <w:r w:rsidRPr="00656B52">
        <w:t>Maine</w:t>
      </w:r>
      <w:r w:rsidR="00955299" w:rsidRPr="00656B52">
        <w:t xml:space="preserve"> </w:t>
      </w:r>
      <w:r w:rsidRPr="00656B52">
        <w:t>(82)</w:t>
      </w:r>
    </w:p>
    <w:p w14:paraId="3DA21E6C" w14:textId="72D684F1" w:rsidR="001F5CF9" w:rsidRPr="00656B52" w:rsidRDefault="00971113">
      <w:pPr>
        <w:pStyle w:val="Listenabsatz"/>
        <w:keepNext/>
        <w:numPr>
          <w:ilvl w:val="0"/>
          <w:numId w:val="4"/>
        </w:numPr>
      </w:pPr>
      <w:r w:rsidRPr="00656B52">
        <w:t>Maryland</w:t>
      </w:r>
      <w:r w:rsidR="00955299" w:rsidRPr="00656B52">
        <w:t xml:space="preserve"> </w:t>
      </w:r>
      <w:r w:rsidRPr="00656B52">
        <w:t>(83)</w:t>
      </w:r>
    </w:p>
    <w:p w14:paraId="0F75DEBE" w14:textId="4953EBC3" w:rsidR="001F5CF9" w:rsidRPr="00656B52" w:rsidRDefault="00971113">
      <w:pPr>
        <w:pStyle w:val="Listenabsatz"/>
        <w:keepNext/>
        <w:numPr>
          <w:ilvl w:val="0"/>
          <w:numId w:val="4"/>
        </w:numPr>
      </w:pPr>
      <w:r w:rsidRPr="00656B52">
        <w:t>Massachusetts</w:t>
      </w:r>
      <w:r w:rsidR="00955299" w:rsidRPr="00656B52">
        <w:t xml:space="preserve"> </w:t>
      </w:r>
      <w:r w:rsidRPr="00656B52">
        <w:t>(84)</w:t>
      </w:r>
    </w:p>
    <w:p w14:paraId="37EED9C5" w14:textId="16AE78AB" w:rsidR="001F5CF9" w:rsidRPr="00656B52" w:rsidRDefault="00971113">
      <w:pPr>
        <w:pStyle w:val="Listenabsatz"/>
        <w:keepNext/>
        <w:numPr>
          <w:ilvl w:val="0"/>
          <w:numId w:val="4"/>
        </w:numPr>
      </w:pPr>
      <w:r w:rsidRPr="00656B52">
        <w:t>Michigan</w:t>
      </w:r>
      <w:r w:rsidR="00955299" w:rsidRPr="00656B52">
        <w:t xml:space="preserve"> </w:t>
      </w:r>
      <w:r w:rsidRPr="00656B52">
        <w:t>(85)</w:t>
      </w:r>
    </w:p>
    <w:p w14:paraId="61251DA0" w14:textId="4E327B8A" w:rsidR="001F5CF9" w:rsidRPr="00656B52" w:rsidRDefault="00971113">
      <w:pPr>
        <w:pStyle w:val="Listenabsatz"/>
        <w:keepNext/>
        <w:numPr>
          <w:ilvl w:val="0"/>
          <w:numId w:val="4"/>
        </w:numPr>
      </w:pPr>
      <w:r w:rsidRPr="00656B52">
        <w:t>Minnesota</w:t>
      </w:r>
      <w:r w:rsidR="00955299" w:rsidRPr="00656B52">
        <w:t xml:space="preserve"> </w:t>
      </w:r>
      <w:r w:rsidRPr="00656B52">
        <w:t>(86)</w:t>
      </w:r>
    </w:p>
    <w:p w14:paraId="67EE72C4" w14:textId="5E51F1D8" w:rsidR="001F5CF9" w:rsidRPr="00656B52" w:rsidRDefault="00971113">
      <w:pPr>
        <w:pStyle w:val="Listenabsatz"/>
        <w:keepNext/>
        <w:numPr>
          <w:ilvl w:val="0"/>
          <w:numId w:val="4"/>
        </w:numPr>
      </w:pPr>
      <w:r w:rsidRPr="00656B52">
        <w:t>Mississippi</w:t>
      </w:r>
      <w:r w:rsidR="00955299" w:rsidRPr="00656B52">
        <w:t xml:space="preserve"> </w:t>
      </w:r>
      <w:r w:rsidRPr="00656B52">
        <w:t>(87)</w:t>
      </w:r>
    </w:p>
    <w:p w14:paraId="41B5BBC5" w14:textId="112701B1" w:rsidR="001F5CF9" w:rsidRPr="00656B52" w:rsidRDefault="00971113">
      <w:pPr>
        <w:pStyle w:val="Listenabsatz"/>
        <w:keepNext/>
        <w:numPr>
          <w:ilvl w:val="0"/>
          <w:numId w:val="4"/>
        </w:numPr>
      </w:pPr>
      <w:r w:rsidRPr="00656B52">
        <w:t>Missouri</w:t>
      </w:r>
      <w:r w:rsidR="00955299" w:rsidRPr="00656B52">
        <w:t xml:space="preserve"> </w:t>
      </w:r>
      <w:r w:rsidRPr="00656B52">
        <w:t>(88)</w:t>
      </w:r>
    </w:p>
    <w:p w14:paraId="73F143FD" w14:textId="4D14E3C6" w:rsidR="001F5CF9" w:rsidRPr="00656B52" w:rsidRDefault="00971113">
      <w:pPr>
        <w:pStyle w:val="Listenabsatz"/>
        <w:keepNext/>
        <w:numPr>
          <w:ilvl w:val="0"/>
          <w:numId w:val="4"/>
        </w:numPr>
      </w:pPr>
      <w:r w:rsidRPr="00656B52">
        <w:t>Montana</w:t>
      </w:r>
      <w:r w:rsidR="00955299" w:rsidRPr="00656B52">
        <w:t xml:space="preserve"> </w:t>
      </w:r>
      <w:r w:rsidRPr="00656B52">
        <w:t>(89)</w:t>
      </w:r>
    </w:p>
    <w:p w14:paraId="09CA2F6F" w14:textId="1A2C42A7" w:rsidR="001F5CF9" w:rsidRPr="00656B52" w:rsidRDefault="00971113">
      <w:pPr>
        <w:pStyle w:val="Listenabsatz"/>
        <w:keepNext/>
        <w:numPr>
          <w:ilvl w:val="0"/>
          <w:numId w:val="4"/>
        </w:numPr>
      </w:pPr>
      <w:r w:rsidRPr="00656B52">
        <w:t>Nebraska</w:t>
      </w:r>
      <w:r w:rsidR="00955299" w:rsidRPr="00656B52">
        <w:t xml:space="preserve"> </w:t>
      </w:r>
      <w:r w:rsidRPr="00656B52">
        <w:t>(90)</w:t>
      </w:r>
    </w:p>
    <w:p w14:paraId="2C8A65CE" w14:textId="0864068C" w:rsidR="001F5CF9" w:rsidRPr="00656B52" w:rsidRDefault="00971113">
      <w:pPr>
        <w:pStyle w:val="Listenabsatz"/>
        <w:keepNext/>
        <w:numPr>
          <w:ilvl w:val="0"/>
          <w:numId w:val="4"/>
        </w:numPr>
      </w:pPr>
      <w:r w:rsidRPr="00656B52">
        <w:t>Nevada</w:t>
      </w:r>
      <w:r w:rsidR="00955299" w:rsidRPr="00656B52">
        <w:t xml:space="preserve"> </w:t>
      </w:r>
      <w:r w:rsidRPr="00656B52">
        <w:t>(91)</w:t>
      </w:r>
    </w:p>
    <w:p w14:paraId="54705751" w14:textId="62007FCE" w:rsidR="001F5CF9" w:rsidRPr="00656B52" w:rsidRDefault="00971113">
      <w:pPr>
        <w:pStyle w:val="Listenabsatz"/>
        <w:keepNext/>
        <w:numPr>
          <w:ilvl w:val="0"/>
          <w:numId w:val="4"/>
        </w:numPr>
      </w:pPr>
      <w:r w:rsidRPr="00656B52">
        <w:t>New Hampshire</w:t>
      </w:r>
      <w:r w:rsidR="00955299" w:rsidRPr="00656B52">
        <w:t xml:space="preserve"> </w:t>
      </w:r>
      <w:r w:rsidRPr="00656B52">
        <w:t>(92)</w:t>
      </w:r>
    </w:p>
    <w:p w14:paraId="74D2A334" w14:textId="0B4DFB94" w:rsidR="001F5CF9" w:rsidRPr="00656B52" w:rsidRDefault="00971113">
      <w:pPr>
        <w:pStyle w:val="Listenabsatz"/>
        <w:keepNext/>
        <w:numPr>
          <w:ilvl w:val="0"/>
          <w:numId w:val="4"/>
        </w:numPr>
      </w:pPr>
      <w:r w:rsidRPr="00656B52">
        <w:t>New Jersey</w:t>
      </w:r>
      <w:r w:rsidR="00955299" w:rsidRPr="00656B52">
        <w:t xml:space="preserve"> </w:t>
      </w:r>
      <w:r w:rsidRPr="00656B52">
        <w:t>(93)</w:t>
      </w:r>
    </w:p>
    <w:p w14:paraId="4FCBE77E" w14:textId="5BBC6BAD" w:rsidR="001F5CF9" w:rsidRPr="00656B52" w:rsidRDefault="00971113">
      <w:pPr>
        <w:pStyle w:val="Listenabsatz"/>
        <w:keepNext/>
        <w:numPr>
          <w:ilvl w:val="0"/>
          <w:numId w:val="4"/>
        </w:numPr>
      </w:pPr>
      <w:r w:rsidRPr="00656B52">
        <w:t>New Mexico</w:t>
      </w:r>
      <w:r w:rsidR="00955299" w:rsidRPr="00656B52">
        <w:t xml:space="preserve"> </w:t>
      </w:r>
      <w:r w:rsidRPr="00656B52">
        <w:t>(94)</w:t>
      </w:r>
    </w:p>
    <w:p w14:paraId="5C7CB24D" w14:textId="33C63DA0" w:rsidR="001F5CF9" w:rsidRPr="00656B52" w:rsidRDefault="00971113">
      <w:pPr>
        <w:pStyle w:val="Listenabsatz"/>
        <w:keepNext/>
        <w:numPr>
          <w:ilvl w:val="0"/>
          <w:numId w:val="4"/>
        </w:numPr>
      </w:pPr>
      <w:r w:rsidRPr="00656B52">
        <w:t>New York</w:t>
      </w:r>
      <w:r w:rsidR="00955299" w:rsidRPr="00656B52">
        <w:t xml:space="preserve"> </w:t>
      </w:r>
      <w:r w:rsidRPr="00656B52">
        <w:t>(95)</w:t>
      </w:r>
    </w:p>
    <w:p w14:paraId="36D11288" w14:textId="6F5A9207" w:rsidR="001F5CF9" w:rsidRPr="00656B52" w:rsidRDefault="00971113">
      <w:pPr>
        <w:pStyle w:val="Listenabsatz"/>
        <w:keepNext/>
        <w:numPr>
          <w:ilvl w:val="0"/>
          <w:numId w:val="4"/>
        </w:numPr>
      </w:pPr>
      <w:r w:rsidRPr="00656B52">
        <w:t>North Carolina</w:t>
      </w:r>
      <w:r w:rsidR="00955299" w:rsidRPr="00656B52">
        <w:t xml:space="preserve"> </w:t>
      </w:r>
      <w:r w:rsidRPr="00656B52">
        <w:t>(96)</w:t>
      </w:r>
    </w:p>
    <w:p w14:paraId="0DC0CE17" w14:textId="3B605842" w:rsidR="001F5CF9" w:rsidRPr="00656B52" w:rsidRDefault="00971113">
      <w:pPr>
        <w:pStyle w:val="Listenabsatz"/>
        <w:keepNext/>
        <w:numPr>
          <w:ilvl w:val="0"/>
          <w:numId w:val="4"/>
        </w:numPr>
      </w:pPr>
      <w:r w:rsidRPr="00656B52">
        <w:t>North Dakota</w:t>
      </w:r>
      <w:r w:rsidR="00955299" w:rsidRPr="00656B52">
        <w:t xml:space="preserve"> </w:t>
      </w:r>
      <w:r w:rsidRPr="00656B52">
        <w:t>(97)</w:t>
      </w:r>
    </w:p>
    <w:p w14:paraId="38AF044D" w14:textId="3BFFBA35" w:rsidR="001F5CF9" w:rsidRPr="00656B52" w:rsidRDefault="00971113">
      <w:pPr>
        <w:pStyle w:val="Listenabsatz"/>
        <w:keepNext/>
        <w:numPr>
          <w:ilvl w:val="0"/>
          <w:numId w:val="4"/>
        </w:numPr>
      </w:pPr>
      <w:r w:rsidRPr="00656B52">
        <w:t>Ohio</w:t>
      </w:r>
      <w:r w:rsidR="00955299" w:rsidRPr="00656B52">
        <w:t xml:space="preserve"> </w:t>
      </w:r>
      <w:r w:rsidRPr="00656B52">
        <w:t>(98)</w:t>
      </w:r>
    </w:p>
    <w:p w14:paraId="2D44BD70" w14:textId="33B34C39" w:rsidR="001F5CF9" w:rsidRPr="00656B52" w:rsidRDefault="00971113">
      <w:pPr>
        <w:pStyle w:val="Listenabsatz"/>
        <w:keepNext/>
        <w:numPr>
          <w:ilvl w:val="0"/>
          <w:numId w:val="4"/>
        </w:numPr>
      </w:pPr>
      <w:r w:rsidRPr="00656B52">
        <w:lastRenderedPageBreak/>
        <w:t>Oklahoma</w:t>
      </w:r>
      <w:r w:rsidR="00955299" w:rsidRPr="00656B52">
        <w:t xml:space="preserve"> </w:t>
      </w:r>
      <w:r w:rsidRPr="00656B52">
        <w:t>(99)</w:t>
      </w:r>
    </w:p>
    <w:p w14:paraId="412445C2" w14:textId="4768A623" w:rsidR="001F5CF9" w:rsidRPr="00656B52" w:rsidRDefault="00971113">
      <w:pPr>
        <w:pStyle w:val="Listenabsatz"/>
        <w:keepNext/>
        <w:numPr>
          <w:ilvl w:val="0"/>
          <w:numId w:val="4"/>
        </w:numPr>
      </w:pPr>
      <w:r w:rsidRPr="00656B52">
        <w:t>Oregon</w:t>
      </w:r>
      <w:r w:rsidR="00955299" w:rsidRPr="00656B52">
        <w:t xml:space="preserve"> </w:t>
      </w:r>
      <w:r w:rsidRPr="00656B52">
        <w:t>(100)</w:t>
      </w:r>
    </w:p>
    <w:p w14:paraId="2794F5AD" w14:textId="4F78A1A6" w:rsidR="001F5CF9" w:rsidRPr="00656B52" w:rsidRDefault="00971113">
      <w:pPr>
        <w:pStyle w:val="Listenabsatz"/>
        <w:keepNext/>
        <w:numPr>
          <w:ilvl w:val="0"/>
          <w:numId w:val="4"/>
        </w:numPr>
      </w:pPr>
      <w:r w:rsidRPr="00656B52">
        <w:t>Pennsylvania</w:t>
      </w:r>
      <w:r w:rsidR="00955299" w:rsidRPr="00656B52">
        <w:t xml:space="preserve"> </w:t>
      </w:r>
      <w:r w:rsidRPr="00656B52">
        <w:t>(101)</w:t>
      </w:r>
    </w:p>
    <w:p w14:paraId="18A1AB4B" w14:textId="2868D069" w:rsidR="001F5CF9" w:rsidRPr="00656B52" w:rsidRDefault="00971113">
      <w:pPr>
        <w:pStyle w:val="Listenabsatz"/>
        <w:keepNext/>
        <w:numPr>
          <w:ilvl w:val="0"/>
          <w:numId w:val="4"/>
        </w:numPr>
      </w:pPr>
      <w:r w:rsidRPr="00656B52">
        <w:t>Rhode Island</w:t>
      </w:r>
      <w:r w:rsidR="00955299" w:rsidRPr="00656B52">
        <w:t xml:space="preserve"> </w:t>
      </w:r>
      <w:r w:rsidRPr="00656B52">
        <w:t>(102)</w:t>
      </w:r>
    </w:p>
    <w:p w14:paraId="0D350DA1" w14:textId="7E9C6592" w:rsidR="001F5CF9" w:rsidRPr="00656B52" w:rsidRDefault="00971113">
      <w:pPr>
        <w:pStyle w:val="Listenabsatz"/>
        <w:keepNext/>
        <w:numPr>
          <w:ilvl w:val="0"/>
          <w:numId w:val="4"/>
        </w:numPr>
      </w:pPr>
      <w:r w:rsidRPr="00656B52">
        <w:t>South Carolina</w:t>
      </w:r>
      <w:r w:rsidR="00955299" w:rsidRPr="00656B52">
        <w:t xml:space="preserve"> </w:t>
      </w:r>
      <w:r w:rsidRPr="00656B52">
        <w:t>(103)</w:t>
      </w:r>
    </w:p>
    <w:p w14:paraId="47588180" w14:textId="5B5C6AAF" w:rsidR="001F5CF9" w:rsidRPr="00656B52" w:rsidRDefault="00971113">
      <w:pPr>
        <w:pStyle w:val="Listenabsatz"/>
        <w:keepNext/>
        <w:numPr>
          <w:ilvl w:val="0"/>
          <w:numId w:val="4"/>
        </w:numPr>
      </w:pPr>
      <w:r w:rsidRPr="00656B52">
        <w:t>South Dakota</w:t>
      </w:r>
      <w:r w:rsidR="00955299" w:rsidRPr="00656B52">
        <w:t xml:space="preserve"> </w:t>
      </w:r>
      <w:r w:rsidRPr="00656B52">
        <w:t>(104)</w:t>
      </w:r>
    </w:p>
    <w:p w14:paraId="296CE531" w14:textId="5408519D" w:rsidR="001F5CF9" w:rsidRPr="00656B52" w:rsidRDefault="00971113">
      <w:pPr>
        <w:pStyle w:val="Listenabsatz"/>
        <w:keepNext/>
        <w:numPr>
          <w:ilvl w:val="0"/>
          <w:numId w:val="4"/>
        </w:numPr>
      </w:pPr>
      <w:r w:rsidRPr="00656B52">
        <w:t>Tennessee</w:t>
      </w:r>
      <w:r w:rsidR="00955299" w:rsidRPr="00656B52">
        <w:t xml:space="preserve"> </w:t>
      </w:r>
      <w:r w:rsidRPr="00656B52">
        <w:t>(105)</w:t>
      </w:r>
    </w:p>
    <w:p w14:paraId="51A14C89" w14:textId="6D8C1E6E" w:rsidR="001F5CF9" w:rsidRPr="00656B52" w:rsidRDefault="00971113">
      <w:pPr>
        <w:pStyle w:val="Listenabsatz"/>
        <w:keepNext/>
        <w:numPr>
          <w:ilvl w:val="0"/>
          <w:numId w:val="4"/>
        </w:numPr>
      </w:pPr>
      <w:r w:rsidRPr="00656B52">
        <w:t>Texas</w:t>
      </w:r>
      <w:r w:rsidR="00955299" w:rsidRPr="00656B52">
        <w:t xml:space="preserve"> </w:t>
      </w:r>
      <w:r w:rsidRPr="00656B52">
        <w:t>(106)</w:t>
      </w:r>
    </w:p>
    <w:p w14:paraId="34020567" w14:textId="28D6FF8F" w:rsidR="001F5CF9" w:rsidRPr="00656B52" w:rsidRDefault="00971113">
      <w:pPr>
        <w:pStyle w:val="Listenabsatz"/>
        <w:keepNext/>
        <w:numPr>
          <w:ilvl w:val="0"/>
          <w:numId w:val="4"/>
        </w:numPr>
      </w:pPr>
      <w:r w:rsidRPr="00656B52">
        <w:t>Utah</w:t>
      </w:r>
      <w:r w:rsidR="00955299" w:rsidRPr="00656B52">
        <w:t xml:space="preserve"> </w:t>
      </w:r>
      <w:r w:rsidRPr="00656B52">
        <w:t>(107)</w:t>
      </w:r>
    </w:p>
    <w:p w14:paraId="4C960DE5" w14:textId="1914BABD" w:rsidR="001F5CF9" w:rsidRPr="00656B52" w:rsidRDefault="00971113">
      <w:pPr>
        <w:pStyle w:val="Listenabsatz"/>
        <w:keepNext/>
        <w:numPr>
          <w:ilvl w:val="0"/>
          <w:numId w:val="4"/>
        </w:numPr>
      </w:pPr>
      <w:r w:rsidRPr="00656B52">
        <w:t>Vermont</w:t>
      </w:r>
      <w:r w:rsidR="00955299" w:rsidRPr="00656B52">
        <w:t xml:space="preserve"> </w:t>
      </w:r>
      <w:r w:rsidRPr="00656B52">
        <w:t>(108)</w:t>
      </w:r>
    </w:p>
    <w:p w14:paraId="339FDCFD" w14:textId="56AB8EE9" w:rsidR="001F5CF9" w:rsidRPr="00656B52" w:rsidRDefault="00971113">
      <w:pPr>
        <w:pStyle w:val="Listenabsatz"/>
        <w:keepNext/>
        <w:numPr>
          <w:ilvl w:val="0"/>
          <w:numId w:val="4"/>
        </w:numPr>
      </w:pPr>
      <w:r w:rsidRPr="00656B52">
        <w:t>Virginia</w:t>
      </w:r>
      <w:r w:rsidR="00955299" w:rsidRPr="00656B52">
        <w:t xml:space="preserve"> </w:t>
      </w:r>
      <w:r w:rsidRPr="00656B52">
        <w:t>(109)</w:t>
      </w:r>
    </w:p>
    <w:p w14:paraId="16EDA4BD" w14:textId="381A443B" w:rsidR="001F5CF9" w:rsidRPr="00656B52" w:rsidRDefault="00971113">
      <w:pPr>
        <w:pStyle w:val="Listenabsatz"/>
        <w:keepNext/>
        <w:numPr>
          <w:ilvl w:val="0"/>
          <w:numId w:val="4"/>
        </w:numPr>
      </w:pPr>
      <w:r w:rsidRPr="00656B52">
        <w:t>Washington</w:t>
      </w:r>
      <w:r w:rsidR="00955299" w:rsidRPr="00656B52">
        <w:t xml:space="preserve"> </w:t>
      </w:r>
      <w:r w:rsidRPr="00656B52">
        <w:t>(110)</w:t>
      </w:r>
    </w:p>
    <w:p w14:paraId="35D59D6F" w14:textId="5479FDFA" w:rsidR="001F5CF9" w:rsidRPr="00656B52" w:rsidRDefault="00971113">
      <w:pPr>
        <w:pStyle w:val="Listenabsatz"/>
        <w:keepNext/>
        <w:numPr>
          <w:ilvl w:val="0"/>
          <w:numId w:val="4"/>
        </w:numPr>
      </w:pPr>
      <w:r w:rsidRPr="00656B52">
        <w:t>West Virginia</w:t>
      </w:r>
      <w:r w:rsidR="00955299" w:rsidRPr="00656B52">
        <w:t xml:space="preserve"> </w:t>
      </w:r>
      <w:r w:rsidRPr="00656B52">
        <w:t>(111)</w:t>
      </w:r>
    </w:p>
    <w:p w14:paraId="5F057CB2" w14:textId="19BB8722" w:rsidR="001F5CF9" w:rsidRPr="00656B52" w:rsidRDefault="00971113">
      <w:pPr>
        <w:pStyle w:val="Listenabsatz"/>
        <w:keepNext/>
        <w:numPr>
          <w:ilvl w:val="0"/>
          <w:numId w:val="4"/>
        </w:numPr>
      </w:pPr>
      <w:r w:rsidRPr="00656B52">
        <w:t>Wisconsin</w:t>
      </w:r>
      <w:r w:rsidR="00955299" w:rsidRPr="00656B52">
        <w:t xml:space="preserve"> </w:t>
      </w:r>
      <w:r w:rsidRPr="00656B52">
        <w:t>(112)</w:t>
      </w:r>
    </w:p>
    <w:p w14:paraId="708D9C8A" w14:textId="73BEBF6B" w:rsidR="001F5CF9" w:rsidRPr="00656B52" w:rsidRDefault="00971113">
      <w:pPr>
        <w:pStyle w:val="Listenabsatz"/>
        <w:keepNext/>
        <w:numPr>
          <w:ilvl w:val="0"/>
          <w:numId w:val="4"/>
        </w:numPr>
      </w:pPr>
      <w:r w:rsidRPr="00656B52">
        <w:t>Wyoming</w:t>
      </w:r>
      <w:r w:rsidR="00955299" w:rsidRPr="00656B52">
        <w:t xml:space="preserve"> </w:t>
      </w:r>
      <w:r w:rsidRPr="00656B52">
        <w:t>(113)</w:t>
      </w:r>
    </w:p>
    <w:p w14:paraId="03BB5F36" w14:textId="77777777" w:rsidR="001F5CF9" w:rsidRPr="00656B52" w:rsidRDefault="001F5CF9"/>
    <w:p w14:paraId="46403E82" w14:textId="77777777" w:rsidR="001F5CF9" w:rsidRPr="00656B52" w:rsidRDefault="001F5CF9">
      <w:pPr>
        <w:pStyle w:val="QuestionSeparator"/>
      </w:pPr>
    </w:p>
    <w:p w14:paraId="29AADB4B" w14:textId="6D662BA6" w:rsidR="001F5CF9" w:rsidRPr="00656B52" w:rsidRDefault="00971113" w:rsidP="00D42906">
      <w:r w:rsidRPr="00656B52">
        <w:t>Do you own a smartphone</w:t>
      </w:r>
    </w:p>
    <w:p w14:paraId="1AAB8C76" w14:textId="782C0D0F" w:rsidR="001F5CF9" w:rsidRPr="00656B52" w:rsidRDefault="00971113">
      <w:pPr>
        <w:pStyle w:val="Listenabsatz"/>
        <w:keepNext/>
        <w:numPr>
          <w:ilvl w:val="0"/>
          <w:numId w:val="4"/>
        </w:numPr>
      </w:pPr>
      <w:r w:rsidRPr="00656B52">
        <w:t>Yes</w:t>
      </w:r>
      <w:r w:rsidR="00955299" w:rsidRPr="00656B52">
        <w:t xml:space="preserve"> </w:t>
      </w:r>
      <w:r w:rsidRPr="00656B52">
        <w:t>(1)</w:t>
      </w:r>
    </w:p>
    <w:p w14:paraId="423857E5" w14:textId="440589C3" w:rsidR="001F5CF9" w:rsidRPr="00656B52" w:rsidRDefault="00971113">
      <w:pPr>
        <w:pStyle w:val="Listenabsatz"/>
        <w:keepNext/>
        <w:numPr>
          <w:ilvl w:val="0"/>
          <w:numId w:val="4"/>
        </w:numPr>
      </w:pPr>
      <w:r w:rsidRPr="00656B52">
        <w:t>No</w:t>
      </w:r>
      <w:r w:rsidR="00955299" w:rsidRPr="00656B52">
        <w:t xml:space="preserve"> </w:t>
      </w:r>
      <w:r w:rsidRPr="00656B52">
        <w:t>(2)</w:t>
      </w:r>
    </w:p>
    <w:p w14:paraId="0690BB8B" w14:textId="77777777" w:rsidR="001F5CF9" w:rsidRPr="00656B52" w:rsidRDefault="001F5CF9"/>
    <w:p w14:paraId="797784AE" w14:textId="77777777" w:rsidR="001F5CF9" w:rsidRPr="00656B52" w:rsidRDefault="001F5CF9">
      <w:pPr>
        <w:pStyle w:val="QuestionSeparator"/>
      </w:pPr>
    </w:p>
    <w:p w14:paraId="792A0876" w14:textId="03A5819C" w:rsidR="00D42906" w:rsidRPr="00656B52" w:rsidRDefault="00D42906" w:rsidP="00D42906"/>
    <w:p w14:paraId="5C937D71" w14:textId="77777777" w:rsidR="001F5CF9" w:rsidRPr="00656B52" w:rsidRDefault="00971113">
      <w:pPr>
        <w:keepNext/>
      </w:pPr>
      <w:r w:rsidRPr="00656B52">
        <w:t>In general, would you say your health is?</w:t>
      </w:r>
      <w:r w:rsidR="00052593" w:rsidRPr="00656B52">
        <w:t xml:space="preserve"> </w:t>
      </w:r>
    </w:p>
    <w:tbl>
      <w:tblPr>
        <w:tblStyle w:val="QQuestionTable"/>
        <w:tblW w:w="9576" w:type="auto"/>
        <w:tblLook w:val="07E0" w:firstRow="1" w:lastRow="1" w:firstColumn="1" w:lastColumn="1" w:noHBand="1" w:noVBand="1"/>
      </w:tblPr>
      <w:tblGrid>
        <w:gridCol w:w="1566"/>
        <w:gridCol w:w="1555"/>
        <w:gridCol w:w="1551"/>
        <w:gridCol w:w="1558"/>
        <w:gridCol w:w="1556"/>
        <w:gridCol w:w="1574"/>
      </w:tblGrid>
      <w:tr w:rsidR="00656B52" w:rsidRPr="00656B52" w14:paraId="1CCDDC57"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404B84" w14:textId="77777777" w:rsidR="001F5CF9" w:rsidRPr="00656B52" w:rsidRDefault="001F5CF9">
            <w:pPr>
              <w:keepNext/>
            </w:pPr>
          </w:p>
        </w:tc>
        <w:tc>
          <w:tcPr>
            <w:tcW w:w="1596" w:type="dxa"/>
          </w:tcPr>
          <w:p w14:paraId="3A9DDD45"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pPr>
            <w:r w:rsidRPr="00656B52">
              <w:t>Poor (1)</w:t>
            </w:r>
          </w:p>
        </w:tc>
        <w:tc>
          <w:tcPr>
            <w:tcW w:w="1596" w:type="dxa"/>
          </w:tcPr>
          <w:p w14:paraId="553E837F"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pPr>
            <w:r w:rsidRPr="00656B52">
              <w:t>Fair (2)</w:t>
            </w:r>
          </w:p>
        </w:tc>
        <w:tc>
          <w:tcPr>
            <w:tcW w:w="1596" w:type="dxa"/>
          </w:tcPr>
          <w:p w14:paraId="5A477A6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pPr>
            <w:r w:rsidRPr="00656B52">
              <w:t>Good (3)</w:t>
            </w:r>
          </w:p>
        </w:tc>
        <w:tc>
          <w:tcPr>
            <w:tcW w:w="1596" w:type="dxa"/>
          </w:tcPr>
          <w:p w14:paraId="032F7E0A"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pPr>
            <w:r w:rsidRPr="00656B52">
              <w:t>Very good (4)</w:t>
            </w:r>
          </w:p>
        </w:tc>
        <w:tc>
          <w:tcPr>
            <w:tcW w:w="1596" w:type="dxa"/>
          </w:tcPr>
          <w:p w14:paraId="5002F716" w14:textId="77777777" w:rsidR="001F5CF9" w:rsidRPr="00656B52" w:rsidRDefault="00971113">
            <w:pPr>
              <w:cnfStyle w:val="100000000000" w:firstRow="1" w:lastRow="0" w:firstColumn="0" w:lastColumn="0" w:oddVBand="0" w:evenVBand="0" w:oddHBand="0" w:evenHBand="0" w:firstRowFirstColumn="0" w:firstRowLastColumn="0" w:lastRowFirstColumn="0" w:lastRowLastColumn="0"/>
            </w:pPr>
            <w:r w:rsidRPr="00656B52">
              <w:t>Excellent (5)</w:t>
            </w:r>
          </w:p>
        </w:tc>
      </w:tr>
      <w:tr w:rsidR="00656B52" w:rsidRPr="00656B52" w14:paraId="4C5DBA35" w14:textId="77777777" w:rsidTr="001F5CF9">
        <w:tc>
          <w:tcPr>
            <w:cnfStyle w:val="001000000000" w:firstRow="0" w:lastRow="0" w:firstColumn="1" w:lastColumn="0" w:oddVBand="0" w:evenVBand="0" w:oddHBand="0" w:evenHBand="0" w:firstRowFirstColumn="0" w:firstRowLastColumn="0" w:lastRowFirstColumn="0" w:lastRowLastColumn="0"/>
            <w:tcW w:w="1596" w:type="dxa"/>
          </w:tcPr>
          <w:p w14:paraId="208ABBD1" w14:textId="77777777" w:rsidR="001F5CF9" w:rsidRPr="00656B52" w:rsidRDefault="00971113">
            <w:pPr>
              <w:keepNext/>
            </w:pPr>
            <w:r w:rsidRPr="00656B52">
              <w:t>In general I would say my health is.... (1)</w:t>
            </w:r>
          </w:p>
        </w:tc>
        <w:tc>
          <w:tcPr>
            <w:tcW w:w="1596" w:type="dxa"/>
          </w:tcPr>
          <w:p w14:paraId="0553FBF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F63808"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DD043B3"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9C21E19"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709570F"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2BD6257" w14:textId="77777777" w:rsidR="001F5CF9" w:rsidRPr="00656B52" w:rsidRDefault="001F5CF9"/>
    <w:p w14:paraId="76726A56" w14:textId="77777777" w:rsidR="001F5CF9" w:rsidRPr="00656B52" w:rsidRDefault="001F5CF9"/>
    <w:p w14:paraId="1E665111" w14:textId="77777777" w:rsidR="001F5CF9" w:rsidRPr="00656B52" w:rsidRDefault="001F5CF9">
      <w:pPr>
        <w:pStyle w:val="QuestionSeparator"/>
      </w:pPr>
    </w:p>
    <w:p w14:paraId="5640BB56" w14:textId="77777777" w:rsidR="001F5CF9" w:rsidRPr="00656B52" w:rsidRDefault="00971113">
      <w:r w:rsidRPr="00656B52">
        <w:br w:type="page"/>
      </w:r>
    </w:p>
    <w:p w14:paraId="0C5FBAFF" w14:textId="77777777" w:rsidR="001F5CF9" w:rsidRPr="00656B52" w:rsidRDefault="001F5CF9"/>
    <w:p w14:paraId="63CD3315" w14:textId="7F69EC59" w:rsidR="00D42906" w:rsidRPr="00656B52" w:rsidRDefault="00D42906" w:rsidP="00D42906"/>
    <w:p w14:paraId="522D9B26" w14:textId="77777777" w:rsidR="001F5CF9" w:rsidRPr="00656B52" w:rsidRDefault="00971113" w:rsidP="00D42906">
      <w:r w:rsidRPr="00656B52">
        <w:t>How high do you perceive the risk of being infected</w:t>
      </w:r>
      <w:r w:rsidR="00052593" w:rsidRPr="00656B52">
        <w:t xml:space="preserve"> </w:t>
      </w:r>
      <w:r w:rsidRPr="00656B52">
        <w:t>by COVID-19 yourself?</w:t>
      </w:r>
    </w:p>
    <w:tbl>
      <w:tblPr>
        <w:tblStyle w:val="QQuestionTableBipolar"/>
        <w:tblW w:w="9576" w:type="auto"/>
        <w:tblLook w:val="07E0" w:firstRow="1" w:lastRow="1" w:firstColumn="1" w:lastColumn="1" w:noHBand="1" w:noVBand="1"/>
      </w:tblPr>
      <w:tblGrid>
        <w:gridCol w:w="1047"/>
        <w:gridCol w:w="1038"/>
        <w:gridCol w:w="1038"/>
        <w:gridCol w:w="1038"/>
        <w:gridCol w:w="1038"/>
        <w:gridCol w:w="1038"/>
        <w:gridCol w:w="1038"/>
        <w:gridCol w:w="1038"/>
        <w:gridCol w:w="1047"/>
      </w:tblGrid>
      <w:tr w:rsidR="00656B52" w:rsidRPr="00656B52" w14:paraId="37D0FE7D"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3AA5D793" w14:textId="77777777" w:rsidR="001F5CF9" w:rsidRPr="00656B52" w:rsidRDefault="001F5CF9">
            <w:pPr>
              <w:keepNext/>
            </w:pPr>
          </w:p>
        </w:tc>
        <w:tc>
          <w:tcPr>
            <w:tcW w:w="1064" w:type="dxa"/>
          </w:tcPr>
          <w:p w14:paraId="074BE2EB"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1 (1)</w:t>
            </w:r>
          </w:p>
        </w:tc>
        <w:tc>
          <w:tcPr>
            <w:tcW w:w="1064" w:type="dxa"/>
          </w:tcPr>
          <w:p w14:paraId="054D13E9"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2 (2)</w:t>
            </w:r>
          </w:p>
        </w:tc>
        <w:tc>
          <w:tcPr>
            <w:tcW w:w="1064" w:type="dxa"/>
          </w:tcPr>
          <w:p w14:paraId="7901908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3 (3)</w:t>
            </w:r>
          </w:p>
        </w:tc>
        <w:tc>
          <w:tcPr>
            <w:tcW w:w="1064" w:type="dxa"/>
          </w:tcPr>
          <w:p w14:paraId="4C11B447"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4 (4)</w:t>
            </w:r>
          </w:p>
        </w:tc>
        <w:tc>
          <w:tcPr>
            <w:tcW w:w="1064" w:type="dxa"/>
          </w:tcPr>
          <w:p w14:paraId="5E3DD4BE"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5 (5)</w:t>
            </w:r>
          </w:p>
        </w:tc>
        <w:tc>
          <w:tcPr>
            <w:tcW w:w="1064" w:type="dxa"/>
          </w:tcPr>
          <w:p w14:paraId="05176BC5"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6 (6)</w:t>
            </w:r>
          </w:p>
        </w:tc>
        <w:tc>
          <w:tcPr>
            <w:tcW w:w="1064" w:type="dxa"/>
          </w:tcPr>
          <w:p w14:paraId="6E8E29DF"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7 (7)</w:t>
            </w:r>
          </w:p>
        </w:tc>
        <w:tc>
          <w:tcPr>
            <w:cnfStyle w:val="000100000000" w:firstRow="0" w:lastRow="0" w:firstColumn="0" w:lastColumn="1" w:oddVBand="0" w:evenVBand="0" w:oddHBand="0" w:evenHBand="0" w:firstRowFirstColumn="0" w:firstRowLastColumn="0" w:lastRowFirstColumn="0" w:lastRowLastColumn="0"/>
            <w:tcW w:w="1064" w:type="dxa"/>
          </w:tcPr>
          <w:p w14:paraId="5EE950E3" w14:textId="77777777" w:rsidR="001F5CF9" w:rsidRPr="00656B52" w:rsidRDefault="001F5CF9">
            <w:pPr>
              <w:keepNext/>
            </w:pPr>
          </w:p>
        </w:tc>
      </w:tr>
      <w:tr w:rsidR="00656B52" w:rsidRPr="00656B52" w14:paraId="5A0E7270"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67BFDC12" w14:textId="77777777" w:rsidR="001F5CF9" w:rsidRPr="00656B52" w:rsidRDefault="00971113">
            <w:pPr>
              <w:keepNext/>
            </w:pPr>
            <w:r w:rsidRPr="00656B52">
              <w:t>Very low risk</w:t>
            </w:r>
          </w:p>
        </w:tc>
        <w:tc>
          <w:tcPr>
            <w:tcW w:w="1064" w:type="dxa"/>
          </w:tcPr>
          <w:p w14:paraId="466A968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21C7EE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1A3DF615"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56164F02"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0E1E63B"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54A2B7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973543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0873B5B4" w14:textId="77777777" w:rsidR="001F5CF9" w:rsidRPr="00656B52" w:rsidRDefault="00971113">
            <w:pPr>
              <w:keepNext/>
            </w:pPr>
            <w:r w:rsidRPr="00656B52">
              <w:t>Very high risk</w:t>
            </w:r>
          </w:p>
        </w:tc>
      </w:tr>
    </w:tbl>
    <w:p w14:paraId="7749076E" w14:textId="77777777" w:rsidR="001F5CF9" w:rsidRPr="00656B52" w:rsidRDefault="001F5CF9"/>
    <w:p w14:paraId="47AEF182" w14:textId="77777777" w:rsidR="001F5CF9" w:rsidRPr="00656B52" w:rsidRDefault="001F5CF9"/>
    <w:p w14:paraId="1D73ED75" w14:textId="77777777" w:rsidR="001F5CF9" w:rsidRPr="00656B52" w:rsidRDefault="001F5CF9">
      <w:pPr>
        <w:pStyle w:val="QuestionSeparator"/>
      </w:pPr>
    </w:p>
    <w:p w14:paraId="03696432" w14:textId="77777777" w:rsidR="001F5CF9" w:rsidRPr="00656B52" w:rsidRDefault="00971113">
      <w:r w:rsidRPr="00656B52">
        <w:br w:type="page"/>
      </w:r>
    </w:p>
    <w:p w14:paraId="7D357899" w14:textId="77777777" w:rsidR="001F5CF9" w:rsidRPr="00656B52" w:rsidRDefault="001F5CF9"/>
    <w:p w14:paraId="07608CC2" w14:textId="1D9D18C1" w:rsidR="00D42906" w:rsidRPr="00656B52" w:rsidRDefault="00D42906">
      <w:pPr>
        <w:keepNext/>
      </w:pPr>
    </w:p>
    <w:p w14:paraId="1E0495AB" w14:textId="77777777" w:rsidR="001F5CF9" w:rsidRPr="00656B52" w:rsidRDefault="00971113">
      <w:pPr>
        <w:keepNext/>
      </w:pPr>
      <w:r w:rsidRPr="00656B52">
        <w:t>How high do you perceive the risk that COVID-19 negatively affects</w:t>
      </w:r>
      <w:r w:rsidR="00052593" w:rsidRPr="00656B52">
        <w:t xml:space="preserve"> </w:t>
      </w:r>
      <w:r w:rsidRPr="00656B52">
        <w:t>your health?</w:t>
      </w:r>
    </w:p>
    <w:tbl>
      <w:tblPr>
        <w:tblStyle w:val="QQuestionTableBipolar"/>
        <w:tblW w:w="9576" w:type="auto"/>
        <w:tblLook w:val="07E0" w:firstRow="1" w:lastRow="1" w:firstColumn="1" w:lastColumn="1" w:noHBand="1" w:noVBand="1"/>
      </w:tblPr>
      <w:tblGrid>
        <w:gridCol w:w="1047"/>
        <w:gridCol w:w="1038"/>
        <w:gridCol w:w="1038"/>
        <w:gridCol w:w="1038"/>
        <w:gridCol w:w="1038"/>
        <w:gridCol w:w="1038"/>
        <w:gridCol w:w="1038"/>
        <w:gridCol w:w="1038"/>
        <w:gridCol w:w="1047"/>
      </w:tblGrid>
      <w:tr w:rsidR="00656B52" w:rsidRPr="00656B52" w14:paraId="0A3F4F10" w14:textId="77777777" w:rsidTr="001F5C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4" w:type="dxa"/>
          </w:tcPr>
          <w:p w14:paraId="30EE7486" w14:textId="77777777" w:rsidR="001F5CF9" w:rsidRPr="00656B52" w:rsidRDefault="001F5CF9">
            <w:pPr>
              <w:keepNext/>
            </w:pPr>
          </w:p>
        </w:tc>
        <w:tc>
          <w:tcPr>
            <w:tcW w:w="1064" w:type="dxa"/>
          </w:tcPr>
          <w:p w14:paraId="46F9036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1 (1)</w:t>
            </w:r>
          </w:p>
        </w:tc>
        <w:tc>
          <w:tcPr>
            <w:tcW w:w="1064" w:type="dxa"/>
          </w:tcPr>
          <w:p w14:paraId="5A03A41C"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2 (2)</w:t>
            </w:r>
          </w:p>
        </w:tc>
        <w:tc>
          <w:tcPr>
            <w:tcW w:w="1064" w:type="dxa"/>
          </w:tcPr>
          <w:p w14:paraId="58BBBA62"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3 (3)</w:t>
            </w:r>
          </w:p>
        </w:tc>
        <w:tc>
          <w:tcPr>
            <w:tcW w:w="1064" w:type="dxa"/>
          </w:tcPr>
          <w:p w14:paraId="34EA373D"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4 (4)</w:t>
            </w:r>
          </w:p>
        </w:tc>
        <w:tc>
          <w:tcPr>
            <w:tcW w:w="1064" w:type="dxa"/>
          </w:tcPr>
          <w:p w14:paraId="1855FFBF"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5 (5)</w:t>
            </w:r>
          </w:p>
        </w:tc>
        <w:tc>
          <w:tcPr>
            <w:tcW w:w="1064" w:type="dxa"/>
          </w:tcPr>
          <w:p w14:paraId="3640FB09"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6 (6)</w:t>
            </w:r>
          </w:p>
        </w:tc>
        <w:tc>
          <w:tcPr>
            <w:tcW w:w="1064" w:type="dxa"/>
          </w:tcPr>
          <w:p w14:paraId="75EB4808" w14:textId="77777777" w:rsidR="001F5CF9" w:rsidRPr="00656B52" w:rsidRDefault="00971113">
            <w:pPr>
              <w:keepNext/>
              <w:cnfStyle w:val="100000000000" w:firstRow="1" w:lastRow="0" w:firstColumn="0" w:lastColumn="0" w:oddVBand="0" w:evenVBand="0" w:oddHBand="0" w:evenHBand="0" w:firstRowFirstColumn="0" w:firstRowLastColumn="0" w:lastRowFirstColumn="0" w:lastRowLastColumn="0"/>
            </w:pPr>
            <w:r w:rsidRPr="00656B52">
              <w:t>7 (7)</w:t>
            </w:r>
          </w:p>
        </w:tc>
        <w:tc>
          <w:tcPr>
            <w:cnfStyle w:val="000100000000" w:firstRow="0" w:lastRow="0" w:firstColumn="0" w:lastColumn="1" w:oddVBand="0" w:evenVBand="0" w:oddHBand="0" w:evenHBand="0" w:firstRowFirstColumn="0" w:firstRowLastColumn="0" w:lastRowFirstColumn="0" w:lastRowLastColumn="0"/>
            <w:tcW w:w="1064" w:type="dxa"/>
          </w:tcPr>
          <w:p w14:paraId="5E374AD9" w14:textId="77777777" w:rsidR="001F5CF9" w:rsidRPr="00656B52" w:rsidRDefault="001F5CF9">
            <w:pPr>
              <w:keepNext/>
            </w:pPr>
          </w:p>
        </w:tc>
      </w:tr>
      <w:tr w:rsidR="00656B52" w:rsidRPr="00656B52" w14:paraId="68DC854C" w14:textId="77777777" w:rsidTr="001F5CF9">
        <w:tc>
          <w:tcPr>
            <w:cnfStyle w:val="001000000000" w:firstRow="0" w:lastRow="0" w:firstColumn="1" w:lastColumn="0" w:oddVBand="0" w:evenVBand="0" w:oddHBand="0" w:evenHBand="0" w:firstRowFirstColumn="0" w:firstRowLastColumn="0" w:lastRowFirstColumn="0" w:lastRowLastColumn="0"/>
            <w:tcW w:w="1064" w:type="dxa"/>
          </w:tcPr>
          <w:p w14:paraId="39C8BF54" w14:textId="77777777" w:rsidR="001F5CF9" w:rsidRPr="00656B52" w:rsidRDefault="00971113">
            <w:pPr>
              <w:keepNext/>
            </w:pPr>
            <w:r w:rsidRPr="00656B52">
              <w:t>Very low risk</w:t>
            </w:r>
          </w:p>
        </w:tc>
        <w:tc>
          <w:tcPr>
            <w:tcW w:w="1064" w:type="dxa"/>
          </w:tcPr>
          <w:p w14:paraId="6560BAED"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4AF005E4"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751ED5F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B035247"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097836DA"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63DD007E"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064" w:type="dxa"/>
          </w:tcPr>
          <w:p w14:paraId="3068BD90" w14:textId="77777777" w:rsidR="001F5CF9" w:rsidRPr="00656B52" w:rsidRDefault="001F5CF9">
            <w:pPr>
              <w:pStyle w:val="Listenabsatz"/>
              <w:keepNext/>
              <w:numPr>
                <w:ilvl w:val="0"/>
                <w:numId w:val="4"/>
              </w:numPr>
              <w:cnfStyle w:val="000000000000" w:firstRow="0" w:lastRow="0" w:firstColumn="0" w:lastColumn="0" w:oddVBand="0" w:evenVBand="0" w:oddHBand="0" w:evenHBand="0" w:firstRowFirstColumn="0" w:firstRowLastColumn="0" w:lastRowFirstColumn="0" w:lastRowLastColumn="0"/>
            </w:pPr>
          </w:p>
        </w:tc>
        <w:tc>
          <w:tcPr>
            <w:cnfStyle w:val="000100000000" w:firstRow="0" w:lastRow="0" w:firstColumn="0" w:lastColumn="1" w:oddVBand="0" w:evenVBand="0" w:oddHBand="0" w:evenHBand="0" w:firstRowFirstColumn="0" w:firstRowLastColumn="0" w:lastRowFirstColumn="0" w:lastRowLastColumn="0"/>
            <w:tcW w:w="1064" w:type="dxa"/>
          </w:tcPr>
          <w:p w14:paraId="3D3D0458" w14:textId="77777777" w:rsidR="001F5CF9" w:rsidRPr="00656B52" w:rsidRDefault="00971113">
            <w:pPr>
              <w:keepNext/>
            </w:pPr>
            <w:r w:rsidRPr="00656B52">
              <w:t>Very high risk</w:t>
            </w:r>
          </w:p>
        </w:tc>
      </w:tr>
    </w:tbl>
    <w:p w14:paraId="6EF2B2F0" w14:textId="77777777" w:rsidR="001F5CF9" w:rsidRPr="00656B52" w:rsidRDefault="001F5CF9"/>
    <w:p w14:paraId="6FC78477" w14:textId="77777777" w:rsidR="001F5CF9" w:rsidRPr="00656B52" w:rsidRDefault="001F5CF9"/>
    <w:p w14:paraId="5431BCFE" w14:textId="77777777" w:rsidR="001F5CF9" w:rsidRPr="00656B52" w:rsidRDefault="001F5CF9">
      <w:pPr>
        <w:pStyle w:val="QuestionSeparator"/>
      </w:pPr>
    </w:p>
    <w:p w14:paraId="132C4E8B" w14:textId="2ECB78DC" w:rsidR="00D42906" w:rsidRPr="00656B52" w:rsidRDefault="00D42906" w:rsidP="00D42906"/>
    <w:p w14:paraId="25CDDE0C" w14:textId="77777777" w:rsidR="001F5CF9" w:rsidRPr="00656B52" w:rsidRDefault="00971113" w:rsidP="00D42906">
      <w:r w:rsidRPr="00656B52">
        <w:t>Would you like to leave us a comment?</w:t>
      </w:r>
    </w:p>
    <w:p w14:paraId="65CC4AFF" w14:textId="77777777" w:rsidR="001F5CF9" w:rsidRPr="00656B52" w:rsidRDefault="00971113">
      <w:pPr>
        <w:pStyle w:val="TextEntryLine"/>
        <w:ind w:firstLine="400"/>
      </w:pPr>
      <w:r w:rsidRPr="00656B52">
        <w:t>________________________________________________________________</w:t>
      </w:r>
    </w:p>
    <w:p w14:paraId="69661444" w14:textId="77777777" w:rsidR="001F5CF9" w:rsidRPr="00656B52" w:rsidRDefault="001F5CF9"/>
    <w:p w14:paraId="0C2469AB" w14:textId="77777777" w:rsidR="001F5CF9" w:rsidRPr="00656B52" w:rsidRDefault="00971113" w:rsidP="00D42906">
      <w:r w:rsidRPr="00656B52">
        <w:t>End</w:t>
      </w:r>
    </w:p>
    <w:p w14:paraId="6BF68D5A" w14:textId="77777777" w:rsidR="001F5CF9" w:rsidRPr="00656B52" w:rsidRDefault="001F5CF9"/>
    <w:p w14:paraId="09ADEE23" w14:textId="77777777" w:rsidR="001F5CF9" w:rsidRPr="00656B52" w:rsidRDefault="001F5CF9"/>
    <w:sectPr w:rsidR="001F5CF9" w:rsidRPr="00656B52">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C0A2D" w14:textId="77777777" w:rsidR="00B61DD4" w:rsidRDefault="00B61DD4">
      <w:pPr>
        <w:spacing w:line="240" w:lineRule="auto"/>
      </w:pPr>
      <w:r>
        <w:separator/>
      </w:r>
    </w:p>
  </w:endnote>
  <w:endnote w:type="continuationSeparator" w:id="0">
    <w:p w14:paraId="68EE3645" w14:textId="77777777" w:rsidR="00B61DD4" w:rsidRDefault="00B61D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293DA6" w14:textId="77777777" w:rsidR="00971113" w:rsidRDefault="00971113" w:rsidP="00971113">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end"/>
    </w:r>
    <w:r>
      <w:t xml:space="preserve">of </w:t>
    </w:r>
    <w:r>
      <w:rPr>
        <w:rStyle w:val="Seitenzahl"/>
      </w:rPr>
      <w:fldChar w:fldCharType="begin"/>
    </w:r>
    <w:r>
      <w:rPr>
        <w:rStyle w:val="Seitenzahl"/>
      </w:rPr>
      <w:instrText xml:space="preserve">NUMPAGES \* MERGEFORMAT </w:instrText>
    </w:r>
    <w:r>
      <w:rPr>
        <w:rStyle w:val="Seitenzahl"/>
      </w:rPr>
      <w:fldChar w:fldCharType="end"/>
    </w:r>
  </w:p>
  <w:p w14:paraId="2E2ED62F" w14:textId="77777777" w:rsidR="00971113" w:rsidRDefault="00971113" w:rsidP="0097111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CA6D7" w14:textId="77777777" w:rsidR="00971113" w:rsidRDefault="00971113" w:rsidP="00971113">
    <w:pPr>
      <w:pStyle w:val="Fuzeile"/>
      <w:framePr w:wrap="none" w:vAnchor="text" w:hAnchor="margin" w:xAlign="right" w:y="1"/>
      <w:rPr>
        <w:rStyle w:val="Seitenzahl"/>
      </w:rPr>
    </w:pPr>
    <w:r>
      <w:t xml:space="preserve">Page </w:t>
    </w:r>
    <w:r>
      <w:rPr>
        <w:rStyle w:val="Seitenzahl"/>
      </w:rPr>
      <w:fldChar w:fldCharType="begin"/>
    </w:r>
    <w:r>
      <w:rPr>
        <w:rStyle w:val="Seitenzahl"/>
      </w:rPr>
      <w:instrText xml:space="preserve">PAGE \* MERGEFORMAT </w:instrText>
    </w:r>
    <w:r>
      <w:rPr>
        <w:rStyle w:val="Seitenzahl"/>
      </w:rPr>
      <w:fldChar w:fldCharType="separate"/>
    </w:r>
    <w:r>
      <w:rPr>
        <w:rStyle w:val="Seitenzahl"/>
        <w:noProof/>
      </w:rPr>
      <w:t>1</w:t>
    </w:r>
    <w:r>
      <w:rPr>
        <w:rStyle w:val="Seitenzahl"/>
      </w:rPr>
      <w:fldChar w:fldCharType="end"/>
    </w:r>
    <w:r>
      <w:t xml:space="preserve"> of </w:t>
    </w:r>
    <w:r>
      <w:rPr>
        <w:rStyle w:val="Seitenzahl"/>
      </w:rPr>
      <w:fldChar w:fldCharType="begin"/>
    </w:r>
    <w:r>
      <w:rPr>
        <w:rStyle w:val="Seitenzahl"/>
      </w:rPr>
      <w:instrText xml:space="preserve">NUMPAGES \* MERGEFORMAT </w:instrText>
    </w:r>
    <w:r>
      <w:rPr>
        <w:rStyle w:val="Seitenzahl"/>
      </w:rPr>
      <w:fldChar w:fldCharType="separate"/>
    </w:r>
    <w:r>
      <w:rPr>
        <w:rStyle w:val="Seitenzahl"/>
        <w:noProof/>
      </w:rPr>
      <w:t>20</w:t>
    </w:r>
    <w:r>
      <w:rPr>
        <w:rStyle w:val="Seitenzahl"/>
      </w:rPr>
      <w:fldChar w:fldCharType="end"/>
    </w:r>
  </w:p>
  <w:p w14:paraId="1779603F" w14:textId="77777777" w:rsidR="00971113" w:rsidRDefault="0097111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9AF53" w14:textId="77777777" w:rsidR="00B61DD4" w:rsidRDefault="00B61DD4">
      <w:pPr>
        <w:spacing w:line="240" w:lineRule="auto"/>
      </w:pPr>
      <w:r>
        <w:separator/>
      </w:r>
    </w:p>
  </w:footnote>
  <w:footnote w:type="continuationSeparator" w:id="0">
    <w:p w14:paraId="0AC5E2D4" w14:textId="77777777" w:rsidR="00B61DD4" w:rsidRDefault="00B61D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1A2346" w14:textId="47B9853B" w:rsidR="00971113" w:rsidRPr="00710B96" w:rsidRDefault="00710B96" w:rsidP="00710B96">
    <w:pPr>
      <w:pStyle w:val="Kopfzeile"/>
      <w:ind w:right="360"/>
      <w:rPr>
        <w:rFonts w:ascii="Arial" w:hAnsi="Arial" w:cs="Arial"/>
        <w:sz w:val="16"/>
        <w:szCs w:val="16"/>
      </w:rPr>
    </w:pPr>
    <w:r w:rsidRPr="00A67413">
      <w:rPr>
        <w:rFonts w:ascii="Arial" w:hAnsi="Arial" w:cs="Arial"/>
        <w:sz w:val="16"/>
        <w:szCs w:val="16"/>
      </w:rPr>
      <w:t>Soellner &amp; Koenigstorfer: Motive perception pathways to the release of personal information to healthcare organizations</w:t>
    </w:r>
    <w:r w:rsidR="00971113">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1364266">
    <w:abstractNumId w:val="2"/>
  </w:num>
  <w:num w:numId="2" w16cid:durableId="1546327883">
    <w:abstractNumId w:val="1"/>
  </w:num>
  <w:num w:numId="3" w16cid:durableId="916405547">
    <w:abstractNumId w:val="3"/>
  </w:num>
  <w:num w:numId="4" w16cid:durableId="1169443356">
    <w:abstractNumId w:val="0"/>
    <w:lvlOverride w:ilvl="0">
      <w:lvl w:ilvl="0">
        <w:start w:val="1"/>
        <w:numFmt w:val="bullet"/>
        <w:lvlText w:val="o"/>
        <w:lvlJc w:val="left"/>
        <w:pPr>
          <w:spacing w:before="120" w:after="0" w:line="240" w:lineRule="auto"/>
          <w:ind w:left="360"/>
        </w:pPr>
        <w:rPr>
          <w:rFonts w:ascii="Courier New" w:eastAsia="Courier New" w:hAnsi="Courier New" w:cs="Courier New"/>
          <w:color w:val="BFBFBF"/>
          <w:sz w:val="24"/>
          <w:szCs w:val="24"/>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embedSystemFonts/>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2593"/>
    <w:rsid w:val="000666D2"/>
    <w:rsid w:val="000E4050"/>
    <w:rsid w:val="001E102E"/>
    <w:rsid w:val="001F5CF9"/>
    <w:rsid w:val="00220A8B"/>
    <w:rsid w:val="00426BD4"/>
    <w:rsid w:val="00436D42"/>
    <w:rsid w:val="004D7B64"/>
    <w:rsid w:val="00656B52"/>
    <w:rsid w:val="00710B96"/>
    <w:rsid w:val="007351C8"/>
    <w:rsid w:val="00955299"/>
    <w:rsid w:val="00971113"/>
    <w:rsid w:val="00B61DD4"/>
    <w:rsid w:val="00B70267"/>
    <w:rsid w:val="00D42906"/>
    <w:rsid w:val="00D9587E"/>
    <w:rsid w:val="00DF3AED"/>
    <w:rsid w:val="00F22B15"/>
    <w:rsid w:val="00FF7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95EBE"/>
  <w15:docId w15:val="{676F2BCE-B348-844E-833F-F54A56FE8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255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Standard"/>
    <w:qFormat/>
    <w:pPr>
      <w:pBdr>
        <w:top w:val="single" w:sz="160" w:space="0" w:color="499FD1"/>
      </w:pBdr>
      <w:spacing w:before="80" w:line="240" w:lineRule="auto"/>
    </w:pPr>
  </w:style>
  <w:style w:type="paragraph" w:customStyle="1" w:styleId="QSummary">
    <w:name w:val="QSummary"/>
    <w:basedOn w:val="Standard"/>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Standard"/>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de-DE" w:eastAsia="de-DE"/>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de-DE" w:eastAsia="de-DE"/>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de-DE" w:eastAsia="de-DE"/>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Standard"/>
    <w:rsid w:val="00B826E1"/>
    <w:pPr>
      <w:spacing w:line="240" w:lineRule="auto"/>
    </w:pPr>
    <w:rPr>
      <w:color w:val="FFFFFF" w:themeColor="background1"/>
    </w:rPr>
  </w:style>
  <w:style w:type="paragraph" w:customStyle="1" w:styleId="WhiteCompositeLabel">
    <w:name w:val="WhiteCompositeLabel"/>
    <w:next w:val="Standard"/>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Standard"/>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enabsatz">
    <w:name w:val="List Paragraph"/>
    <w:basedOn w:val="Standard"/>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Standard"/>
    <w:qFormat/>
    <w:rsid w:val="00942B52"/>
    <w:pPr>
      <w:shd w:val="clear" w:color="auto" w:fill="6898BB"/>
      <w:spacing w:before="120" w:after="120" w:line="240" w:lineRule="auto"/>
    </w:pPr>
    <w:rPr>
      <w:i/>
      <w:color w:val="FFFFFF"/>
      <w:sz w:val="20"/>
    </w:rPr>
  </w:style>
  <w:style w:type="paragraph" w:customStyle="1" w:styleId="QSkipLogic">
    <w:name w:val="QSkipLogic"/>
    <w:basedOn w:val="Standard"/>
    <w:qFormat/>
    <w:rsid w:val="00942B52"/>
    <w:pPr>
      <w:shd w:val="clear" w:color="auto" w:fill="8D8D8D"/>
      <w:spacing w:before="120" w:after="120" w:line="240" w:lineRule="auto"/>
    </w:pPr>
    <w:rPr>
      <w:i/>
      <w:color w:val="FFFFFF"/>
      <w:sz w:val="20"/>
    </w:rPr>
  </w:style>
  <w:style w:type="paragraph" w:customStyle="1" w:styleId="SingleLineText">
    <w:name w:val="SingleLineText"/>
    <w:next w:val="Standard"/>
    <w:rsid w:val="00B826E1"/>
    <w:pPr>
      <w:spacing w:line="240" w:lineRule="auto"/>
    </w:pPr>
  </w:style>
  <w:style w:type="paragraph" w:customStyle="1" w:styleId="QDynamicChoices">
    <w:name w:val="QDynamicChoices"/>
    <w:basedOn w:val="Standard"/>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Standard"/>
    <w:qFormat/>
    <w:rsid w:val="00942B52"/>
    <w:pPr>
      <w:shd w:val="clear" w:color="auto" w:fill="3EA18E"/>
      <w:spacing w:before="120" w:after="120" w:line="240" w:lineRule="auto"/>
    </w:pPr>
    <w:rPr>
      <w:i/>
      <w:color w:val="FFFFFF"/>
      <w:sz w:val="20"/>
    </w:rPr>
  </w:style>
  <w:style w:type="paragraph" w:customStyle="1" w:styleId="H1">
    <w:name w:val="H1"/>
    <w:next w:val="Standard"/>
    <w:pPr>
      <w:spacing w:after="240" w:line="240" w:lineRule="auto"/>
    </w:pPr>
    <w:rPr>
      <w:b/>
      <w:color w:val="000000"/>
      <w:sz w:val="64"/>
      <w:szCs w:val="64"/>
    </w:rPr>
  </w:style>
  <w:style w:type="paragraph" w:customStyle="1" w:styleId="H2">
    <w:name w:val="H2"/>
    <w:next w:val="Standard"/>
    <w:pPr>
      <w:spacing w:after="240" w:line="240" w:lineRule="auto"/>
    </w:pPr>
    <w:rPr>
      <w:b/>
      <w:color w:val="000000"/>
      <w:sz w:val="48"/>
      <w:szCs w:val="48"/>
    </w:rPr>
  </w:style>
  <w:style w:type="paragraph" w:customStyle="1" w:styleId="H3">
    <w:name w:val="H3"/>
    <w:next w:val="Standard"/>
    <w:pPr>
      <w:spacing w:after="120" w:line="240" w:lineRule="auto"/>
    </w:pPr>
    <w:rPr>
      <w:b/>
      <w:color w:val="000000"/>
      <w:sz w:val="36"/>
      <w:szCs w:val="36"/>
    </w:rPr>
  </w:style>
  <w:style w:type="paragraph" w:customStyle="1" w:styleId="BlockStartLabel">
    <w:name w:val="BlockStartLabel"/>
    <w:basedOn w:val="Standard"/>
    <w:qFormat/>
    <w:pPr>
      <w:spacing w:before="120" w:after="120" w:line="240" w:lineRule="auto"/>
    </w:pPr>
    <w:rPr>
      <w:b/>
      <w:color w:val="CCCCCC"/>
    </w:rPr>
  </w:style>
  <w:style w:type="paragraph" w:customStyle="1" w:styleId="BlockEndLabel">
    <w:name w:val="BlockEndLabel"/>
    <w:basedOn w:val="Standard"/>
    <w:qFormat/>
    <w:pPr>
      <w:spacing w:before="120" w:line="240" w:lineRule="auto"/>
    </w:pPr>
    <w:rPr>
      <w:b/>
      <w:color w:val="CCCCCC"/>
    </w:rPr>
  </w:style>
  <w:style w:type="paragraph" w:customStyle="1" w:styleId="BlockSeparator">
    <w:name w:val="BlockSeparator"/>
    <w:basedOn w:val="Standard"/>
    <w:qFormat/>
    <w:pPr>
      <w:pBdr>
        <w:bottom w:val="single" w:sz="8" w:space="0" w:color="CCCCCC"/>
      </w:pBdr>
      <w:spacing w:line="120" w:lineRule="auto"/>
      <w:jc w:val="center"/>
    </w:pPr>
    <w:rPr>
      <w:b/>
      <w:color w:val="CCCCCC"/>
    </w:rPr>
  </w:style>
  <w:style w:type="paragraph" w:customStyle="1" w:styleId="QuestionSeparator">
    <w:name w:val="QuestionSeparator"/>
    <w:basedOn w:val="Standard"/>
    <w:qFormat/>
    <w:pPr>
      <w:pBdr>
        <w:top w:val="dashed" w:sz="8" w:space="0" w:color="CCCCCC"/>
      </w:pBdr>
      <w:spacing w:before="120" w:after="120" w:line="120" w:lineRule="auto"/>
    </w:pPr>
  </w:style>
  <w:style w:type="paragraph" w:customStyle="1" w:styleId="Dropdown">
    <w:name w:val="Dropdown"/>
    <w:basedOn w:val="Standard"/>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Standard"/>
    <w:qFormat/>
    <w:pPr>
      <w:spacing w:before="240" w:line="240" w:lineRule="auto"/>
    </w:pPr>
  </w:style>
  <w:style w:type="paragraph" w:styleId="Fuzeile">
    <w:name w:val="footer"/>
    <w:basedOn w:val="Standard"/>
    <w:link w:val="FuzeileZchn"/>
    <w:uiPriority w:val="99"/>
    <w:unhideWhenUsed/>
    <w:rsid w:val="00DD4654"/>
    <w:pPr>
      <w:tabs>
        <w:tab w:val="center" w:pos="4680"/>
        <w:tab w:val="right" w:pos="9360"/>
      </w:tabs>
      <w:spacing w:line="240" w:lineRule="auto"/>
    </w:pPr>
  </w:style>
  <w:style w:type="character" w:customStyle="1" w:styleId="FuzeileZchn">
    <w:name w:val="Fußzeile Zchn"/>
    <w:basedOn w:val="Absatz-Standardschriftart"/>
    <w:link w:val="Fuzeile"/>
    <w:uiPriority w:val="99"/>
    <w:rsid w:val="00DD4654"/>
  </w:style>
  <w:style w:type="character" w:styleId="Seitenzahl">
    <w:name w:val="page number"/>
    <w:basedOn w:val="Absatz-Standardschriftart"/>
    <w:uiPriority w:val="99"/>
    <w:semiHidden/>
    <w:unhideWhenUsed/>
    <w:rsid w:val="00DD4654"/>
  </w:style>
  <w:style w:type="paragraph" w:styleId="Kopfzeile">
    <w:name w:val="header"/>
    <w:basedOn w:val="Standard"/>
    <w:link w:val="KopfzeileZchn"/>
    <w:uiPriority w:val="99"/>
    <w:unhideWhenUsed/>
    <w:rsid w:val="001E1135"/>
    <w:pPr>
      <w:tabs>
        <w:tab w:val="center" w:pos="4680"/>
        <w:tab w:val="right" w:pos="9360"/>
      </w:tabs>
    </w:pPr>
  </w:style>
  <w:style w:type="character" w:customStyle="1" w:styleId="KopfzeileZchn">
    <w:name w:val="Kopfzeile Zchn"/>
    <w:basedOn w:val="Absatz-Standardschriftart"/>
    <w:link w:val="Kopfzeile"/>
    <w:uiPriority w:val="99"/>
    <w:rsid w:val="001E1135"/>
  </w:style>
  <w:style w:type="paragraph" w:customStyle="1" w:styleId="SFGreen">
    <w:name w:val="SFGreen"/>
    <w:basedOn w:val="Standard"/>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Standard"/>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Standard"/>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Standard"/>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Standard"/>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Standard"/>
    <w:qFormat/>
    <w:rPr>
      <w:color w:val="FF0000"/>
    </w:rPr>
  </w:style>
  <w:style w:type="character" w:styleId="Hyperlink">
    <w:name w:val="Hyperlink"/>
    <w:basedOn w:val="Absatz-Standardschriftart"/>
    <w:uiPriority w:val="99"/>
    <w:unhideWhenUsed/>
    <w:rsid w:val="001E102E"/>
    <w:rPr>
      <w:color w:val="0000FF" w:themeColor="hyperlink"/>
      <w:u w:val="single"/>
    </w:rPr>
  </w:style>
  <w:style w:type="character" w:styleId="NichtaufgelsteErwhnung">
    <w:name w:val="Unresolved Mention"/>
    <w:basedOn w:val="Absatz-Standardschriftart"/>
    <w:uiPriority w:val="99"/>
    <w:semiHidden/>
    <w:unhideWhenUsed/>
    <w:rsid w:val="001E10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2523</Words>
  <Characters>15896</Characters>
  <Application>Microsoft Office Word</Application>
  <DocSecurity>0</DocSecurity>
  <Lines>132</Lines>
  <Paragraphs>36</Paragraphs>
  <ScaleCrop>false</ScaleCrop>
  <HeadingPairs>
    <vt:vector size="2" baseType="variant">
      <vt:variant>
        <vt:lpstr>Title</vt:lpstr>
      </vt:variant>
      <vt:variant>
        <vt:i4>1</vt:i4>
      </vt:variant>
    </vt:vector>
  </HeadingPairs>
  <TitlesOfParts>
    <vt:vector size="1" baseType="lpstr">
      <vt:lpstr>health information disclosure</vt:lpstr>
    </vt:vector>
  </TitlesOfParts>
  <Company>Qualtrics</Company>
  <LinksUpToDate>false</LinksUpToDate>
  <CharactersWithSpaces>18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 information disclosure</dc:title>
  <dc:subject/>
  <dc:creator>Qualtrics</dc:creator>
  <cp:keywords/>
  <dc:description/>
  <cp:lastModifiedBy>Microsoft Office User</cp:lastModifiedBy>
  <cp:revision>7</cp:revision>
  <dcterms:created xsi:type="dcterms:W3CDTF">2020-04-07T06:56:00Z</dcterms:created>
  <dcterms:modified xsi:type="dcterms:W3CDTF">2022-08-04T04:17:00Z</dcterms:modified>
</cp:coreProperties>
</file>